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D5AD6" w14:textId="0509BDEF" w:rsidR="00A505FC" w:rsidRPr="00DC3925" w:rsidRDefault="00A505FC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61C81CD0" w14:textId="55065118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6E61F762" w14:textId="3F5C597F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54E23062" w14:textId="0466F1E0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7C59E2C8" w14:textId="1F5E0CA4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7617BE53" w14:textId="07ED72B0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3B557938" w14:textId="5918246C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0E3A1D3A" w14:textId="667FF350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55A63B92" w14:textId="65484560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209A5EF3" w14:textId="5D395968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7C27CF68" w14:textId="77777777" w:rsidR="00947C82" w:rsidRPr="00DC3925" w:rsidRDefault="00947C82">
      <w:pPr>
        <w:jc w:val="center"/>
        <w:rPr>
          <w:rFonts w:ascii="Times New Roman" w:hAnsi="Times New Roman"/>
          <w:b/>
          <w:bCs/>
          <w:color w:val="auto"/>
          <w:sz w:val="14"/>
          <w:szCs w:val="14"/>
          <w:lang w:val="en-US"/>
        </w:rPr>
      </w:pPr>
    </w:p>
    <w:p w14:paraId="4062A779" w14:textId="77777777" w:rsidR="00A505FC" w:rsidRPr="00DC3925" w:rsidRDefault="0000003B">
      <w:pPr>
        <w:jc w:val="center"/>
        <w:rPr>
          <w:color w:val="auto"/>
          <w:lang w:val="en-US"/>
        </w:rPr>
      </w:pPr>
      <w:r w:rsidRPr="00DC3925">
        <w:rPr>
          <w:rFonts w:ascii="Times New Roman" w:hAnsi="Times New Roman"/>
          <w:b/>
          <w:bCs/>
          <w:color w:val="auto"/>
          <w:sz w:val="30"/>
          <w:szCs w:val="30"/>
          <w:lang w:val="en-US"/>
        </w:rPr>
        <w:t>Supporting Information:</w:t>
      </w:r>
    </w:p>
    <w:p w14:paraId="137EEF54" w14:textId="77777777" w:rsidR="00385BC2" w:rsidRPr="00DC3925" w:rsidRDefault="00385BC2" w:rsidP="00385BC2">
      <w:pPr>
        <w:jc w:val="center"/>
        <w:rPr>
          <w:rFonts w:ascii="Times New Roman" w:hAnsi="Times New Roman"/>
          <w:b/>
          <w:bCs/>
          <w:color w:val="auto"/>
          <w:sz w:val="30"/>
          <w:szCs w:val="30"/>
          <w:lang w:val="en-US"/>
        </w:rPr>
      </w:pPr>
      <w:bookmarkStart w:id="0" w:name="__DdeLink__880_1597780174"/>
      <w:r w:rsidRPr="00DC3925">
        <w:rPr>
          <w:rFonts w:ascii="Times New Roman" w:hAnsi="Times New Roman"/>
          <w:b/>
          <w:bCs/>
          <w:color w:val="auto"/>
          <w:sz w:val="30"/>
          <w:szCs w:val="30"/>
          <w:lang w:val="en-US"/>
        </w:rPr>
        <w:t xml:space="preserve">Pure </w:t>
      </w:r>
      <w:bookmarkEnd w:id="0"/>
      <w:r w:rsidRPr="00DC3925">
        <w:rPr>
          <w:rFonts w:ascii="Times New Roman" w:hAnsi="Times New Roman"/>
          <w:b/>
          <w:bCs/>
          <w:color w:val="auto"/>
          <w:sz w:val="30"/>
          <w:szCs w:val="30"/>
          <w:lang w:val="en-US"/>
        </w:rPr>
        <w:t xml:space="preserve">Shift Amide Detection in Conventional and TROSY-type Experiments of </w:t>
      </w:r>
      <w:r w:rsidRPr="00DC3925">
        <w:rPr>
          <w:rFonts w:ascii="Times New Roman" w:hAnsi="Times New Roman"/>
          <w:b/>
          <w:bCs/>
          <w:color w:val="auto"/>
          <w:sz w:val="30"/>
          <w:szCs w:val="30"/>
          <w:vertAlign w:val="superscript"/>
          <w:lang w:val="en-US"/>
        </w:rPr>
        <w:t>13</w:t>
      </w:r>
      <w:r w:rsidRPr="00DC3925">
        <w:rPr>
          <w:rFonts w:ascii="Times New Roman" w:hAnsi="Times New Roman"/>
          <w:b/>
          <w:bCs/>
          <w:color w:val="auto"/>
          <w:sz w:val="30"/>
          <w:szCs w:val="30"/>
          <w:lang w:val="en-US"/>
        </w:rPr>
        <w:t>C</w:t>
      </w:r>
      <w:proofErr w:type="gramStart"/>
      <w:r w:rsidRPr="00DC3925">
        <w:rPr>
          <w:rFonts w:ascii="Times New Roman" w:hAnsi="Times New Roman"/>
          <w:b/>
          <w:bCs/>
          <w:color w:val="auto"/>
          <w:sz w:val="30"/>
          <w:szCs w:val="30"/>
          <w:lang w:val="en-US"/>
        </w:rPr>
        <w:t>,</w:t>
      </w:r>
      <w:r w:rsidRPr="00DC3925">
        <w:rPr>
          <w:rFonts w:ascii="Times New Roman" w:hAnsi="Times New Roman"/>
          <w:b/>
          <w:bCs/>
          <w:color w:val="auto"/>
          <w:sz w:val="30"/>
          <w:szCs w:val="30"/>
          <w:vertAlign w:val="superscript"/>
          <w:lang w:val="en-US"/>
        </w:rPr>
        <w:t>15</w:t>
      </w:r>
      <w:r w:rsidRPr="00DC3925">
        <w:rPr>
          <w:rFonts w:ascii="Times New Roman" w:hAnsi="Times New Roman"/>
          <w:b/>
          <w:bCs/>
          <w:color w:val="auto"/>
          <w:sz w:val="30"/>
          <w:szCs w:val="30"/>
          <w:lang w:val="en-US"/>
        </w:rPr>
        <w:t>N</w:t>
      </w:r>
      <w:proofErr w:type="gramEnd"/>
      <w:r w:rsidRPr="00DC3925">
        <w:rPr>
          <w:rFonts w:ascii="Times New Roman" w:hAnsi="Times New Roman"/>
          <w:b/>
          <w:bCs/>
          <w:color w:val="auto"/>
          <w:sz w:val="30"/>
          <w:szCs w:val="30"/>
          <w:lang w:val="en-US"/>
        </w:rPr>
        <w:t>-labeled Proteins</w:t>
      </w:r>
    </w:p>
    <w:p w14:paraId="345F1247" w14:textId="77777777" w:rsidR="00A505FC" w:rsidRPr="00DC3925" w:rsidRDefault="00A505FC">
      <w:pPr>
        <w:jc w:val="center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E4CF50D" w14:textId="1E4CC6D0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F4DC66D" w14:textId="77777777" w:rsidR="00947C82" w:rsidRPr="00DC3925" w:rsidRDefault="00947C82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961C399" w14:textId="77777777" w:rsidR="00A505FC" w:rsidRPr="00DC3925" w:rsidRDefault="0000003B">
      <w:pPr>
        <w:jc w:val="both"/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lang w:val="en-US"/>
        </w:rPr>
        <w:t>Jens D. Haller, Andrea Bodor, Burkhard Luy</w:t>
      </w:r>
    </w:p>
    <w:p w14:paraId="26999030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6C3D3F7A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A9F20A2" w14:textId="620B3B3D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63EC90F6" w14:textId="05822C99" w:rsidR="00947C82" w:rsidRPr="00DC3925" w:rsidRDefault="00947C82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6DF5AD64" w14:textId="77777777" w:rsidR="00947C82" w:rsidRPr="00DC3925" w:rsidRDefault="00947C82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5B3B0A8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sdt>
      <w:sdtPr>
        <w:rPr>
          <w:rFonts w:ascii="Liberation Serif" w:eastAsia="Noto Sans CJK SC Regular" w:hAnsi="Liberation Serif" w:cs="FreeSans"/>
          <w:b w:val="0"/>
          <w:color w:val="00000A"/>
          <w:sz w:val="24"/>
          <w:szCs w:val="24"/>
          <w:lang w:eastAsia="zh-CN" w:bidi="hi-IN"/>
        </w:rPr>
        <w:id w:val="-2036184894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0304DC51" w14:textId="55AC384D" w:rsidR="00C41ECE" w:rsidRPr="00DC3925" w:rsidRDefault="00C41ECE">
          <w:pPr>
            <w:pStyle w:val="Inhaltsverzeichnisberschrift"/>
            <w:rPr>
              <w:b w:val="0"/>
              <w:bCs/>
            </w:rPr>
          </w:pPr>
          <w:r w:rsidRPr="00DC3925">
            <w:rPr>
              <w:b w:val="0"/>
              <w:bCs/>
            </w:rPr>
            <w:t>Contents</w:t>
          </w:r>
        </w:p>
        <w:p w14:paraId="4AF8CD58" w14:textId="77777777" w:rsidR="00C41ECE" w:rsidRPr="00DC3925" w:rsidRDefault="00C41ECE" w:rsidP="00C41ECE">
          <w:pPr>
            <w:rPr>
              <w:color w:val="auto"/>
              <w:lang w:eastAsia="de-DE" w:bidi="ar-SA"/>
            </w:rPr>
          </w:pPr>
        </w:p>
        <w:p w14:paraId="3870973A" w14:textId="2B975F8B" w:rsidR="001C70AD" w:rsidRDefault="00C41ECE">
          <w:pPr>
            <w:pStyle w:val="Verzeichnis1"/>
            <w:tabs>
              <w:tab w:val="right" w:leader="dot" w:pos="9628"/>
            </w:tabs>
            <w:rPr>
              <w:rFonts w:cstheme="minorBidi"/>
              <w:noProof/>
            </w:rPr>
          </w:pPr>
          <w:r w:rsidRPr="00DC3925">
            <w:fldChar w:fldCharType="begin"/>
          </w:r>
          <w:r w:rsidRPr="00DC3925">
            <w:instrText xml:space="preserve"> TOC \o "1-3" \h \z \u </w:instrText>
          </w:r>
          <w:r w:rsidRPr="00DC3925">
            <w:fldChar w:fldCharType="separate"/>
          </w:r>
          <w:hyperlink w:anchor="_Toc119503931" w:history="1">
            <w:r w:rsidR="001C70AD" w:rsidRPr="00325E87">
              <w:rPr>
                <w:rStyle w:val="Hyperlink"/>
                <w:noProof/>
                <w:lang w:val="en-US" w:bidi="hi-IN"/>
              </w:rPr>
              <w:t>Supporting Figures S1 and S2</w:t>
            </w:r>
            <w:r w:rsidR="001C70AD">
              <w:rPr>
                <w:noProof/>
                <w:webHidden/>
              </w:rPr>
              <w:tab/>
            </w:r>
            <w:r w:rsidR="001C70AD">
              <w:rPr>
                <w:noProof/>
                <w:webHidden/>
              </w:rPr>
              <w:fldChar w:fldCharType="begin"/>
            </w:r>
            <w:r w:rsidR="001C70AD">
              <w:rPr>
                <w:noProof/>
                <w:webHidden/>
              </w:rPr>
              <w:instrText xml:space="preserve"> PAGEREF _Toc119503931 \h </w:instrText>
            </w:r>
            <w:r w:rsidR="001C70AD">
              <w:rPr>
                <w:noProof/>
                <w:webHidden/>
              </w:rPr>
            </w:r>
            <w:r w:rsidR="001C70AD">
              <w:rPr>
                <w:noProof/>
                <w:webHidden/>
              </w:rPr>
              <w:fldChar w:fldCharType="separate"/>
            </w:r>
            <w:r w:rsidR="001C70AD">
              <w:rPr>
                <w:noProof/>
                <w:webHidden/>
              </w:rPr>
              <w:t>2</w:t>
            </w:r>
            <w:r w:rsidR="001C70AD">
              <w:rPr>
                <w:noProof/>
                <w:webHidden/>
              </w:rPr>
              <w:fldChar w:fldCharType="end"/>
            </w:r>
          </w:hyperlink>
        </w:p>
        <w:p w14:paraId="52665187" w14:textId="5113FE44" w:rsidR="001C70AD" w:rsidRDefault="0022212D">
          <w:pPr>
            <w:pStyle w:val="Verzeichnis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119503932" w:history="1">
            <w:r w:rsidR="001C70AD" w:rsidRPr="00325E87">
              <w:rPr>
                <w:rStyle w:val="Hyperlink"/>
                <w:noProof/>
                <w:lang w:val="en-US" w:bidi="hi-IN"/>
              </w:rPr>
              <w:t>Supporting Table S1</w:t>
            </w:r>
            <w:r w:rsidR="001C70AD">
              <w:rPr>
                <w:noProof/>
                <w:webHidden/>
              </w:rPr>
              <w:tab/>
            </w:r>
            <w:r w:rsidR="001C70AD">
              <w:rPr>
                <w:noProof/>
                <w:webHidden/>
              </w:rPr>
              <w:fldChar w:fldCharType="begin"/>
            </w:r>
            <w:r w:rsidR="001C70AD">
              <w:rPr>
                <w:noProof/>
                <w:webHidden/>
              </w:rPr>
              <w:instrText xml:space="preserve"> PAGEREF _Toc119503932 \h </w:instrText>
            </w:r>
            <w:r w:rsidR="001C70AD">
              <w:rPr>
                <w:noProof/>
                <w:webHidden/>
              </w:rPr>
            </w:r>
            <w:r w:rsidR="001C70AD">
              <w:rPr>
                <w:noProof/>
                <w:webHidden/>
              </w:rPr>
              <w:fldChar w:fldCharType="separate"/>
            </w:r>
            <w:r w:rsidR="001C70AD">
              <w:rPr>
                <w:noProof/>
                <w:webHidden/>
              </w:rPr>
              <w:t>3</w:t>
            </w:r>
            <w:r w:rsidR="001C70AD">
              <w:rPr>
                <w:noProof/>
                <w:webHidden/>
              </w:rPr>
              <w:fldChar w:fldCharType="end"/>
            </w:r>
          </w:hyperlink>
        </w:p>
        <w:p w14:paraId="3A52907E" w14:textId="49C1E6DA" w:rsidR="001C70AD" w:rsidRDefault="0022212D">
          <w:pPr>
            <w:pStyle w:val="Verzeichnis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119503933" w:history="1">
            <w:r w:rsidR="001C70AD" w:rsidRPr="00325E87">
              <w:rPr>
                <w:rStyle w:val="Hyperlink"/>
                <w:noProof/>
                <w:lang w:val="en-US" w:bidi="hi-IN"/>
              </w:rPr>
              <w:t>Setup of the pure shift FHSQC</w:t>
            </w:r>
            <w:r w:rsidR="001C70AD">
              <w:rPr>
                <w:noProof/>
                <w:webHidden/>
              </w:rPr>
              <w:tab/>
            </w:r>
            <w:r w:rsidR="001C70AD">
              <w:rPr>
                <w:noProof/>
                <w:webHidden/>
              </w:rPr>
              <w:fldChar w:fldCharType="begin"/>
            </w:r>
            <w:r w:rsidR="001C70AD">
              <w:rPr>
                <w:noProof/>
                <w:webHidden/>
              </w:rPr>
              <w:instrText xml:space="preserve"> PAGEREF _Toc119503933 \h </w:instrText>
            </w:r>
            <w:r w:rsidR="001C70AD">
              <w:rPr>
                <w:noProof/>
                <w:webHidden/>
              </w:rPr>
            </w:r>
            <w:r w:rsidR="001C70AD">
              <w:rPr>
                <w:noProof/>
                <w:webHidden/>
              </w:rPr>
              <w:fldChar w:fldCharType="separate"/>
            </w:r>
            <w:r w:rsidR="001C70AD">
              <w:rPr>
                <w:noProof/>
                <w:webHidden/>
              </w:rPr>
              <w:t>4</w:t>
            </w:r>
            <w:r w:rsidR="001C70AD">
              <w:rPr>
                <w:noProof/>
                <w:webHidden/>
              </w:rPr>
              <w:fldChar w:fldCharType="end"/>
            </w:r>
          </w:hyperlink>
        </w:p>
        <w:p w14:paraId="0C7E138F" w14:textId="657DFC28" w:rsidR="001C70AD" w:rsidRDefault="0022212D">
          <w:pPr>
            <w:pStyle w:val="Verzeichnis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119503934" w:history="1">
            <w:r w:rsidR="001C70AD" w:rsidRPr="00325E87">
              <w:rPr>
                <w:rStyle w:val="Hyperlink"/>
                <w:noProof/>
                <w:lang w:val="en-US" w:bidi="hi-IN"/>
              </w:rPr>
              <w:t>Setup of the pure shift BEST-TROSY</w:t>
            </w:r>
            <w:r w:rsidR="001C70AD">
              <w:rPr>
                <w:noProof/>
                <w:webHidden/>
              </w:rPr>
              <w:tab/>
            </w:r>
            <w:r w:rsidR="001C70AD">
              <w:rPr>
                <w:noProof/>
                <w:webHidden/>
              </w:rPr>
              <w:fldChar w:fldCharType="begin"/>
            </w:r>
            <w:r w:rsidR="001C70AD">
              <w:rPr>
                <w:noProof/>
                <w:webHidden/>
              </w:rPr>
              <w:instrText xml:space="preserve"> PAGEREF _Toc119503934 \h </w:instrText>
            </w:r>
            <w:r w:rsidR="001C70AD">
              <w:rPr>
                <w:noProof/>
                <w:webHidden/>
              </w:rPr>
            </w:r>
            <w:r w:rsidR="001C70AD">
              <w:rPr>
                <w:noProof/>
                <w:webHidden/>
              </w:rPr>
              <w:fldChar w:fldCharType="separate"/>
            </w:r>
            <w:r w:rsidR="001C70AD">
              <w:rPr>
                <w:noProof/>
                <w:webHidden/>
              </w:rPr>
              <w:t>4</w:t>
            </w:r>
            <w:r w:rsidR="001C70AD">
              <w:rPr>
                <w:noProof/>
                <w:webHidden/>
              </w:rPr>
              <w:fldChar w:fldCharType="end"/>
            </w:r>
          </w:hyperlink>
        </w:p>
        <w:p w14:paraId="5BC109FF" w14:textId="76B4E2C1" w:rsidR="001C70AD" w:rsidRDefault="0022212D">
          <w:pPr>
            <w:pStyle w:val="Verzeichnis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119503935" w:history="1">
            <w:r w:rsidR="001C70AD" w:rsidRPr="00325E87">
              <w:rPr>
                <w:rStyle w:val="Hyperlink"/>
                <w:noProof/>
                <w:lang w:val="en-US" w:bidi="hi-IN"/>
              </w:rPr>
              <w:t>Optimization of water suppression (gpz8)</w:t>
            </w:r>
            <w:r w:rsidR="001C70AD">
              <w:rPr>
                <w:noProof/>
                <w:webHidden/>
              </w:rPr>
              <w:tab/>
            </w:r>
            <w:r w:rsidR="001C70AD">
              <w:rPr>
                <w:noProof/>
                <w:webHidden/>
              </w:rPr>
              <w:fldChar w:fldCharType="begin"/>
            </w:r>
            <w:r w:rsidR="001C70AD">
              <w:rPr>
                <w:noProof/>
                <w:webHidden/>
              </w:rPr>
              <w:instrText xml:space="preserve"> PAGEREF _Toc119503935 \h </w:instrText>
            </w:r>
            <w:r w:rsidR="001C70AD">
              <w:rPr>
                <w:noProof/>
                <w:webHidden/>
              </w:rPr>
            </w:r>
            <w:r w:rsidR="001C70AD">
              <w:rPr>
                <w:noProof/>
                <w:webHidden/>
              </w:rPr>
              <w:fldChar w:fldCharType="separate"/>
            </w:r>
            <w:r w:rsidR="001C70AD">
              <w:rPr>
                <w:noProof/>
                <w:webHidden/>
              </w:rPr>
              <w:t>5</w:t>
            </w:r>
            <w:r w:rsidR="001C70AD">
              <w:rPr>
                <w:noProof/>
                <w:webHidden/>
              </w:rPr>
              <w:fldChar w:fldCharType="end"/>
            </w:r>
          </w:hyperlink>
        </w:p>
        <w:p w14:paraId="17A96C8E" w14:textId="0E918ABB" w:rsidR="001C70AD" w:rsidRDefault="0022212D">
          <w:pPr>
            <w:pStyle w:val="Verzeichnis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119503936" w:history="1">
            <w:r w:rsidR="001C70AD" w:rsidRPr="00325E87">
              <w:rPr>
                <w:rStyle w:val="Hyperlink"/>
                <w:noProof/>
                <w:lang w:val="en-US" w:bidi="hi-IN"/>
              </w:rPr>
              <w:t>Pulse Sequence in Bruker format (FHSQC-type)</w:t>
            </w:r>
            <w:r w:rsidR="001C70AD">
              <w:rPr>
                <w:noProof/>
                <w:webHidden/>
              </w:rPr>
              <w:tab/>
            </w:r>
            <w:r w:rsidR="001C70AD">
              <w:rPr>
                <w:noProof/>
                <w:webHidden/>
              </w:rPr>
              <w:fldChar w:fldCharType="begin"/>
            </w:r>
            <w:r w:rsidR="001C70AD">
              <w:rPr>
                <w:noProof/>
                <w:webHidden/>
              </w:rPr>
              <w:instrText xml:space="preserve"> PAGEREF _Toc119503936 \h </w:instrText>
            </w:r>
            <w:r w:rsidR="001C70AD">
              <w:rPr>
                <w:noProof/>
                <w:webHidden/>
              </w:rPr>
            </w:r>
            <w:r w:rsidR="001C70AD">
              <w:rPr>
                <w:noProof/>
                <w:webHidden/>
              </w:rPr>
              <w:fldChar w:fldCharType="separate"/>
            </w:r>
            <w:r w:rsidR="001C70AD">
              <w:rPr>
                <w:noProof/>
                <w:webHidden/>
              </w:rPr>
              <w:t>6</w:t>
            </w:r>
            <w:r w:rsidR="001C70AD">
              <w:rPr>
                <w:noProof/>
                <w:webHidden/>
              </w:rPr>
              <w:fldChar w:fldCharType="end"/>
            </w:r>
          </w:hyperlink>
        </w:p>
        <w:p w14:paraId="59B65329" w14:textId="5F652738" w:rsidR="001C70AD" w:rsidRDefault="0022212D">
          <w:pPr>
            <w:pStyle w:val="Verzeichnis1"/>
            <w:tabs>
              <w:tab w:val="right" w:leader="dot" w:pos="9628"/>
            </w:tabs>
            <w:rPr>
              <w:rFonts w:cstheme="minorBidi"/>
              <w:noProof/>
            </w:rPr>
          </w:pPr>
          <w:hyperlink w:anchor="_Toc119503937" w:history="1">
            <w:r w:rsidR="001C70AD" w:rsidRPr="00325E87">
              <w:rPr>
                <w:rStyle w:val="Hyperlink"/>
                <w:noProof/>
                <w:lang w:val="en-US" w:bidi="hi-IN"/>
              </w:rPr>
              <w:t>Pulse Sequence in Bruker format (BEST-TROSY-type)</w:t>
            </w:r>
            <w:r w:rsidR="001C70AD">
              <w:rPr>
                <w:noProof/>
                <w:webHidden/>
              </w:rPr>
              <w:tab/>
            </w:r>
            <w:r w:rsidR="001C70AD">
              <w:rPr>
                <w:noProof/>
                <w:webHidden/>
              </w:rPr>
              <w:fldChar w:fldCharType="begin"/>
            </w:r>
            <w:r w:rsidR="001C70AD">
              <w:rPr>
                <w:noProof/>
                <w:webHidden/>
              </w:rPr>
              <w:instrText xml:space="preserve"> PAGEREF _Toc119503937 \h </w:instrText>
            </w:r>
            <w:r w:rsidR="001C70AD">
              <w:rPr>
                <w:noProof/>
                <w:webHidden/>
              </w:rPr>
            </w:r>
            <w:r w:rsidR="001C70AD">
              <w:rPr>
                <w:noProof/>
                <w:webHidden/>
              </w:rPr>
              <w:fldChar w:fldCharType="separate"/>
            </w:r>
            <w:r w:rsidR="001C70AD">
              <w:rPr>
                <w:noProof/>
                <w:webHidden/>
              </w:rPr>
              <w:t>12</w:t>
            </w:r>
            <w:r w:rsidR="001C70AD">
              <w:rPr>
                <w:noProof/>
                <w:webHidden/>
              </w:rPr>
              <w:fldChar w:fldCharType="end"/>
            </w:r>
          </w:hyperlink>
        </w:p>
        <w:p w14:paraId="6C84BDCE" w14:textId="64414E95" w:rsidR="00C41ECE" w:rsidRPr="00DC3925" w:rsidRDefault="00C41ECE">
          <w:pPr>
            <w:rPr>
              <w:color w:val="auto"/>
            </w:rPr>
          </w:pPr>
          <w:r w:rsidRPr="00DC3925">
            <w:rPr>
              <w:b/>
              <w:bCs/>
              <w:color w:val="auto"/>
            </w:rPr>
            <w:fldChar w:fldCharType="end"/>
          </w:r>
        </w:p>
      </w:sdtContent>
    </w:sdt>
    <w:p w14:paraId="498CF3A6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F6C003F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D523BAB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6C7CD3D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7A1966E3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B8D087A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C8B0D75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6D9012E0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B30FF41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1BD3F66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435FD47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664262BC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1BD2AD40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7C4D39C0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9AD8239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06987C4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7B8A59D8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5A5A60A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EDF76C5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1DDC32B1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39182F3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059652B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08AE1A3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AFEFAD7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72E9CEA9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471FDAB" w14:textId="1C499C04" w:rsidR="00C41ECE" w:rsidRPr="00DC3925" w:rsidRDefault="00817FB6" w:rsidP="00C41ECE">
      <w:pPr>
        <w:pStyle w:val="berschrift1"/>
        <w:rPr>
          <w:lang w:val="en-US"/>
        </w:rPr>
      </w:pPr>
      <w:bookmarkStart w:id="1" w:name="_Toc119503931"/>
      <w:r w:rsidRPr="00DC3925">
        <w:rPr>
          <w:lang w:val="en-US"/>
        </w:rPr>
        <w:t xml:space="preserve">Supporting Figures </w:t>
      </w:r>
      <w:r w:rsidR="00C41ECE" w:rsidRPr="00DC3925">
        <w:rPr>
          <w:lang w:val="en-US"/>
        </w:rPr>
        <w:t>S</w:t>
      </w:r>
      <w:r w:rsidRPr="00DC3925">
        <w:rPr>
          <w:lang w:val="en-US"/>
        </w:rPr>
        <w:t>1</w:t>
      </w:r>
      <w:r w:rsidR="00C41ECE" w:rsidRPr="00DC3925">
        <w:rPr>
          <w:lang w:val="en-US"/>
        </w:rPr>
        <w:t xml:space="preserve"> and S</w:t>
      </w:r>
      <w:r w:rsidRPr="00DC3925">
        <w:rPr>
          <w:lang w:val="en-US"/>
        </w:rPr>
        <w:t>2</w:t>
      </w:r>
      <w:bookmarkEnd w:id="1"/>
    </w:p>
    <w:p w14:paraId="1AD8D4BF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1B2BC28B" w14:textId="2B811527" w:rsidR="00A505FC" w:rsidRPr="00DC3925" w:rsidRDefault="00DC5EBC">
      <w:pPr>
        <w:jc w:val="both"/>
        <w:rPr>
          <w:rFonts w:ascii="Times New Roman" w:hAnsi="Times New Roman"/>
          <w:b/>
          <w:bCs/>
          <w:color w:val="auto"/>
          <w:lang w:val="en-US"/>
        </w:rPr>
      </w:pPr>
      <w:r w:rsidRPr="00DC3925">
        <w:rPr>
          <w:rFonts w:ascii="Times New Roman" w:hAnsi="Times New Roman"/>
          <w:b/>
          <w:bCs/>
          <w:noProof/>
          <w:color w:val="auto"/>
          <w:sz w:val="20"/>
          <w:szCs w:val="20"/>
          <w:lang w:eastAsia="de-DE" w:bidi="ar-SA"/>
        </w:rPr>
        <w:drawing>
          <wp:anchor distT="0" distB="0" distL="114300" distR="114300" simplePos="0" relativeHeight="251662336" behindDoc="0" locked="0" layoutInCell="1" allowOverlap="1" wp14:anchorId="3C97AE9A" wp14:editId="1776CEFA">
            <wp:simplePos x="0" y="0"/>
            <wp:positionH relativeFrom="margin">
              <wp:align>center</wp:align>
            </wp:positionH>
            <wp:positionV relativeFrom="paragraph">
              <wp:posOffset>14</wp:posOffset>
            </wp:positionV>
            <wp:extent cx="4837697" cy="4029739"/>
            <wp:effectExtent l="0" t="0" r="1270" b="8890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697" cy="4029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0003B"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>Figure</w:t>
      </w:r>
      <w:r w:rsidR="00817FB6"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 xml:space="preserve"> </w:t>
      </w:r>
      <w:r w:rsidR="009C5A0C"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>S</w:t>
      </w:r>
      <w:r w:rsidR="00817FB6"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>1</w:t>
      </w:r>
      <w:r w:rsidR="0000003B"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>.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proofErr w:type="gramStart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1D</w:t>
      </w:r>
      <w:proofErr w:type="gramEnd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maximum projections are shown for the FHSQC with </w:t>
      </w:r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>standard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acquisition</w:t>
      </w:r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a), using </w:t>
      </w:r>
      <w:r w:rsidR="00CD186D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C-BIRD-based (b) and </w:t>
      </w:r>
      <w:r w:rsidR="00CD186D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5</w:t>
      </w:r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>N-BIRD-based pure shift acquisition (c).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5E35C3" w:rsidRPr="00DC3925">
        <w:rPr>
          <w:rFonts w:ascii="Times New Roman" w:hAnsi="Times New Roman"/>
          <w:color w:val="auto"/>
          <w:sz w:val="20"/>
          <w:szCs w:val="20"/>
          <w:lang w:val="en-US"/>
        </w:rPr>
        <w:t>B</w:t>
      </w:r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est water suppression </w:t>
      </w:r>
      <w:proofErr w:type="gramStart"/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>is obtained</w:t>
      </w:r>
      <w:proofErr w:type="gramEnd"/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for standard acquisition (a), </w:t>
      </w:r>
      <w:r w:rsidR="005E35C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while </w:t>
      </w:r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both pure shift methods achieve a similar level in solvent suppression. Note, </w:t>
      </w:r>
      <w:r w:rsidR="005E35C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in contrary to the </w:t>
      </w:r>
      <w:r w:rsidR="005E35C3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5</w:t>
      </w:r>
      <w:r w:rsidR="005E35C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N-BIRD-based acquisition, </w:t>
      </w:r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water does not need to </w:t>
      </w:r>
      <w:proofErr w:type="gramStart"/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>be saturated</w:t>
      </w:r>
      <w:proofErr w:type="gramEnd"/>
      <w:r w:rsidR="00CD186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5E35C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when using </w:t>
      </w:r>
      <w:r w:rsidR="005E35C3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5E35C3" w:rsidRPr="00DC3925">
        <w:rPr>
          <w:rFonts w:ascii="Times New Roman" w:hAnsi="Times New Roman"/>
          <w:color w:val="auto"/>
          <w:sz w:val="20"/>
          <w:szCs w:val="20"/>
          <w:lang w:val="en-US"/>
        </w:rPr>
        <w:t>C-BIRD.</w:t>
      </w:r>
    </w:p>
    <w:p w14:paraId="752B437D" w14:textId="4A6CDCAF" w:rsidR="00A75AF0" w:rsidRPr="00DC3925" w:rsidRDefault="00A75AF0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78D31DFE" w14:textId="1444373F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62E43184" w14:textId="77777777" w:rsidR="00301955" w:rsidRPr="00DC3925" w:rsidRDefault="00301955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298EF94D" w14:textId="4E75BB30" w:rsidR="00A505FC" w:rsidRPr="00DC3925" w:rsidRDefault="00301955">
      <w:pPr>
        <w:jc w:val="both"/>
        <w:rPr>
          <w:rFonts w:ascii="Times New Roman" w:hAnsi="Times New Roman"/>
          <w:color w:val="auto"/>
          <w:lang w:val="en-US"/>
        </w:rPr>
      </w:pPr>
      <w:r w:rsidRPr="00DC3925">
        <w:rPr>
          <w:rFonts w:ascii="Times New Roman" w:hAnsi="Times New Roman"/>
          <w:noProof/>
          <w:color w:val="auto"/>
          <w:lang w:eastAsia="de-DE" w:bidi="ar-SA"/>
        </w:rPr>
        <w:drawing>
          <wp:anchor distT="0" distB="0" distL="114300" distR="114300" simplePos="0" relativeHeight="251666432" behindDoc="0" locked="0" layoutInCell="1" allowOverlap="1" wp14:anchorId="4E921565" wp14:editId="050D0C87">
            <wp:simplePos x="0" y="0"/>
            <wp:positionH relativeFrom="margin">
              <wp:posOffset>-136297</wp:posOffset>
            </wp:positionH>
            <wp:positionV relativeFrom="paragraph">
              <wp:posOffset>247751</wp:posOffset>
            </wp:positionV>
            <wp:extent cx="2314575" cy="1659255"/>
            <wp:effectExtent l="0" t="0" r="9525" b="0"/>
            <wp:wrapSquare wrapText="bothSides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3"/>
                    <a:stretch/>
                  </pic:blipFill>
                  <pic:spPr bwMode="auto">
                    <a:xfrm>
                      <a:off x="0" y="0"/>
                      <a:ext cx="2314575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DC3925">
        <w:rPr>
          <w:rFonts w:ascii="Times New Roman" w:hAnsi="Times New Roman"/>
          <w:noProof/>
          <w:color w:val="auto"/>
          <w:lang w:eastAsia="de-DE" w:bidi="ar-SA"/>
        </w:rPr>
        <w:drawing>
          <wp:anchor distT="0" distB="0" distL="114300" distR="114300" simplePos="0" relativeHeight="251667456" behindDoc="0" locked="0" layoutInCell="1" allowOverlap="1" wp14:anchorId="59C9FC82" wp14:editId="28A35EA6">
            <wp:simplePos x="0" y="0"/>
            <wp:positionH relativeFrom="column">
              <wp:posOffset>2174571</wp:posOffset>
            </wp:positionH>
            <wp:positionV relativeFrom="paragraph">
              <wp:posOffset>240766</wp:posOffset>
            </wp:positionV>
            <wp:extent cx="2314575" cy="1659255"/>
            <wp:effectExtent l="0" t="0" r="9525" b="0"/>
            <wp:wrapTopAndBottom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3"/>
                    <a:stretch/>
                  </pic:blipFill>
                  <pic:spPr bwMode="auto">
                    <a:xfrm>
                      <a:off x="0" y="0"/>
                      <a:ext cx="2314575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DC3925">
        <w:rPr>
          <w:rFonts w:ascii="Times New Roman" w:hAnsi="Times New Roman"/>
          <w:noProof/>
          <w:color w:val="auto"/>
          <w:lang w:eastAsia="de-DE" w:bidi="ar-SA"/>
        </w:rPr>
        <w:drawing>
          <wp:anchor distT="0" distB="0" distL="114300" distR="114300" simplePos="0" relativeHeight="251665408" behindDoc="0" locked="0" layoutInCell="1" allowOverlap="1" wp14:anchorId="66A85E5F" wp14:editId="32C22E72">
            <wp:simplePos x="0" y="0"/>
            <wp:positionH relativeFrom="column">
              <wp:posOffset>4569460</wp:posOffset>
            </wp:positionH>
            <wp:positionV relativeFrom="paragraph">
              <wp:posOffset>197210</wp:posOffset>
            </wp:positionV>
            <wp:extent cx="1799590" cy="1720850"/>
            <wp:effectExtent l="0" t="0" r="0" b="0"/>
            <wp:wrapTopAndBottom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64"/>
                    <a:stretch/>
                  </pic:blipFill>
                  <pic:spPr bwMode="auto">
                    <a:xfrm>
                      <a:off x="0" y="0"/>
                      <a:ext cx="179959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3925">
        <w:rPr>
          <w:rFonts w:ascii="Times New Roman" w:hAnsi="Times New Roman"/>
          <w:color w:val="auto"/>
          <w:lang w:val="en-US"/>
        </w:rPr>
        <w:t>(a)</w:t>
      </w:r>
      <w:r w:rsidR="00E158C5" w:rsidRPr="00DC3925">
        <w:rPr>
          <w:rFonts w:ascii="Times New Roman" w:hAnsi="Times New Roman"/>
          <w:color w:val="auto"/>
          <w:lang w:val="en-US"/>
        </w:rPr>
        <w:t xml:space="preserve">  </w:t>
      </w:r>
      <w:r w:rsidRPr="00DC3925">
        <w:rPr>
          <w:rFonts w:ascii="Times New Roman" w:hAnsi="Times New Roman"/>
          <w:color w:val="auto"/>
          <w:lang w:val="en-US"/>
        </w:rPr>
        <w:t xml:space="preserve">                                               </w:t>
      </w:r>
      <w:proofErr w:type="gramStart"/>
      <w:r w:rsidRPr="00DC3925">
        <w:rPr>
          <w:rFonts w:ascii="Times New Roman" w:hAnsi="Times New Roman"/>
          <w:color w:val="auto"/>
          <w:lang w:val="en-US"/>
        </w:rPr>
        <w:t>(b)                                                        (c)</w:t>
      </w:r>
      <w:proofErr w:type="gramEnd"/>
    </w:p>
    <w:p w14:paraId="03D12347" w14:textId="5878967D" w:rsidR="00A505FC" w:rsidRPr="00DC3925" w:rsidRDefault="00301955">
      <w:pPr>
        <w:jc w:val="both"/>
        <w:rPr>
          <w:rFonts w:ascii="Times New Roman" w:hAnsi="Times New Roman"/>
          <w:b/>
          <w:bCs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>Figure</w:t>
      </w:r>
      <w:r w:rsidR="009C5A0C"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 xml:space="preserve"> S</w:t>
      </w:r>
      <w:r w:rsidR="00817FB6"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>2</w:t>
      </w:r>
      <w:r w:rsidRPr="00DC3925">
        <w:rPr>
          <w:rFonts w:ascii="Times New Roman" w:hAnsi="Times New Roman"/>
          <w:b/>
          <w:bCs/>
          <w:color w:val="auto"/>
          <w:sz w:val="20"/>
          <w:szCs w:val="20"/>
          <w:lang w:val="en-US"/>
        </w:rPr>
        <w:t>.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Spectra of ubiquitin acquired at 600 MHz using FHSQC with pure shift acquisition using a </w:t>
      </w:r>
      <w:r w:rsidR="00CE3D8A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C-BIRD</w:t>
      </w:r>
      <w:r w:rsidR="00CE3D8A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r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a)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and a </w:t>
      </w:r>
      <w:r w:rsidR="00CE3D8A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C-BIRD</w:t>
      </w:r>
      <w:r w:rsidR="00CE3D8A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r</w:t>
      </w:r>
      <w:proofErr w:type="gramStart"/>
      <w:r w:rsidR="00CE3D8A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,X</w:t>
      </w:r>
      <w:proofErr w:type="gramEnd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filter (b). While long-range </w:t>
      </w:r>
      <w:r w:rsidR="00CE3D8A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C-couplings are suppressed for (b) this is not the case in (a) and resolution 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is notably lower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proofErr w:type="gramStart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In the direct dimension 2048 complex points were acquired in 214 ms with </w:t>
      </w:r>
      <w:proofErr w:type="spellStart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t</w:t>
      </w:r>
      <w:r w:rsidR="00CE3D8A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c</w:t>
      </w:r>
      <w:proofErr w:type="spellEnd"/>
      <w:r w:rsidR="00CE3D8A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 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= 17.8 ms and n = 6 while in the indirect dimension 64 complex points were acquired in 30 ms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with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a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magnetization recovery delay of </w:t>
      </w:r>
      <w:proofErr w:type="spellStart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t</w:t>
      </w:r>
      <w:r w:rsidR="00CE3D8A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r</w:t>
      </w:r>
      <w:proofErr w:type="spellEnd"/>
      <w:r w:rsidR="00CE3D8A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 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= 1.0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 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s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Linewidths using </w:t>
      </w:r>
      <w:r w:rsidR="00B605CD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C-BIRD</w:t>
      </w:r>
      <w:r w:rsidR="00B605CD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r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and </w:t>
      </w:r>
      <w:r w:rsidR="00B605CD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C-BIRD</w:t>
      </w:r>
      <w:r w:rsidR="00B605CD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r,X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are compared in a correlation plot (c) and average linewidths (red dashed lines) of 12.</w:t>
      </w:r>
      <w:r w:rsidR="00675F1B" w:rsidRPr="00DC3925">
        <w:rPr>
          <w:rFonts w:ascii="Times New Roman" w:hAnsi="Times New Roman"/>
          <w:color w:val="auto"/>
          <w:sz w:val="20"/>
          <w:szCs w:val="20"/>
          <w:lang w:val="en-US"/>
        </w:rPr>
        <w:t>9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 Hz and 9.1 Hz are found, respectively.</w:t>
      </w:r>
      <w:proofErr w:type="gramEnd"/>
      <w:r w:rsidR="00F37C3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>Note, the</w:t>
      </w:r>
      <w:r w:rsidR="00F37C3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F37C35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F37C35" w:rsidRPr="00DC3925">
        <w:rPr>
          <w:rFonts w:ascii="Times New Roman" w:hAnsi="Times New Roman"/>
          <w:color w:val="auto"/>
          <w:sz w:val="20"/>
          <w:szCs w:val="20"/>
          <w:lang w:val="en-US"/>
        </w:rPr>
        <w:t>C-BIRD</w:t>
      </w:r>
      <w:r w:rsidR="00F37C35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r</w:t>
      </w:r>
      <w:r w:rsidR="00F37C3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is slightly </w:t>
      </w:r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longer than the </w:t>
      </w:r>
      <w:r w:rsidR="00E97503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>C-BIRD</w:t>
      </w:r>
      <w:r w:rsidR="00E97503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r</w:t>
      </w:r>
      <w:proofErr w:type="gramStart"/>
      <w:r w:rsidR="00E97503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,X</w:t>
      </w:r>
      <w:proofErr w:type="gramEnd"/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filter (with </w:t>
      </w:r>
      <w:proofErr w:type="spellStart"/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>t</w:t>
      </w:r>
      <w:r w:rsidR="00E97503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b</w:t>
      </w:r>
      <w:proofErr w:type="spellEnd"/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 = 9.46 ms instead of </w:t>
      </w:r>
      <w:proofErr w:type="spellStart"/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>t</w:t>
      </w:r>
      <w:r w:rsidR="00E97503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b</w:t>
      </w:r>
      <w:proofErr w:type="spellEnd"/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 = 9.14 ms), </w:t>
      </w:r>
      <w:r w:rsidR="006B2AC2" w:rsidRPr="00DC3925">
        <w:rPr>
          <w:rFonts w:ascii="Times New Roman" w:hAnsi="Times New Roman"/>
          <w:color w:val="auto"/>
          <w:sz w:val="20"/>
          <w:szCs w:val="20"/>
          <w:lang w:val="en-US"/>
        </w:rPr>
        <w:t>which, however, has only a negligible effect on the linewidth</w:t>
      </w:r>
      <w:r w:rsidR="00E97503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&lt;1%).</w:t>
      </w:r>
      <w:r w:rsidR="006B2AC2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A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quadratic</w:t>
      </w:r>
      <w:r w:rsidR="0022212D">
        <w:rPr>
          <w:rFonts w:ascii="Times New Roman" w:hAnsi="Times New Roman"/>
          <w:color w:val="auto"/>
          <w:sz w:val="20"/>
          <w:szCs w:val="20"/>
          <w:lang w:val="en-US"/>
        </w:rPr>
        <w:t xml:space="preserve"> phase-shifted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sine (</w:t>
      </w:r>
      <w:proofErr w:type="spellStart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a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+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b</w:t>
      </w:r>
      <w:proofErr w:type="spellEnd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) and no </w:t>
      </w:r>
      <w:proofErr w:type="spellStart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apodization</w:t>
      </w:r>
      <w:proofErr w:type="spellEnd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proofErr w:type="gramStart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(</w:t>
      </w:r>
      <w:r w:rsidR="00B605CD" w:rsidRPr="00DC3925">
        <w:rPr>
          <w:rFonts w:ascii="Times New Roman" w:hAnsi="Times New Roman"/>
          <w:color w:val="auto"/>
          <w:sz w:val="20"/>
          <w:szCs w:val="20"/>
          <w:lang w:val="en-US"/>
        </w:rPr>
        <w:t>c</w:t>
      </w:r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>) was used</w:t>
      </w:r>
      <w:proofErr w:type="gramEnd"/>
      <w:r w:rsidR="00CE3D8A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for processing.</w:t>
      </w:r>
    </w:p>
    <w:p w14:paraId="09431744" w14:textId="77982B5F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sz w:val="20"/>
          <w:szCs w:val="20"/>
          <w:lang w:val="en-US"/>
        </w:rPr>
      </w:pPr>
    </w:p>
    <w:p w14:paraId="6DE02F37" w14:textId="56EC2852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4C8054EE" w14:textId="76586D7B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2A93CBAD" w14:textId="683A3D59" w:rsidR="005C6022" w:rsidRPr="00DC3925" w:rsidRDefault="005C6022" w:rsidP="00C41ECE">
      <w:pPr>
        <w:pStyle w:val="berschrift1"/>
        <w:rPr>
          <w:lang w:val="en-US"/>
        </w:rPr>
      </w:pPr>
      <w:bookmarkStart w:id="2" w:name="_Toc119503932"/>
      <w:r w:rsidRPr="00DC3925">
        <w:rPr>
          <w:lang w:val="en-US"/>
        </w:rPr>
        <w:t>Supporting Table S1</w:t>
      </w:r>
      <w:bookmarkEnd w:id="2"/>
    </w:p>
    <w:p w14:paraId="1D506ED4" w14:textId="31B87948" w:rsidR="005C6022" w:rsidRPr="00DC3925" w:rsidRDefault="005C6022" w:rsidP="005C6022">
      <w:pPr>
        <w:rPr>
          <w:color w:val="auto"/>
          <w:lang w:val="en-US"/>
        </w:rPr>
      </w:pPr>
    </w:p>
    <w:p w14:paraId="0D1196D3" w14:textId="76D3E40E" w:rsidR="005C6022" w:rsidRPr="00DC3925" w:rsidRDefault="005C6022" w:rsidP="005C6022">
      <w:pPr>
        <w:rPr>
          <w:color w:val="auto"/>
          <w:lang w:val="en-US"/>
        </w:rPr>
      </w:pPr>
    </w:p>
    <w:p w14:paraId="7657714C" w14:textId="67339470" w:rsidR="005C6022" w:rsidRPr="00DC3925" w:rsidRDefault="007C5364" w:rsidP="005C6022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Typical p</w:t>
      </w:r>
      <w:r w:rsidR="00F90B7E" w:rsidRPr="00DC3925">
        <w:rPr>
          <w:color w:val="auto"/>
          <w:lang w:val="en-US"/>
        </w:rPr>
        <w:t>ara</w:t>
      </w:r>
      <w:r w:rsidRPr="00DC3925">
        <w:rPr>
          <w:color w:val="auto"/>
          <w:lang w:val="en-US"/>
        </w:rPr>
        <w:t xml:space="preserve">meters for the experimental setup with and without the proposed decoupling scheme. </w:t>
      </w:r>
    </w:p>
    <w:p w14:paraId="7E8CBA99" w14:textId="77777777" w:rsidR="00316DA6" w:rsidRPr="00DC3925" w:rsidRDefault="00316DA6" w:rsidP="00316DA6">
      <w:pPr>
        <w:jc w:val="center"/>
        <w:rPr>
          <w:color w:val="auto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2879"/>
        <w:gridCol w:w="3210"/>
      </w:tblGrid>
      <w:tr w:rsidR="00DC3925" w:rsidRPr="00DC3925" w14:paraId="1362A635" w14:textId="77777777" w:rsidTr="00847283">
        <w:tc>
          <w:tcPr>
            <w:tcW w:w="3539" w:type="dxa"/>
          </w:tcPr>
          <w:p w14:paraId="77DF7D89" w14:textId="7407B867" w:rsidR="00316DA6" w:rsidRPr="00DC3925" w:rsidRDefault="00E158C5" w:rsidP="00847283">
            <w:pPr>
              <w:tabs>
                <w:tab w:val="left" w:pos="1035"/>
              </w:tabs>
              <w:rPr>
                <w:b/>
                <w:color w:val="auto"/>
                <w:lang w:val="en-US"/>
              </w:rPr>
            </w:pPr>
            <w:r w:rsidRPr="00DC3925">
              <w:rPr>
                <w:b/>
                <w:color w:val="auto"/>
                <w:lang w:val="en-US"/>
              </w:rPr>
              <w:t xml:space="preserve">  </w:t>
            </w:r>
            <w:r w:rsidR="00316DA6" w:rsidRPr="00DC3925">
              <w:rPr>
                <w:b/>
                <w:color w:val="auto"/>
                <w:lang w:val="en-US"/>
              </w:rPr>
              <w:t>FHSQC</w:t>
            </w:r>
          </w:p>
        </w:tc>
        <w:tc>
          <w:tcPr>
            <w:tcW w:w="2879" w:type="dxa"/>
          </w:tcPr>
          <w:p w14:paraId="53DFD7A5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 xml:space="preserve">standard pulse sequence </w:t>
            </w:r>
          </w:p>
        </w:tc>
        <w:tc>
          <w:tcPr>
            <w:tcW w:w="3210" w:type="dxa"/>
          </w:tcPr>
          <w:p w14:paraId="4D60BDEA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with decoupling scheme</w:t>
            </w:r>
          </w:p>
        </w:tc>
      </w:tr>
      <w:tr w:rsidR="00DC3925" w:rsidRPr="00DC3925" w14:paraId="34D96F43" w14:textId="77777777" w:rsidTr="00847283">
        <w:tc>
          <w:tcPr>
            <w:tcW w:w="3539" w:type="dxa"/>
          </w:tcPr>
          <w:p w14:paraId="4A8EFDD2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spectral width (ppm)</w:t>
            </w:r>
          </w:p>
        </w:tc>
        <w:tc>
          <w:tcPr>
            <w:tcW w:w="2879" w:type="dxa"/>
          </w:tcPr>
          <w:p w14:paraId="6AAC2E77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16 x 35</w:t>
            </w:r>
          </w:p>
        </w:tc>
        <w:tc>
          <w:tcPr>
            <w:tcW w:w="3210" w:type="dxa"/>
          </w:tcPr>
          <w:p w14:paraId="6A7F6884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16 x 35</w:t>
            </w:r>
          </w:p>
        </w:tc>
      </w:tr>
      <w:tr w:rsidR="00DC3925" w:rsidRPr="00DC3925" w14:paraId="4A21C45D" w14:textId="77777777" w:rsidTr="00847283">
        <w:tc>
          <w:tcPr>
            <w:tcW w:w="3539" w:type="dxa"/>
          </w:tcPr>
          <w:p w14:paraId="148E38FB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time domain points (complex)</w:t>
            </w:r>
          </w:p>
        </w:tc>
        <w:tc>
          <w:tcPr>
            <w:tcW w:w="2879" w:type="dxa"/>
          </w:tcPr>
          <w:p w14:paraId="2F2CAE48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2048 x 256</w:t>
            </w:r>
          </w:p>
        </w:tc>
        <w:tc>
          <w:tcPr>
            <w:tcW w:w="3210" w:type="dxa"/>
          </w:tcPr>
          <w:p w14:paraId="6026C35E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2048 x 256</w:t>
            </w:r>
          </w:p>
        </w:tc>
      </w:tr>
      <w:tr w:rsidR="00DC3925" w:rsidRPr="00DC3925" w14:paraId="4DAD7173" w14:textId="77777777" w:rsidTr="00847283">
        <w:tc>
          <w:tcPr>
            <w:tcW w:w="3539" w:type="dxa"/>
          </w:tcPr>
          <w:p w14:paraId="0A49A3BB" w14:textId="79309DAB" w:rsidR="007C5364" w:rsidRPr="00DC3925" w:rsidRDefault="007C5364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number of scans</w:t>
            </w:r>
          </w:p>
        </w:tc>
        <w:tc>
          <w:tcPr>
            <w:tcW w:w="2879" w:type="dxa"/>
          </w:tcPr>
          <w:p w14:paraId="461AE34C" w14:textId="591DB4A3" w:rsidR="007C5364" w:rsidRPr="00DC3925" w:rsidRDefault="007C5364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8</w:t>
            </w:r>
          </w:p>
        </w:tc>
        <w:tc>
          <w:tcPr>
            <w:tcW w:w="3210" w:type="dxa"/>
          </w:tcPr>
          <w:p w14:paraId="108EB474" w14:textId="63A7B372" w:rsidR="007C5364" w:rsidRPr="00DC3925" w:rsidRDefault="007C5364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8</w:t>
            </w:r>
          </w:p>
        </w:tc>
      </w:tr>
      <w:tr w:rsidR="00DC3925" w:rsidRPr="00DC3925" w14:paraId="6B1A1C55" w14:textId="77777777" w:rsidTr="00847283">
        <w:tc>
          <w:tcPr>
            <w:tcW w:w="3539" w:type="dxa"/>
          </w:tcPr>
          <w:p w14:paraId="0C770E1D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acquisition time (ms)</w:t>
            </w:r>
          </w:p>
        </w:tc>
        <w:tc>
          <w:tcPr>
            <w:tcW w:w="2879" w:type="dxa"/>
          </w:tcPr>
          <w:p w14:paraId="4E651858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213.8</w:t>
            </w:r>
          </w:p>
        </w:tc>
        <w:tc>
          <w:tcPr>
            <w:tcW w:w="3210" w:type="dxa"/>
          </w:tcPr>
          <w:p w14:paraId="1763CF73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213.8</w:t>
            </w:r>
          </w:p>
        </w:tc>
      </w:tr>
      <w:tr w:rsidR="00DC3925" w:rsidRPr="00DC3925" w14:paraId="77B66080" w14:textId="77777777" w:rsidTr="00847283">
        <w:tc>
          <w:tcPr>
            <w:tcW w:w="3539" w:type="dxa"/>
          </w:tcPr>
          <w:p w14:paraId="63BDD380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recovery delay (s)</w:t>
            </w:r>
          </w:p>
        </w:tc>
        <w:tc>
          <w:tcPr>
            <w:tcW w:w="2879" w:type="dxa"/>
          </w:tcPr>
          <w:p w14:paraId="0467C1A0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0.8</w:t>
            </w:r>
          </w:p>
        </w:tc>
        <w:tc>
          <w:tcPr>
            <w:tcW w:w="3210" w:type="dxa"/>
          </w:tcPr>
          <w:p w14:paraId="1B7BCEB9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0.8</w:t>
            </w:r>
          </w:p>
        </w:tc>
      </w:tr>
      <w:tr w:rsidR="00DC3925" w:rsidRPr="00DC3925" w14:paraId="0477AB39" w14:textId="77777777" w:rsidTr="00847283">
        <w:tc>
          <w:tcPr>
            <w:tcW w:w="3539" w:type="dxa"/>
          </w:tcPr>
          <w:p w14:paraId="21C31ED5" w14:textId="5C039995" w:rsidR="007C5364" w:rsidRPr="00DC3925" w:rsidRDefault="007C5364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chunk numbers (l0)</w:t>
            </w:r>
          </w:p>
        </w:tc>
        <w:tc>
          <w:tcPr>
            <w:tcW w:w="2879" w:type="dxa"/>
          </w:tcPr>
          <w:p w14:paraId="55828C1F" w14:textId="0106F7B2" w:rsidR="007C5364" w:rsidRPr="00DC3925" w:rsidRDefault="007C5364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6</w:t>
            </w:r>
          </w:p>
        </w:tc>
        <w:tc>
          <w:tcPr>
            <w:tcW w:w="3210" w:type="dxa"/>
          </w:tcPr>
          <w:p w14:paraId="0C466AB0" w14:textId="035922DD" w:rsidR="007C5364" w:rsidRPr="00DC3925" w:rsidRDefault="007C5364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6</w:t>
            </w:r>
          </w:p>
        </w:tc>
      </w:tr>
      <w:tr w:rsidR="00DC3925" w:rsidRPr="00DC3925" w14:paraId="1463FD6F" w14:textId="77777777" w:rsidTr="00847283">
        <w:tc>
          <w:tcPr>
            <w:tcW w:w="3539" w:type="dxa"/>
            <w:shd w:val="clear" w:color="auto" w:fill="BFBFBF" w:themeFill="background1" w:themeFillShade="BF"/>
          </w:tcPr>
          <w:p w14:paraId="2AA111C7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total experimental time</w:t>
            </w:r>
          </w:p>
        </w:tc>
        <w:tc>
          <w:tcPr>
            <w:tcW w:w="2879" w:type="dxa"/>
            <w:shd w:val="clear" w:color="auto" w:fill="BFBFBF" w:themeFill="background1" w:themeFillShade="BF"/>
          </w:tcPr>
          <w:p w14:paraId="0033BBC4" w14:textId="77777777" w:rsidR="00316DA6" w:rsidRPr="00DC3925" w:rsidRDefault="00316DA6" w:rsidP="00847283">
            <w:pPr>
              <w:jc w:val="center"/>
              <w:rPr>
                <w:color w:val="auto"/>
              </w:rPr>
            </w:pPr>
            <w:r w:rsidRPr="00DC3925">
              <w:rPr>
                <w:color w:val="auto"/>
                <w:lang w:val="en-US"/>
              </w:rPr>
              <w:t>1</w:t>
            </w:r>
            <w:r w:rsidRPr="00DC3925">
              <w:rPr>
                <w:color w:val="auto"/>
              </w:rPr>
              <w:t>h 15min 5s</w:t>
            </w:r>
          </w:p>
        </w:tc>
        <w:tc>
          <w:tcPr>
            <w:tcW w:w="3210" w:type="dxa"/>
            <w:shd w:val="clear" w:color="auto" w:fill="BFBFBF" w:themeFill="background1" w:themeFillShade="BF"/>
          </w:tcPr>
          <w:p w14:paraId="5BB6F1B8" w14:textId="77777777" w:rsidR="00316DA6" w:rsidRPr="00DC3925" w:rsidRDefault="00316DA6" w:rsidP="00847283">
            <w:pPr>
              <w:jc w:val="center"/>
              <w:rPr>
                <w:color w:val="auto"/>
                <w:lang w:val="en-US"/>
              </w:rPr>
            </w:pPr>
            <w:r w:rsidRPr="00DC3925">
              <w:rPr>
                <w:color w:val="auto"/>
                <w:lang w:val="en-US"/>
              </w:rPr>
              <w:t>1h 24min 37s</w:t>
            </w:r>
          </w:p>
        </w:tc>
      </w:tr>
    </w:tbl>
    <w:p w14:paraId="25F489DA" w14:textId="11D277D6" w:rsidR="005C6022" w:rsidRPr="00DC3925" w:rsidRDefault="005C6022" w:rsidP="005C6022">
      <w:pPr>
        <w:rPr>
          <w:color w:val="auto"/>
          <w:lang w:val="en-US"/>
        </w:rPr>
      </w:pPr>
    </w:p>
    <w:p w14:paraId="68235FFA" w14:textId="77777777" w:rsidR="00316DA6" w:rsidRPr="00DC3925" w:rsidRDefault="00316DA6" w:rsidP="00316DA6">
      <w:pPr>
        <w:jc w:val="center"/>
        <w:rPr>
          <w:color w:val="auto"/>
          <w:lang w:val="en-US"/>
        </w:rPr>
      </w:pPr>
    </w:p>
    <w:p w14:paraId="1C3DF24E" w14:textId="77777777" w:rsidR="00316DA6" w:rsidRPr="00DC3925" w:rsidRDefault="00316DA6" w:rsidP="00316DA6">
      <w:pPr>
        <w:rPr>
          <w:color w:val="auto"/>
          <w:lang w:val="en-US"/>
        </w:rPr>
      </w:pPr>
    </w:p>
    <w:p w14:paraId="479A028A" w14:textId="7A603F32" w:rsidR="005C6022" w:rsidRPr="00DC3925" w:rsidRDefault="005C6022" w:rsidP="005C6022">
      <w:pPr>
        <w:rPr>
          <w:color w:val="auto"/>
          <w:lang w:val="en-US"/>
        </w:rPr>
      </w:pPr>
    </w:p>
    <w:p w14:paraId="596563EA" w14:textId="21B6E080" w:rsidR="005C6022" w:rsidRPr="00DC3925" w:rsidRDefault="005C6022" w:rsidP="005C6022">
      <w:pPr>
        <w:rPr>
          <w:color w:val="auto"/>
          <w:lang w:val="en-US"/>
        </w:rPr>
      </w:pPr>
    </w:p>
    <w:p w14:paraId="7FCF55D4" w14:textId="501CA338" w:rsidR="005C6022" w:rsidRPr="00DC3925" w:rsidRDefault="005C6022" w:rsidP="005C6022">
      <w:pPr>
        <w:rPr>
          <w:color w:val="auto"/>
          <w:lang w:val="en-US"/>
        </w:rPr>
      </w:pPr>
    </w:p>
    <w:p w14:paraId="75AE8943" w14:textId="43D4BB16" w:rsidR="005C6022" w:rsidRPr="00DC3925" w:rsidRDefault="005C6022" w:rsidP="005C6022">
      <w:pPr>
        <w:rPr>
          <w:color w:val="auto"/>
          <w:lang w:val="en-US"/>
        </w:rPr>
      </w:pPr>
    </w:p>
    <w:p w14:paraId="531A1C9F" w14:textId="2BC8F39A" w:rsidR="005C6022" w:rsidRPr="00DC3925" w:rsidRDefault="005C6022" w:rsidP="005C6022">
      <w:pPr>
        <w:rPr>
          <w:color w:val="auto"/>
          <w:lang w:val="en-US"/>
        </w:rPr>
      </w:pPr>
    </w:p>
    <w:p w14:paraId="57362DBD" w14:textId="5485A0D9" w:rsidR="005C6022" w:rsidRPr="00DC3925" w:rsidRDefault="005C6022" w:rsidP="005C6022">
      <w:pPr>
        <w:rPr>
          <w:color w:val="auto"/>
          <w:lang w:val="en-US"/>
        </w:rPr>
      </w:pPr>
    </w:p>
    <w:p w14:paraId="257881F8" w14:textId="1B1ED878" w:rsidR="005C6022" w:rsidRPr="00DC3925" w:rsidRDefault="005C6022" w:rsidP="005C6022">
      <w:pPr>
        <w:rPr>
          <w:color w:val="auto"/>
          <w:lang w:val="en-US"/>
        </w:rPr>
      </w:pPr>
    </w:p>
    <w:p w14:paraId="0963311D" w14:textId="3D5FDDE2" w:rsidR="005C6022" w:rsidRPr="00DC3925" w:rsidRDefault="005C6022" w:rsidP="005C6022">
      <w:pPr>
        <w:rPr>
          <w:color w:val="auto"/>
          <w:lang w:val="en-US"/>
        </w:rPr>
      </w:pPr>
    </w:p>
    <w:p w14:paraId="21CFF15C" w14:textId="416B0A1F" w:rsidR="005C6022" w:rsidRPr="00DC3925" w:rsidRDefault="005C6022" w:rsidP="005C6022">
      <w:pPr>
        <w:rPr>
          <w:color w:val="auto"/>
          <w:lang w:val="en-US"/>
        </w:rPr>
      </w:pPr>
    </w:p>
    <w:p w14:paraId="42702DD7" w14:textId="649B5E21" w:rsidR="005C6022" w:rsidRPr="00DC3925" w:rsidRDefault="005C6022" w:rsidP="005C6022">
      <w:pPr>
        <w:rPr>
          <w:color w:val="auto"/>
          <w:lang w:val="en-US"/>
        </w:rPr>
      </w:pPr>
    </w:p>
    <w:p w14:paraId="37770DB4" w14:textId="6D557393" w:rsidR="005C6022" w:rsidRPr="00DC3925" w:rsidRDefault="005C6022" w:rsidP="005C6022">
      <w:pPr>
        <w:rPr>
          <w:color w:val="auto"/>
          <w:lang w:val="en-US"/>
        </w:rPr>
      </w:pPr>
    </w:p>
    <w:p w14:paraId="023FCFA8" w14:textId="650E203E" w:rsidR="005C6022" w:rsidRPr="00DC3925" w:rsidRDefault="005C6022" w:rsidP="005C6022">
      <w:pPr>
        <w:rPr>
          <w:color w:val="auto"/>
          <w:lang w:val="en-US"/>
        </w:rPr>
      </w:pPr>
    </w:p>
    <w:p w14:paraId="69F7DDEA" w14:textId="6509405C" w:rsidR="005C6022" w:rsidRPr="00DC3925" w:rsidRDefault="005C6022" w:rsidP="005C6022">
      <w:pPr>
        <w:rPr>
          <w:color w:val="auto"/>
          <w:lang w:val="en-US"/>
        </w:rPr>
      </w:pPr>
    </w:p>
    <w:p w14:paraId="2EF6E7E8" w14:textId="512B8AFE" w:rsidR="005C6022" w:rsidRPr="00DC3925" w:rsidRDefault="005C6022" w:rsidP="005C6022">
      <w:pPr>
        <w:rPr>
          <w:color w:val="auto"/>
          <w:lang w:val="en-US"/>
        </w:rPr>
      </w:pPr>
    </w:p>
    <w:p w14:paraId="0E8018B4" w14:textId="6340707A" w:rsidR="005C6022" w:rsidRPr="00DC3925" w:rsidRDefault="005C6022" w:rsidP="005C6022">
      <w:pPr>
        <w:rPr>
          <w:color w:val="auto"/>
          <w:lang w:val="en-US"/>
        </w:rPr>
      </w:pPr>
    </w:p>
    <w:p w14:paraId="3A27F647" w14:textId="2A1FC23C" w:rsidR="005C6022" w:rsidRPr="00DC3925" w:rsidRDefault="005C6022" w:rsidP="005C6022">
      <w:pPr>
        <w:rPr>
          <w:color w:val="auto"/>
          <w:lang w:val="en-US"/>
        </w:rPr>
      </w:pPr>
    </w:p>
    <w:p w14:paraId="1F6B335E" w14:textId="6E9E6022" w:rsidR="005C6022" w:rsidRPr="00DC3925" w:rsidRDefault="005C6022" w:rsidP="005C6022">
      <w:pPr>
        <w:rPr>
          <w:color w:val="auto"/>
          <w:lang w:val="en-US"/>
        </w:rPr>
      </w:pPr>
    </w:p>
    <w:p w14:paraId="4CDAE107" w14:textId="03F799F2" w:rsidR="005C6022" w:rsidRPr="00DC3925" w:rsidRDefault="005C6022" w:rsidP="005C6022">
      <w:pPr>
        <w:rPr>
          <w:color w:val="auto"/>
          <w:lang w:val="en-US"/>
        </w:rPr>
      </w:pPr>
    </w:p>
    <w:p w14:paraId="4CD98891" w14:textId="50591098" w:rsidR="005C6022" w:rsidRPr="00DC3925" w:rsidRDefault="005C6022" w:rsidP="005C6022">
      <w:pPr>
        <w:rPr>
          <w:color w:val="auto"/>
          <w:lang w:val="en-US"/>
        </w:rPr>
      </w:pPr>
    </w:p>
    <w:p w14:paraId="03DE82F8" w14:textId="0A531F37" w:rsidR="005C6022" w:rsidRPr="00DC3925" w:rsidRDefault="005C6022" w:rsidP="005C6022">
      <w:pPr>
        <w:rPr>
          <w:color w:val="auto"/>
          <w:lang w:val="en-US"/>
        </w:rPr>
      </w:pPr>
    </w:p>
    <w:p w14:paraId="31E14085" w14:textId="2975095B" w:rsidR="005C6022" w:rsidRPr="00DC3925" w:rsidRDefault="005C6022" w:rsidP="005C6022">
      <w:pPr>
        <w:rPr>
          <w:color w:val="auto"/>
          <w:lang w:val="en-US"/>
        </w:rPr>
      </w:pPr>
    </w:p>
    <w:p w14:paraId="09F4B623" w14:textId="0BFC1A89" w:rsidR="005C6022" w:rsidRPr="00DC3925" w:rsidRDefault="005C6022" w:rsidP="005C6022">
      <w:pPr>
        <w:rPr>
          <w:color w:val="auto"/>
          <w:lang w:val="en-US"/>
        </w:rPr>
      </w:pPr>
    </w:p>
    <w:p w14:paraId="6192A7A0" w14:textId="52358542" w:rsidR="005C6022" w:rsidRPr="00DC3925" w:rsidRDefault="005C6022" w:rsidP="005C6022">
      <w:pPr>
        <w:rPr>
          <w:color w:val="auto"/>
          <w:lang w:val="en-US"/>
        </w:rPr>
      </w:pPr>
    </w:p>
    <w:p w14:paraId="6A461089" w14:textId="1CF556A0" w:rsidR="005C6022" w:rsidRPr="00DC3925" w:rsidRDefault="005C6022" w:rsidP="005C6022">
      <w:pPr>
        <w:rPr>
          <w:color w:val="auto"/>
          <w:lang w:val="en-US"/>
        </w:rPr>
      </w:pPr>
    </w:p>
    <w:p w14:paraId="0B08FF76" w14:textId="733D0258" w:rsidR="005C6022" w:rsidRPr="00DC3925" w:rsidRDefault="005C6022" w:rsidP="005C6022">
      <w:pPr>
        <w:rPr>
          <w:color w:val="auto"/>
          <w:lang w:val="en-US"/>
        </w:rPr>
      </w:pPr>
    </w:p>
    <w:p w14:paraId="068FD7D1" w14:textId="57572B7D" w:rsidR="005C6022" w:rsidRPr="00DC3925" w:rsidRDefault="005C6022" w:rsidP="005C6022">
      <w:pPr>
        <w:rPr>
          <w:color w:val="auto"/>
          <w:lang w:val="en-US"/>
        </w:rPr>
      </w:pPr>
    </w:p>
    <w:p w14:paraId="462C4DF3" w14:textId="2CB74091" w:rsidR="005C6022" w:rsidRPr="00DC3925" w:rsidRDefault="005C6022" w:rsidP="005C6022">
      <w:pPr>
        <w:rPr>
          <w:color w:val="auto"/>
          <w:lang w:val="en-US"/>
        </w:rPr>
      </w:pPr>
    </w:p>
    <w:p w14:paraId="0D34B3A0" w14:textId="39DBB666" w:rsidR="005C6022" w:rsidRPr="00DC3925" w:rsidRDefault="005C6022" w:rsidP="005C6022">
      <w:pPr>
        <w:rPr>
          <w:color w:val="auto"/>
          <w:lang w:val="en-US"/>
        </w:rPr>
      </w:pPr>
    </w:p>
    <w:p w14:paraId="3CF14684" w14:textId="0F2AF92B" w:rsidR="005C6022" w:rsidRPr="00DC3925" w:rsidRDefault="005C6022" w:rsidP="005C6022">
      <w:pPr>
        <w:rPr>
          <w:color w:val="auto"/>
          <w:lang w:val="en-US"/>
        </w:rPr>
      </w:pPr>
    </w:p>
    <w:p w14:paraId="7EA59779" w14:textId="31B0E748" w:rsidR="005C6022" w:rsidRPr="00DC3925" w:rsidRDefault="005C6022" w:rsidP="005C6022">
      <w:pPr>
        <w:rPr>
          <w:color w:val="auto"/>
          <w:lang w:val="en-US"/>
        </w:rPr>
      </w:pPr>
    </w:p>
    <w:p w14:paraId="6AA58567" w14:textId="6AFBAEDC" w:rsidR="005C6022" w:rsidRPr="00DC3925" w:rsidRDefault="005C6022" w:rsidP="005C6022">
      <w:pPr>
        <w:rPr>
          <w:color w:val="auto"/>
          <w:lang w:val="en-US"/>
        </w:rPr>
      </w:pPr>
    </w:p>
    <w:p w14:paraId="54702415" w14:textId="6D2524B3" w:rsidR="005C6022" w:rsidRPr="00DC3925" w:rsidRDefault="005C6022" w:rsidP="005C6022">
      <w:pPr>
        <w:rPr>
          <w:color w:val="auto"/>
          <w:lang w:val="en-US"/>
        </w:rPr>
      </w:pPr>
    </w:p>
    <w:p w14:paraId="46C909CC" w14:textId="59D3BA02" w:rsidR="00A505FC" w:rsidRPr="00DC3925" w:rsidRDefault="0000003B" w:rsidP="00C41ECE">
      <w:pPr>
        <w:pStyle w:val="berschrift1"/>
        <w:rPr>
          <w:lang w:val="en-US"/>
        </w:rPr>
      </w:pPr>
      <w:bookmarkStart w:id="3" w:name="_Toc119503933"/>
      <w:r w:rsidRPr="00DC3925">
        <w:rPr>
          <w:lang w:val="en-US"/>
        </w:rPr>
        <w:lastRenderedPageBreak/>
        <w:t>Setup of the</w:t>
      </w:r>
      <w:r w:rsidR="001377E5" w:rsidRPr="00DC3925">
        <w:rPr>
          <w:lang w:val="en-US"/>
        </w:rPr>
        <w:t xml:space="preserve"> pure shift </w:t>
      </w:r>
      <w:r w:rsidRPr="00DC3925">
        <w:rPr>
          <w:lang w:val="en-US"/>
        </w:rPr>
        <w:t>FHSQC</w:t>
      </w:r>
      <w:bookmarkEnd w:id="3"/>
    </w:p>
    <w:p w14:paraId="2989B658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32522A4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1. </w:t>
      </w:r>
      <w:proofErr w:type="spellStart"/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rpar</w:t>
      </w:r>
      <w:proofErr w:type="spellEnd"/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: FHSQCF3GPPH</w:t>
      </w:r>
    </w:p>
    <w:p w14:paraId="62AEAACB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</w:p>
    <w:p w14:paraId="61DB16F2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2. </w:t>
      </w:r>
      <w:proofErr w:type="spellStart"/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getprosol</w:t>
      </w:r>
      <w:proofErr w:type="spellEnd"/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and calibrate pulses)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br/>
      </w:r>
    </w:p>
    <w:p w14:paraId="2D0C1CA7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3. Set pulse sequence (fhsqc_bbhd_13C) and gpnam8 (SMSQ10.100)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br/>
        <w:t xml:space="preserve"> A warning might pop up because chunk length </w:t>
      </w:r>
      <w:proofErr w:type="spellStart"/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tc</w:t>
      </w:r>
      <w:proofErr w:type="spellEnd"/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d63) and loop counter n (L0) are not yet set.</w:t>
      </w:r>
    </w:p>
    <w:p w14:paraId="44B40B3C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68BB6B2" w14:textId="55981D1B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4. Use low power decoupling “garp4.p62” for longer acquisition times.</w:t>
      </w:r>
    </w:p>
    <w:p w14:paraId="47A17577" w14:textId="77777777" w:rsidR="001377E5" w:rsidRPr="00DC3925" w:rsidRDefault="001377E5">
      <w:pPr>
        <w:rPr>
          <w:color w:val="auto"/>
          <w:lang w:val="en-US"/>
        </w:rPr>
      </w:pPr>
    </w:p>
    <w:p w14:paraId="2386D661" w14:textId="718E2813" w:rsidR="00A505FC" w:rsidRPr="00DC3925" w:rsidRDefault="00CD1BF0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5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. Set parameters:</w:t>
      </w:r>
    </w:p>
    <w:p w14:paraId="06DB0F9F" w14:textId="6A892384" w:rsidR="00A505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cnst2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140 Hz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r w:rsidR="0000003B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</w:t>
      </w:r>
      <w:r w:rsidR="0000003B" w:rsidRPr="00DC3925">
        <w:rPr>
          <w:rFonts w:ascii="Times New Roman" w:hAnsi="Times New Roman"/>
          <w:i/>
          <w:iCs/>
          <w:color w:val="auto"/>
          <w:sz w:val="20"/>
          <w:szCs w:val="20"/>
          <w:lang w:val="en-US"/>
        </w:rPr>
        <w:t>J</w:t>
      </w:r>
      <w:r w:rsidR="0000003B" w:rsidRPr="00DC3925">
        <w:rPr>
          <w:rFonts w:ascii="Times New Roman" w:hAnsi="Times New Roman"/>
          <w:color w:val="auto"/>
          <w:vertAlign w:val="subscript"/>
          <w:lang w:val="en-US"/>
        </w:rPr>
        <w:t>Hα</w:t>
      </w:r>
      <w:proofErr w:type="gramStart"/>
      <w:r w:rsidR="0000003B" w:rsidRPr="00DC3925">
        <w:rPr>
          <w:rFonts w:ascii="Times New Roman" w:hAnsi="Times New Roman"/>
          <w:color w:val="auto"/>
          <w:vertAlign w:val="subscript"/>
          <w:lang w:val="en-US"/>
        </w:rPr>
        <w:t>,Cα</w:t>
      </w:r>
      <w:proofErr w:type="gramEnd"/>
    </w:p>
    <w:p w14:paraId="1CF30C13" w14:textId="4A69DD86" w:rsidR="00A505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gpz8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-3.0 %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proofErr w:type="gramStart"/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M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ust</w:t>
      </w:r>
      <w:proofErr w:type="gramEnd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be further optimized for water suppression! → see next page.</w:t>
      </w:r>
    </w:p>
    <w:p w14:paraId="3322E90E" w14:textId="7C55A38A" w:rsidR="00A505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gpz9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0.3 %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proofErr w:type="gramStart"/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G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radient</w:t>
      </w:r>
      <w:proofErr w:type="gramEnd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to prevent radiation damping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br/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NS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8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</w:p>
    <w:p w14:paraId="5D5381BF" w14:textId="09A2D6DD" w:rsidR="00A505FC" w:rsidRPr="00DC3925" w:rsidRDefault="00E158C5">
      <w:pPr>
        <w:rPr>
          <w:rFonts w:ascii="Times New Roman" w:hAnsi="Times New Roman"/>
          <w:color w:val="auto"/>
          <w:sz w:val="20"/>
          <w:szCs w:val="20"/>
          <w:lang w:val="en-US"/>
        </w:rPr>
      </w:pPr>
      <w:bookmarkStart w:id="4" w:name="__DdeLink__1105_1427504386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DS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bookmarkEnd w:id="4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32</w:t>
      </w:r>
    </w:p>
    <w:p w14:paraId="3D3125F0" w14:textId="04200CCC" w:rsidR="00A90F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l1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4-12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N</w:t>
      </w:r>
      <w:r w:rsidR="00A90FFC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umber of chunks → it will determine </w:t>
      </w:r>
      <w:proofErr w:type="spellStart"/>
      <w:proofErr w:type="gramStart"/>
      <w:r w:rsidR="00A90FFC" w:rsidRPr="00DC3925">
        <w:rPr>
          <w:rFonts w:ascii="Times New Roman" w:hAnsi="Times New Roman"/>
          <w:color w:val="auto"/>
          <w:sz w:val="20"/>
          <w:szCs w:val="20"/>
          <w:lang w:val="en-US"/>
        </w:rPr>
        <w:t>t</w:t>
      </w:r>
      <w:r w:rsidR="00A90FFC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c</w:t>
      </w:r>
      <w:proofErr w:type="spellEnd"/>
      <w:proofErr w:type="gramEnd"/>
      <w:r w:rsidR="00A90FFC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d63)</w:t>
      </w:r>
    </w:p>
    <w:p w14:paraId="67A5570C" w14:textId="77777777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4D095F52" w14:textId="77777777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7B9A9F35" w14:textId="0ADE6D09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12099FFB" w14:textId="164B0C05" w:rsidR="00852CE3" w:rsidRPr="00DC3925" w:rsidRDefault="00852CE3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75DAACF6" w14:textId="77777777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612A4B2E" w14:textId="44021694" w:rsidR="00A505FC" w:rsidRPr="00DC3925" w:rsidRDefault="0000003B" w:rsidP="00C41ECE">
      <w:pPr>
        <w:pStyle w:val="berschrift1"/>
        <w:rPr>
          <w:szCs w:val="28"/>
          <w:lang w:val="en-US"/>
        </w:rPr>
      </w:pPr>
      <w:bookmarkStart w:id="5" w:name="_Toc119503934"/>
      <w:r w:rsidRPr="00DC3925">
        <w:rPr>
          <w:szCs w:val="28"/>
          <w:lang w:val="en-US"/>
        </w:rPr>
        <w:t xml:space="preserve">Setup of the </w:t>
      </w:r>
      <w:r w:rsidR="001377E5" w:rsidRPr="00DC3925">
        <w:rPr>
          <w:szCs w:val="28"/>
          <w:lang w:val="en-US"/>
        </w:rPr>
        <w:t>pure shift BEST-</w:t>
      </w:r>
      <w:r w:rsidRPr="00DC3925">
        <w:rPr>
          <w:szCs w:val="28"/>
          <w:lang w:val="en-US"/>
        </w:rPr>
        <w:t>TROSY</w:t>
      </w:r>
      <w:bookmarkEnd w:id="5"/>
    </w:p>
    <w:p w14:paraId="2E93209E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D571F5E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1. </w:t>
      </w:r>
      <w:proofErr w:type="spellStart"/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rpar</w:t>
      </w:r>
      <w:proofErr w:type="spellEnd"/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: B_TROSYETF3GPSI</w:t>
      </w:r>
    </w:p>
    <w:p w14:paraId="725B4E69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</w:p>
    <w:p w14:paraId="33DBF640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2. </w:t>
      </w:r>
      <w:proofErr w:type="spellStart"/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getprosol</w:t>
      </w:r>
      <w:proofErr w:type="spellEnd"/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and calibrate pulses)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br/>
      </w:r>
    </w:p>
    <w:p w14:paraId="1882C281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3. Set pulse sequence (b_trosy_bbhd_13C) and gpnam8 (SMSQ10.100)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br/>
        <w:t xml:space="preserve">    A warning might pop up because chunk length </w:t>
      </w:r>
      <w:proofErr w:type="spellStart"/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tc</w:t>
      </w:r>
      <w:proofErr w:type="spellEnd"/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d63) and loop counter n (L0) are not yet set.</w:t>
      </w:r>
    </w:p>
    <w:p w14:paraId="6B6C8CC0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E60A34D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4. Increase acquisition time (200ms or more) by increasing TD.</w:t>
      </w:r>
    </w:p>
    <w:p w14:paraId="01472B5C" w14:textId="37795829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(→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Recall,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it is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a TROSY, so no composite pulse decoupling required</w:t>
      </w:r>
      <w:r w:rsidR="001377E5" w:rsidRPr="00DC3925">
        <w:rPr>
          <w:rFonts w:ascii="Times New Roman" w:hAnsi="Times New Roman"/>
          <w:color w:val="auto"/>
          <w:sz w:val="20"/>
          <w:szCs w:val="20"/>
          <w:lang w:val="en-US"/>
        </w:rPr>
        <w:t>.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)</w:t>
      </w:r>
    </w:p>
    <w:p w14:paraId="225712E9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17D27C0" w14:textId="77777777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5. Set parameters:</w:t>
      </w:r>
    </w:p>
    <w:p w14:paraId="396AAB15" w14:textId="685CE017" w:rsidR="00A505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cnst2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140 Hz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r w:rsidR="0000003B"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</w:t>
      </w:r>
      <w:r w:rsidR="0000003B" w:rsidRPr="00DC3925">
        <w:rPr>
          <w:rFonts w:ascii="Times New Roman" w:hAnsi="Times New Roman"/>
          <w:i/>
          <w:iCs/>
          <w:color w:val="auto"/>
          <w:sz w:val="20"/>
          <w:szCs w:val="20"/>
          <w:lang w:val="en-US"/>
        </w:rPr>
        <w:t>J</w:t>
      </w:r>
      <w:r w:rsidR="0000003B" w:rsidRPr="00DC3925">
        <w:rPr>
          <w:rFonts w:ascii="Times New Roman" w:hAnsi="Times New Roman"/>
          <w:color w:val="auto"/>
          <w:vertAlign w:val="subscript"/>
          <w:lang w:val="en-US"/>
        </w:rPr>
        <w:t>Hα</w:t>
      </w:r>
      <w:proofErr w:type="gramStart"/>
      <w:r w:rsidR="0000003B" w:rsidRPr="00DC3925">
        <w:rPr>
          <w:rFonts w:ascii="Times New Roman" w:hAnsi="Times New Roman"/>
          <w:color w:val="auto"/>
          <w:vertAlign w:val="subscript"/>
          <w:lang w:val="en-US"/>
        </w:rPr>
        <w:t>,Cα</w:t>
      </w:r>
      <w:proofErr w:type="gramEnd"/>
    </w:p>
    <w:p w14:paraId="4C321AE9" w14:textId="37FAF9D4" w:rsidR="00A505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D1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0.</w:t>
      </w:r>
      <w:r w:rsidR="00CD1BF0" w:rsidRPr="00DC3925">
        <w:rPr>
          <w:rFonts w:ascii="Times New Roman" w:hAnsi="Times New Roman"/>
          <w:color w:val="auto"/>
          <w:sz w:val="20"/>
          <w:szCs w:val="20"/>
          <w:lang w:val="en-US"/>
        </w:rPr>
        <w:t>2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s or more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</w:p>
    <w:p w14:paraId="393F34E9" w14:textId="04FD05D4" w:rsidR="00A505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gpz8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-3.0 %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proofErr w:type="gramStart"/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M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ust</w:t>
      </w:r>
      <w:proofErr w:type="gramEnd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be further optimized for water suppression! → see next page.</w:t>
      </w:r>
    </w:p>
    <w:p w14:paraId="48DDA76F" w14:textId="5F8619EE" w:rsidR="00A505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gpz9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0.3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%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bookmarkStart w:id="6" w:name="_GoBack"/>
      <w:bookmarkEnd w:id="6"/>
      <w:proofErr w:type="gramStart"/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G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radient</w:t>
      </w:r>
      <w:proofErr w:type="gramEnd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to prevent radiation damping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br/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NS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4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</w:p>
    <w:p w14:paraId="7A6D3087" w14:textId="6846D868" w:rsidR="00A505FC" w:rsidRPr="00DC3925" w:rsidRDefault="00E158C5">
      <w:pPr>
        <w:rPr>
          <w:rFonts w:ascii="Times New Roman" w:hAnsi="Times New Roman"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DS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32</w:t>
      </w:r>
    </w:p>
    <w:p w14:paraId="7BDD3699" w14:textId="3BDB4220" w:rsidR="00A90FFC" w:rsidRPr="00DC3925" w:rsidRDefault="00E158C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l1: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4-12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N</w:t>
      </w:r>
      <w:r w:rsidR="00A90FFC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umber of chunks → it will determine </w:t>
      </w:r>
      <w:proofErr w:type="spellStart"/>
      <w:proofErr w:type="gramStart"/>
      <w:r w:rsidR="00A90FFC" w:rsidRPr="00DC3925">
        <w:rPr>
          <w:rFonts w:ascii="Times New Roman" w:hAnsi="Times New Roman"/>
          <w:color w:val="auto"/>
          <w:sz w:val="20"/>
          <w:szCs w:val="20"/>
          <w:lang w:val="en-US"/>
        </w:rPr>
        <w:t>t</w:t>
      </w:r>
      <w:r w:rsidR="00A90FFC"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c</w:t>
      </w:r>
      <w:proofErr w:type="spellEnd"/>
      <w:proofErr w:type="gramEnd"/>
      <w:r w:rsidR="00A90FFC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(d63)</w:t>
      </w:r>
    </w:p>
    <w:p w14:paraId="49EB97C3" w14:textId="77777777" w:rsidR="00A505FC" w:rsidRPr="00DC3925" w:rsidRDefault="00A505FC">
      <w:pPr>
        <w:rPr>
          <w:color w:val="auto"/>
          <w:lang w:val="en-US"/>
        </w:rPr>
      </w:pPr>
    </w:p>
    <w:p w14:paraId="5CCBD8A3" w14:textId="591B5D8B" w:rsidR="00A505FC" w:rsidRPr="00DC3925" w:rsidRDefault="0000003B" w:rsidP="001377E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6. </w:t>
      </w:r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cnst26</w:t>
      </w:r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gives the offset frequency for carbon inversion pulse. Check that C</w:t>
      </w:r>
      <w:r w:rsidR="00CD1BF0" w:rsidRPr="00DC3925">
        <w:rPr>
          <w:rFonts w:ascii="Symbol" w:hAnsi="Symbol"/>
          <w:color w:val="auto"/>
          <w:sz w:val="20"/>
          <w:szCs w:val="20"/>
          <w:lang w:val="en-US"/>
        </w:rPr>
        <w:t>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s </w:t>
      </w:r>
      <w:r w:rsidR="00CD1BF0" w:rsidRPr="00DC3925">
        <w:rPr>
          <w:rFonts w:ascii="Times New Roman" w:hAnsi="Times New Roman"/>
          <w:color w:val="auto"/>
          <w:sz w:val="20"/>
          <w:szCs w:val="20"/>
          <w:lang w:val="en-US"/>
        </w:rPr>
        <w:t>and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COs are covered.</w:t>
      </w:r>
    </w:p>
    <w:p w14:paraId="1342C128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2F8CA24" w14:textId="2190FCCD" w:rsidR="00A505FC" w:rsidRPr="00DC3925" w:rsidRDefault="001377E5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7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. Carbon bound protons need to </w:t>
      </w:r>
      <w:proofErr w:type="gramStart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be inverted</w:t>
      </w:r>
      <w:proofErr w:type="gramEnd"/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for decoupling. Set L0 to even-numbered value and residual magnetization</w:t>
      </w:r>
    </w:p>
    <w:p w14:paraId="1D6F79CF" w14:textId="71A29B05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</w:t>
      </w:r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of</w:t>
      </w:r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Pr="00DC3925">
        <w:rPr>
          <w:rFonts w:ascii="Times New Roman" w:hAnsi="Times New Roman"/>
          <w:color w:val="auto"/>
          <w:sz w:val="20"/>
          <w:szCs w:val="20"/>
          <w:vertAlign w:val="superscript"/>
          <w:lang w:val="en-US"/>
        </w:rPr>
        <w:t>13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C-bound protons </w:t>
      </w:r>
      <w:r w:rsidR="00E9679B" w:rsidRPr="00DC3925">
        <w:rPr>
          <w:rFonts w:ascii="Times New Roman" w:hAnsi="Times New Roman"/>
          <w:color w:val="auto"/>
          <w:sz w:val="20"/>
          <w:szCs w:val="20"/>
          <w:lang w:val="en-US"/>
        </w:rPr>
        <w:t>may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still be retained for BEST approach.</w:t>
      </w:r>
    </w:p>
    <w:p w14:paraId="58A0AC8D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7089077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E9AE6A5" w14:textId="77777777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678F115E" w14:textId="249F576A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0FE937CE" w14:textId="78AF707F" w:rsidR="001377E5" w:rsidRPr="00DC3925" w:rsidRDefault="001377E5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7D7BBBEF" w14:textId="77777777" w:rsidR="001377E5" w:rsidRPr="00DC3925" w:rsidRDefault="001377E5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09176B57" w14:textId="77777777" w:rsidR="00217847" w:rsidRPr="00DC3925" w:rsidRDefault="00217847">
      <w:pPr>
        <w:jc w:val="both"/>
        <w:rPr>
          <w:rFonts w:ascii="Times New Roman" w:hAnsi="Times New Roman"/>
          <w:b/>
          <w:bCs/>
          <w:color w:val="auto"/>
          <w:lang w:val="en-US"/>
        </w:rPr>
      </w:pPr>
    </w:p>
    <w:p w14:paraId="13EC8841" w14:textId="45C21A24" w:rsidR="00A505FC" w:rsidRPr="00DC3925" w:rsidRDefault="0000003B" w:rsidP="00C41ECE">
      <w:pPr>
        <w:pStyle w:val="berschrift1"/>
        <w:rPr>
          <w:lang w:val="en-US"/>
        </w:rPr>
      </w:pPr>
      <w:bookmarkStart w:id="7" w:name="_Toc119503935"/>
      <w:r w:rsidRPr="00DC3925">
        <w:rPr>
          <w:lang w:val="en-US"/>
        </w:rPr>
        <w:lastRenderedPageBreak/>
        <w:t>Optimization of water suppression (gpz8)</w:t>
      </w:r>
      <w:bookmarkEnd w:id="7"/>
    </w:p>
    <w:p w14:paraId="7433DCE8" w14:textId="77777777" w:rsidR="00A505FC" w:rsidRPr="00DC3925" w:rsidRDefault="00A505FC">
      <w:pPr>
        <w:jc w:val="both"/>
        <w:rPr>
          <w:rFonts w:ascii="Times New Roman" w:hAnsi="Times New Roman"/>
          <w:b/>
          <w:bCs/>
          <w:color w:val="auto"/>
          <w:sz w:val="20"/>
          <w:szCs w:val="20"/>
          <w:lang w:val="en-US"/>
        </w:rPr>
      </w:pPr>
    </w:p>
    <w:p w14:paraId="63EF728E" w14:textId="77777777" w:rsidR="00817FB6" w:rsidRPr="00DC3925" w:rsidRDefault="0000003B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For optimal water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suppression,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we recommend the use of a </w:t>
      </w:r>
      <w:proofErr w:type="spell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shigemi</w:t>
      </w:r>
      <w:proofErr w:type="spell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tube. </w:t>
      </w:r>
    </w:p>
    <w:p w14:paraId="04AEB270" w14:textId="5155DD96" w:rsidR="00A505FC" w:rsidRPr="00DC3925" w:rsidRDefault="00817FB6">
      <w:pPr>
        <w:jc w:val="both"/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The following instructions </w:t>
      </w:r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are intended</w:t>
      </w:r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for the use on Bruker spectrometers.</w:t>
      </w:r>
    </w:p>
    <w:p w14:paraId="3D00136F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6F64B43" w14:textId="77777777" w:rsidR="00A505FC" w:rsidRPr="00DC3925" w:rsidRDefault="0000003B">
      <w:pPr>
        <w:jc w:val="both"/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1. Copy the pure-shift experiment and make it a 1D version. </w:t>
      </w:r>
    </w:p>
    <w:p w14:paraId="71B21D2F" w14:textId="6B7C2EE4" w:rsidR="00A505FC" w:rsidRPr="00DC3925" w:rsidRDefault="0000003B">
      <w:pPr>
        <w:jc w:val="both"/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(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Change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parmode</w:t>
      </w:r>
      <w:proofErr w:type="spell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in “</w:t>
      </w:r>
      <w:proofErr w:type="spell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eda</w:t>
      </w:r>
      <w:proofErr w:type="spell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” → there is a button at the top that says “1, </w:t>
      </w:r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2, ...”</w:t>
      </w:r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→ click and choose “1D”)</w:t>
      </w:r>
    </w:p>
    <w:p w14:paraId="591677BA" w14:textId="77777777" w:rsidR="00A505FC" w:rsidRPr="00DC3925" w:rsidRDefault="00A505FC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DFC0AE3" w14:textId="6D852464" w:rsidR="00A505FC" w:rsidRPr="00DC3925" w:rsidRDefault="0000003B">
      <w:pPr>
        <w:jc w:val="both"/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2. In order to have best reproducibility, keep </w:t>
      </w:r>
      <w:r w:rsidR="00D61965" w:rsidRPr="00DC3925">
        <w:rPr>
          <w:rFonts w:ascii="Times New Roman" w:hAnsi="Times New Roman"/>
          <w:color w:val="auto"/>
          <w:sz w:val="20"/>
          <w:szCs w:val="20"/>
          <w:lang w:val="en-US"/>
        </w:rPr>
        <w:t>basic</w:t>
      </w:r>
      <w:r w:rsidR="008B0469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parameters as in 2D</w:t>
      </w:r>
      <w:r w:rsidR="00D6196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and only change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:</w:t>
      </w:r>
    </w:p>
    <w:p w14:paraId="593A8B04" w14:textId="2893902F" w:rsidR="00A505FC" w:rsidRPr="00DC3925" w:rsidRDefault="0000003B" w:rsidP="008B0469">
      <w:pPr>
        <w:ind w:firstLine="709"/>
        <w:jc w:val="both"/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NS:</w:t>
      </w:r>
      <w:r w:rsidR="00E158C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1</w:t>
      </w:r>
      <w:proofErr w:type="gramEnd"/>
    </w:p>
    <w:p w14:paraId="35F40F84" w14:textId="213194E8" w:rsidR="00A505FC" w:rsidRPr="00DC3925" w:rsidRDefault="0000003B" w:rsidP="008B0469">
      <w:pPr>
        <w:ind w:firstLine="709"/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DS:</w:t>
      </w:r>
      <w:r w:rsidR="00E158C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4</w:t>
      </w:r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or 8</w:t>
      </w:r>
    </w:p>
    <w:p w14:paraId="6F04067A" w14:textId="21E39DDE" w:rsidR="00A505FC" w:rsidRPr="00DC3925" w:rsidRDefault="00E158C5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</w:t>
      </w:r>
      <w:r w:rsidR="008B0469" w:rsidRPr="00DC3925">
        <w:rPr>
          <w:rFonts w:ascii="Times New Roman" w:hAnsi="Times New Roman"/>
          <w:color w:val="auto"/>
          <w:sz w:val="20"/>
          <w:szCs w:val="20"/>
          <w:lang w:val="en-US"/>
        </w:rPr>
        <w:t>Decrease receiver gain</w:t>
      </w:r>
    </w:p>
    <w:p w14:paraId="4BF43C8E" w14:textId="77777777" w:rsidR="008B0469" w:rsidRPr="00DC3925" w:rsidRDefault="008B0469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8797A1F" w14:textId="77777777" w:rsidR="00A505FC" w:rsidRPr="00DC3925" w:rsidRDefault="0000003B">
      <w:pPr>
        <w:jc w:val="both"/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3. Run a parameter optimization for gpz8. We recommend using “</w:t>
      </w:r>
      <w:proofErr w:type="spell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popt</w:t>
      </w:r>
      <w:proofErr w:type="spell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”, with parameters somewhat like:</w:t>
      </w:r>
    </w:p>
    <w:p w14:paraId="374EBE38" w14:textId="77777777" w:rsidR="00A505FC" w:rsidRPr="00DC3925" w:rsidRDefault="0000003B">
      <w:pPr>
        <w:jc w:val="both"/>
        <w:rPr>
          <w:rFonts w:ascii="Times New Roman" w:hAnsi="Times New Roman"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noProof/>
          <w:color w:val="auto"/>
          <w:sz w:val="20"/>
          <w:szCs w:val="20"/>
          <w:lang w:eastAsia="de-DE" w:bidi="ar-SA"/>
        </w:rPr>
        <w:drawing>
          <wp:anchor distT="0" distB="0" distL="0" distR="0" simplePos="0" relativeHeight="2" behindDoc="0" locked="0" layoutInCell="1" allowOverlap="1" wp14:anchorId="362355B6" wp14:editId="049BFF89">
            <wp:simplePos x="0" y="0"/>
            <wp:positionH relativeFrom="column">
              <wp:posOffset>15875</wp:posOffset>
            </wp:positionH>
            <wp:positionV relativeFrom="paragraph">
              <wp:posOffset>95250</wp:posOffset>
            </wp:positionV>
            <wp:extent cx="6120130" cy="424815"/>
            <wp:effectExtent l="0" t="0" r="0" b="0"/>
            <wp:wrapTopAndBottom/>
            <wp:docPr id="4" name="Bil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E444B5" w14:textId="1B3D6DE9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4. Choose gradient strength </w:t>
      </w:r>
      <w:r w:rsidR="00D6196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gpz8 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with the least artefacts. Results should look similar to the figures below.</w:t>
      </w:r>
    </w:p>
    <w:p w14:paraId="6A2CAFD7" w14:textId="0F88D5DD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Note, for the optimization it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>is also possible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to choose </w:t>
      </w:r>
      <w:r w:rsidR="00817FB6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only 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the H</w:t>
      </w:r>
      <w:r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N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-area with command “dpl1” as shown in b).</w:t>
      </w:r>
    </w:p>
    <w:p w14:paraId="100AFB1A" w14:textId="77777777" w:rsidR="001377E5" w:rsidRPr="00DC3925" w:rsidRDefault="001377E5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F62AE03" w14:textId="27BEDF3B" w:rsidR="00A505FC" w:rsidRPr="00DC3925" w:rsidRDefault="001377E5" w:rsidP="001377E5">
      <w:pPr>
        <w:pStyle w:val="Listenabsatz"/>
        <w:numPr>
          <w:ilvl w:val="0"/>
          <w:numId w:val="1"/>
        </w:numPr>
        <w:rPr>
          <w:color w:val="auto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                                                                               </w:t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t>b)</w:t>
      </w:r>
    </w:p>
    <w:p w14:paraId="17BA79F1" w14:textId="5BF0C26A" w:rsidR="00A505FC" w:rsidRPr="00DC3925" w:rsidRDefault="001377E5">
      <w:pPr>
        <w:rPr>
          <w:color w:val="auto"/>
        </w:rPr>
      </w:pPr>
      <w:r w:rsidRPr="00DC3925">
        <w:rPr>
          <w:noProof/>
          <w:color w:val="auto"/>
          <w:lang w:eastAsia="de-DE" w:bidi="ar-SA"/>
        </w:rPr>
        <w:drawing>
          <wp:anchor distT="0" distB="0" distL="0" distR="0" simplePos="0" relativeHeight="251661312" behindDoc="0" locked="0" layoutInCell="1" allowOverlap="1" wp14:anchorId="553DB4AE" wp14:editId="17DB1790">
            <wp:simplePos x="0" y="0"/>
            <wp:positionH relativeFrom="column">
              <wp:posOffset>343535</wp:posOffset>
            </wp:positionH>
            <wp:positionV relativeFrom="paragraph">
              <wp:posOffset>46990</wp:posOffset>
            </wp:positionV>
            <wp:extent cx="2707640" cy="2311400"/>
            <wp:effectExtent l="0" t="0" r="0" b="0"/>
            <wp:wrapSquare wrapText="bothSides"/>
            <wp:docPr id="6" name="Bil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64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C3925">
        <w:rPr>
          <w:noProof/>
          <w:color w:val="auto"/>
          <w:lang w:eastAsia="de-DE" w:bidi="ar-SA"/>
        </w:rPr>
        <w:drawing>
          <wp:anchor distT="0" distB="0" distL="0" distR="0" simplePos="0" relativeHeight="251656192" behindDoc="0" locked="0" layoutInCell="1" allowOverlap="1" wp14:anchorId="6FA6EB21" wp14:editId="04E5305F">
            <wp:simplePos x="0" y="0"/>
            <wp:positionH relativeFrom="column">
              <wp:posOffset>3343275</wp:posOffset>
            </wp:positionH>
            <wp:positionV relativeFrom="paragraph">
              <wp:posOffset>29210</wp:posOffset>
            </wp:positionV>
            <wp:extent cx="2950210" cy="2303145"/>
            <wp:effectExtent l="0" t="0" r="0" b="0"/>
            <wp:wrapSquare wrapText="bothSides"/>
            <wp:docPr id="5" name="Bild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3B" w:rsidRPr="00DC3925">
        <w:rPr>
          <w:rFonts w:ascii="Times New Roman" w:hAnsi="Times New Roman"/>
          <w:color w:val="auto"/>
          <w:sz w:val="20"/>
          <w:szCs w:val="20"/>
          <w:lang w:val="en-US"/>
        </w:rPr>
        <w:br/>
      </w:r>
    </w:p>
    <w:p w14:paraId="67E4C5A6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E7F6CDC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98021EC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13A200BA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9029691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3571EF5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04B4E28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402345E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39FB9D7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1A92FB8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72986BAD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C67B0C6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10F58F8C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790ABC0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419BFF0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2D8FA50" w14:textId="77777777" w:rsidR="001377E5" w:rsidRPr="00DC3925" w:rsidRDefault="001377E5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AE53633" w14:textId="55734783" w:rsidR="00A505FC" w:rsidRPr="00DC3925" w:rsidRDefault="0000003B">
      <w:pPr>
        <w:rPr>
          <w:color w:val="auto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5. </w:t>
      </w:r>
      <w:r w:rsidR="00D61965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Transfer value of gpz8 to 2D and </w:t>
      </w:r>
      <w:r w:rsidR="00F92DC2"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again </w:t>
      </w:r>
      <w:r w:rsidR="00D61965" w:rsidRPr="00DC3925">
        <w:rPr>
          <w:rFonts w:ascii="Times New Roman" w:hAnsi="Times New Roman"/>
          <w:color w:val="auto"/>
          <w:sz w:val="20"/>
          <w:szCs w:val="20"/>
          <w:lang w:val="en-US"/>
        </w:rPr>
        <w:t>determine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receiver gain </w:t>
      </w:r>
      <w:r w:rsidR="00D61965" w:rsidRPr="00DC3925">
        <w:rPr>
          <w:rFonts w:ascii="Times New Roman" w:hAnsi="Times New Roman"/>
          <w:color w:val="auto"/>
          <w:sz w:val="20"/>
          <w:szCs w:val="20"/>
          <w:lang w:val="en-US"/>
        </w:rPr>
        <w:t>with updated value of gpz8.</w:t>
      </w:r>
    </w:p>
    <w:p w14:paraId="365D1E77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D669033" w14:textId="77777777" w:rsidR="00A505FC" w:rsidRPr="00DC3925" w:rsidRDefault="0000003B">
      <w:pPr>
        <w:rPr>
          <w:color w:val="auto"/>
          <w:lang w:val="en-US"/>
        </w:rPr>
      </w:pPr>
      <w:bookmarkStart w:id="8" w:name="__DdeLink__2171_2034701787"/>
      <w:bookmarkEnd w:id="8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6. A second parameter optimization of p1 using “</w:t>
      </w:r>
      <w:proofErr w:type="spell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popt</w:t>
      </w:r>
      <w:proofErr w:type="spell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” can further improve water suppression if pulses </w:t>
      </w:r>
      <w:proofErr w:type="gramStart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>were not calibrated</w:t>
      </w:r>
      <w:proofErr w:type="gramEnd"/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carefully beforehand. Setup can look something like:</w:t>
      </w:r>
    </w:p>
    <w:p w14:paraId="52B6CD9E" w14:textId="77777777" w:rsidR="00A505FC" w:rsidRPr="00DC3925" w:rsidRDefault="0000003B">
      <w:pPr>
        <w:rPr>
          <w:rFonts w:ascii="Times New Roman" w:hAnsi="Times New Roman"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noProof/>
          <w:color w:val="auto"/>
          <w:sz w:val="20"/>
          <w:szCs w:val="20"/>
          <w:lang w:eastAsia="de-DE" w:bidi="ar-SA"/>
        </w:rPr>
        <w:drawing>
          <wp:anchor distT="0" distB="0" distL="0" distR="0" simplePos="0" relativeHeight="5" behindDoc="0" locked="0" layoutInCell="1" allowOverlap="1" wp14:anchorId="0AFB8041" wp14:editId="6D73F788">
            <wp:simplePos x="0" y="0"/>
            <wp:positionH relativeFrom="column">
              <wp:posOffset>0</wp:posOffset>
            </wp:positionH>
            <wp:positionV relativeFrom="paragraph">
              <wp:posOffset>159385</wp:posOffset>
            </wp:positionV>
            <wp:extent cx="6120130" cy="367030"/>
            <wp:effectExtent l="0" t="0" r="0" b="0"/>
            <wp:wrapSquare wrapText="largest"/>
            <wp:docPr id="7" name="Bild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FAFF1D" w14:textId="77777777" w:rsidR="00A505FC" w:rsidRPr="00DC3925" w:rsidRDefault="00A505FC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D19D7C6" w14:textId="05945AB4" w:rsidR="00A505FC" w:rsidRPr="00DC3925" w:rsidRDefault="0000003B">
      <w:pPr>
        <w:rPr>
          <w:rFonts w:ascii="Times New Roman" w:hAnsi="Times New Roman"/>
          <w:color w:val="auto"/>
          <w:sz w:val="20"/>
          <w:szCs w:val="20"/>
          <w:lang w:val="en-US"/>
        </w:rPr>
      </w:pP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7. </w:t>
      </w:r>
      <w:r w:rsidR="008B0469" w:rsidRPr="00DC3925">
        <w:rPr>
          <w:rFonts w:ascii="Times New Roman" w:hAnsi="Times New Roman"/>
          <w:color w:val="auto"/>
          <w:sz w:val="20"/>
          <w:szCs w:val="20"/>
          <w:lang w:val="en-US"/>
        </w:rPr>
        <w:t>Avoid using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linear prediction in the indirect dimension if water artifacts reach into the H</w:t>
      </w:r>
      <w:r w:rsidRPr="00DC3925">
        <w:rPr>
          <w:rFonts w:ascii="Times New Roman" w:hAnsi="Times New Roman"/>
          <w:color w:val="auto"/>
          <w:sz w:val="20"/>
          <w:szCs w:val="20"/>
          <w:vertAlign w:val="subscript"/>
          <w:lang w:val="en-US"/>
        </w:rPr>
        <w:t>N</w:t>
      </w:r>
      <w:r w:rsidRPr="00DC3925">
        <w:rPr>
          <w:rFonts w:ascii="Times New Roman" w:hAnsi="Times New Roman"/>
          <w:color w:val="auto"/>
          <w:sz w:val="20"/>
          <w:szCs w:val="20"/>
          <w:lang w:val="en-US"/>
        </w:rPr>
        <w:t xml:space="preserve"> area</w:t>
      </w:r>
      <w:r w:rsidR="008B0469" w:rsidRPr="00DC3925">
        <w:rPr>
          <w:rFonts w:ascii="Times New Roman" w:hAnsi="Times New Roman"/>
          <w:color w:val="auto"/>
          <w:sz w:val="20"/>
          <w:szCs w:val="20"/>
          <w:lang w:val="en-US"/>
        </w:rPr>
        <w:t>.</w:t>
      </w:r>
    </w:p>
    <w:p w14:paraId="27686A2F" w14:textId="6BBE48CA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7DFB64AA" w14:textId="3051D48E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E541CBC" w14:textId="0BDF2746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AF26D24" w14:textId="1151C736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095420E3" w14:textId="7B7E55C4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8AD2DF9" w14:textId="66C98757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C5A054C" w14:textId="51833C66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32B0FAF5" w14:textId="4A98640B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5342C812" w14:textId="44023EB8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52CED11" w14:textId="77777777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406D1709" w14:textId="341981AC" w:rsidR="005C6022" w:rsidRPr="00DC3925" w:rsidRDefault="005C6022">
      <w:pPr>
        <w:rPr>
          <w:rFonts w:ascii="Times New Roman" w:hAnsi="Times New Roman"/>
          <w:color w:val="auto"/>
          <w:sz w:val="20"/>
          <w:szCs w:val="20"/>
          <w:lang w:val="en-US"/>
        </w:rPr>
      </w:pPr>
    </w:p>
    <w:p w14:paraId="2D0B2302" w14:textId="0434A014" w:rsidR="005C6022" w:rsidRPr="00DC3925" w:rsidRDefault="005C6022" w:rsidP="005C6022">
      <w:pPr>
        <w:pStyle w:val="berschrift1"/>
        <w:rPr>
          <w:lang w:val="en-US"/>
        </w:rPr>
      </w:pPr>
      <w:bookmarkStart w:id="9" w:name="_Toc119503936"/>
      <w:r w:rsidRPr="00DC3925">
        <w:rPr>
          <w:lang w:val="en-US"/>
        </w:rPr>
        <w:lastRenderedPageBreak/>
        <w:t>Pulse Sequence in Bruker format (FHSQC-type)</w:t>
      </w:r>
      <w:bookmarkEnd w:id="9"/>
    </w:p>
    <w:p w14:paraId="1697D050" w14:textId="591F49D4" w:rsidR="005C6022" w:rsidRPr="00DC3925" w:rsidRDefault="005C6022" w:rsidP="005C6022">
      <w:pPr>
        <w:rPr>
          <w:color w:val="auto"/>
          <w:lang w:val="en-US"/>
        </w:rPr>
      </w:pPr>
    </w:p>
    <w:p w14:paraId="29420901" w14:textId="77777777" w:rsidR="00E158C5" w:rsidRPr="00DC3925" w:rsidRDefault="00E158C5" w:rsidP="00E158C5">
      <w:pPr>
        <w:rPr>
          <w:color w:val="auto"/>
          <w:lang w:val="en-US"/>
        </w:rPr>
      </w:pPr>
    </w:p>
    <w:p w14:paraId="65603A6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Avance.incl</w:t>
      </w:r>
      <w:proofErr w:type="spellEnd"/>
      <w:r w:rsidRPr="00DC3925">
        <w:rPr>
          <w:color w:val="auto"/>
          <w:lang w:val="en-US"/>
        </w:rPr>
        <w:t>&gt;</w:t>
      </w:r>
    </w:p>
    <w:p w14:paraId="37ADC03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Grad.incl</w:t>
      </w:r>
      <w:proofErr w:type="spellEnd"/>
      <w:r w:rsidRPr="00DC3925">
        <w:rPr>
          <w:color w:val="auto"/>
          <w:lang w:val="en-US"/>
        </w:rPr>
        <w:t>&gt;</w:t>
      </w:r>
    </w:p>
    <w:p w14:paraId="1FB2B67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Delay.incl</w:t>
      </w:r>
      <w:proofErr w:type="spellEnd"/>
      <w:r w:rsidRPr="00DC3925">
        <w:rPr>
          <w:color w:val="auto"/>
          <w:lang w:val="en-US"/>
        </w:rPr>
        <w:t>&gt;</w:t>
      </w:r>
    </w:p>
    <w:p w14:paraId="260E186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De.incl</w:t>
      </w:r>
      <w:proofErr w:type="spellEnd"/>
      <w:r w:rsidRPr="00DC3925">
        <w:rPr>
          <w:color w:val="auto"/>
          <w:lang w:val="en-US"/>
        </w:rPr>
        <w:t>&gt;</w:t>
      </w:r>
    </w:p>
    <w:p w14:paraId="05CB9505" w14:textId="77777777" w:rsidR="00E158C5" w:rsidRPr="00DC3925" w:rsidRDefault="00E158C5" w:rsidP="00E158C5">
      <w:pPr>
        <w:rPr>
          <w:color w:val="auto"/>
          <w:lang w:val="en-US"/>
        </w:rPr>
      </w:pPr>
    </w:p>
    <w:p w14:paraId="6E20939E" w14:textId="77777777" w:rsidR="00E158C5" w:rsidRPr="00DC3925" w:rsidRDefault="00E158C5" w:rsidP="00E158C5">
      <w:pPr>
        <w:rPr>
          <w:color w:val="auto"/>
          <w:lang w:val="en-US"/>
        </w:rPr>
      </w:pPr>
    </w:p>
    <w:p w14:paraId="72CBF41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p2=p1*2"</w:t>
      </w:r>
    </w:p>
    <w:p w14:paraId="155FA1D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p22=p21*2"</w:t>
      </w:r>
    </w:p>
    <w:p w14:paraId="10CFC73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11=30m"</w:t>
      </w:r>
    </w:p>
    <w:p w14:paraId="0E19445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12=20u"</w:t>
      </w:r>
    </w:p>
    <w:p w14:paraId="7A60B25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13=4u"</w:t>
      </w:r>
    </w:p>
    <w:p w14:paraId="6AA7D9C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21=1s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cnst4*2)"</w:t>
      </w:r>
    </w:p>
    <w:p w14:paraId="445982A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26=1s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cnst4*4)"</w:t>
      </w:r>
    </w:p>
    <w:p w14:paraId="38F6FE37" w14:textId="77777777" w:rsidR="00E158C5" w:rsidRPr="00DC3925" w:rsidRDefault="00E158C5" w:rsidP="00E158C5">
      <w:pPr>
        <w:rPr>
          <w:color w:val="auto"/>
          <w:lang w:val="en-US"/>
        </w:rPr>
      </w:pPr>
    </w:p>
    <w:p w14:paraId="768355E0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>"p29=300u"</w:t>
      </w:r>
    </w:p>
    <w:p w14:paraId="278260AC" w14:textId="77777777" w:rsidR="00E158C5" w:rsidRPr="00DC3925" w:rsidRDefault="00E158C5" w:rsidP="00E158C5">
      <w:pPr>
        <w:rPr>
          <w:color w:val="auto"/>
        </w:rPr>
      </w:pPr>
    </w:p>
    <w:p w14:paraId="4FC36859" w14:textId="77777777" w:rsidR="00E158C5" w:rsidRPr="00DC3925" w:rsidRDefault="00E158C5" w:rsidP="00E158C5">
      <w:pPr>
        <w:rPr>
          <w:color w:val="auto"/>
        </w:rPr>
      </w:pPr>
    </w:p>
    <w:p w14:paraId="1686EB36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>"d0=3u"</w:t>
      </w:r>
    </w:p>
    <w:p w14:paraId="50FA3807" w14:textId="77777777" w:rsidR="00E158C5" w:rsidRPr="00DC3925" w:rsidRDefault="00E158C5" w:rsidP="00E158C5">
      <w:pPr>
        <w:rPr>
          <w:color w:val="auto"/>
        </w:rPr>
      </w:pPr>
    </w:p>
    <w:p w14:paraId="2A445456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>"in0=inf1/2"</w:t>
      </w:r>
    </w:p>
    <w:p w14:paraId="1A644162" w14:textId="77777777" w:rsidR="00E158C5" w:rsidRPr="00DC3925" w:rsidRDefault="00E158C5" w:rsidP="00E158C5">
      <w:pPr>
        <w:rPr>
          <w:color w:val="auto"/>
        </w:rPr>
      </w:pPr>
    </w:p>
    <w:p w14:paraId="132D13C9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>"DELTA=d19-p22/2"</w:t>
      </w:r>
    </w:p>
    <w:p w14:paraId="435CCEE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1=d26-p16-d16-p27*3-d19*5-p1*2/PI"</w:t>
      </w:r>
    </w:p>
    <w:p w14:paraId="5A7B29D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2=d26-p16-d16-p27*2-p0-d19*5-de-8u"</w:t>
      </w:r>
    </w:p>
    <w:p w14:paraId="4200415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3=d0+</w:t>
      </w:r>
      <w:proofErr w:type="gramStart"/>
      <w:r w:rsidRPr="00DC3925">
        <w:rPr>
          <w:color w:val="auto"/>
          <w:lang w:val="en-US"/>
        </w:rPr>
        <w:t>larger(</w:t>
      </w:r>
      <w:proofErr w:type="gramEnd"/>
      <w:r w:rsidRPr="00DC3925">
        <w:rPr>
          <w:color w:val="auto"/>
          <w:lang w:val="en-US"/>
        </w:rPr>
        <w:t>p2,p14)/2"</w:t>
      </w:r>
    </w:p>
    <w:p w14:paraId="1ED6AD1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4=p21*2/PI"</w:t>
      </w:r>
    </w:p>
    <w:p w14:paraId="2CBA73E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5=d21-</w:t>
      </w:r>
      <w:proofErr w:type="gramStart"/>
      <w:r w:rsidRPr="00DC3925">
        <w:rPr>
          <w:color w:val="auto"/>
          <w:lang w:val="en-US"/>
        </w:rPr>
        <w:t>larger(</w:t>
      </w:r>
      <w:proofErr w:type="gramEnd"/>
      <w:r w:rsidRPr="00DC3925">
        <w:rPr>
          <w:color w:val="auto"/>
          <w:lang w:val="en-US"/>
        </w:rPr>
        <w:t>p2,p22)/2"</w:t>
      </w:r>
    </w:p>
    <w:p w14:paraId="07FDB2D3" w14:textId="77777777" w:rsidR="00E158C5" w:rsidRPr="00DC3925" w:rsidRDefault="00E158C5" w:rsidP="00E158C5">
      <w:pPr>
        <w:rPr>
          <w:color w:val="auto"/>
          <w:lang w:val="en-US"/>
        </w:rPr>
      </w:pPr>
    </w:p>
    <w:p w14:paraId="2AC201D3" w14:textId="77777777" w:rsidR="00E158C5" w:rsidRPr="00DC3925" w:rsidRDefault="00E158C5" w:rsidP="00E158C5">
      <w:pPr>
        <w:rPr>
          <w:color w:val="auto"/>
          <w:lang w:val="en-US"/>
        </w:rPr>
      </w:pPr>
    </w:p>
    <w:p w14:paraId="6FCCC5D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TAU=d26-p16-d16-4u"</w:t>
      </w:r>
    </w:p>
    <w:p w14:paraId="1DCE4F7A" w14:textId="77777777" w:rsidR="00E158C5" w:rsidRPr="00DC3925" w:rsidRDefault="00E158C5" w:rsidP="00E158C5">
      <w:pPr>
        <w:rPr>
          <w:color w:val="auto"/>
          <w:lang w:val="en-US"/>
        </w:rPr>
      </w:pPr>
    </w:p>
    <w:p w14:paraId="0ECBBFBC" w14:textId="77777777" w:rsidR="00E158C5" w:rsidRPr="00DC3925" w:rsidRDefault="00E158C5" w:rsidP="00E158C5">
      <w:pPr>
        <w:rPr>
          <w:color w:val="auto"/>
          <w:lang w:val="en-US"/>
        </w:rPr>
      </w:pPr>
    </w:p>
    <w:p w14:paraId="39873C8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------</w:t>
      </w:r>
      <w:proofErr w:type="spellStart"/>
      <w:proofErr w:type="gramEnd"/>
      <w:r w:rsidRPr="00DC3925">
        <w:rPr>
          <w:color w:val="auto"/>
          <w:lang w:val="en-US"/>
        </w:rPr>
        <w:t>homodecoupled</w:t>
      </w:r>
      <w:proofErr w:type="spellEnd"/>
      <w:r w:rsidRPr="00DC3925">
        <w:rPr>
          <w:color w:val="auto"/>
          <w:lang w:val="en-US"/>
        </w:rPr>
        <w:t xml:space="preserve"> acquisition</w:t>
      </w:r>
    </w:p>
    <w:p w14:paraId="142AE25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62=</w:t>
      </w:r>
      <w:proofErr w:type="spellStart"/>
      <w:r w:rsidRPr="00DC3925">
        <w:rPr>
          <w:color w:val="auto"/>
          <w:lang w:val="en-US"/>
        </w:rPr>
        <w:t>aq</w:t>
      </w:r>
      <w:proofErr w:type="spellEnd"/>
      <w:r w:rsidRPr="00DC3925">
        <w:rPr>
          <w:color w:val="auto"/>
          <w:lang w:val="en-US"/>
        </w:rPr>
        <w:t>/l0"</w:t>
      </w:r>
    </w:p>
    <w:p w14:paraId="4C39D36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63=d62/2"</w:t>
      </w:r>
    </w:p>
    <w:p w14:paraId="617038A3" w14:textId="77777777" w:rsidR="00E158C5" w:rsidRPr="00DC3925" w:rsidRDefault="00E158C5" w:rsidP="00E158C5">
      <w:pPr>
        <w:rPr>
          <w:color w:val="auto"/>
          <w:lang w:val="en-US"/>
        </w:rPr>
      </w:pPr>
    </w:p>
    <w:p w14:paraId="2939A8B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l1=l0-1"</w:t>
      </w:r>
    </w:p>
    <w:p w14:paraId="240A7D1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22=1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2*cnst2)"</w:t>
      </w:r>
    </w:p>
    <w:p w14:paraId="416D20C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6=d22-</w:t>
      </w:r>
      <w:proofErr w:type="gramStart"/>
      <w:r w:rsidRPr="00DC3925">
        <w:rPr>
          <w:color w:val="auto"/>
          <w:lang w:val="en-US"/>
        </w:rPr>
        <w:t>larger(</w:t>
      </w:r>
      <w:proofErr w:type="gramEnd"/>
      <w:r w:rsidRPr="00DC3925">
        <w:rPr>
          <w:color w:val="auto"/>
          <w:lang w:val="en-US"/>
        </w:rPr>
        <w:t>p2,p14)/2"</w:t>
      </w:r>
    </w:p>
    <w:p w14:paraId="128EB10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17=d16+p29+10u-8u"</w:t>
      </w:r>
    </w:p>
    <w:p w14:paraId="072A51B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------</w:t>
      </w:r>
      <w:proofErr w:type="spellStart"/>
      <w:proofErr w:type="gramEnd"/>
      <w:r w:rsidRPr="00DC3925">
        <w:rPr>
          <w:color w:val="auto"/>
          <w:lang w:val="en-US"/>
        </w:rPr>
        <w:t>homodecoupled</w:t>
      </w:r>
      <w:proofErr w:type="spellEnd"/>
      <w:r w:rsidRPr="00DC3925">
        <w:rPr>
          <w:color w:val="auto"/>
          <w:lang w:val="en-US"/>
        </w:rPr>
        <w:t xml:space="preserve"> acquisition</w:t>
      </w:r>
    </w:p>
    <w:p w14:paraId="7D8E33E5" w14:textId="77777777" w:rsidR="00E158C5" w:rsidRPr="00DC3925" w:rsidRDefault="00E158C5" w:rsidP="00E158C5">
      <w:pPr>
        <w:rPr>
          <w:color w:val="auto"/>
          <w:lang w:val="en-US"/>
        </w:rPr>
      </w:pPr>
    </w:p>
    <w:p w14:paraId="5369C489" w14:textId="77777777" w:rsidR="00E158C5" w:rsidRPr="00DC3925" w:rsidRDefault="00E158C5" w:rsidP="00E158C5">
      <w:pPr>
        <w:rPr>
          <w:color w:val="auto"/>
          <w:lang w:val="en-US"/>
        </w:rPr>
      </w:pPr>
    </w:p>
    <w:p w14:paraId="1BA5AEC9" w14:textId="77777777" w:rsidR="00E158C5" w:rsidRPr="00DC3925" w:rsidRDefault="00E158C5" w:rsidP="00E158C5">
      <w:pPr>
        <w:rPr>
          <w:color w:val="auto"/>
          <w:lang w:val="en-US"/>
        </w:rPr>
      </w:pPr>
    </w:p>
    <w:p w14:paraId="3E2F27E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acqt0=0"</w:t>
      </w:r>
    </w:p>
    <w:p w14:paraId="321A2B9F" w14:textId="77777777" w:rsidR="00E158C5" w:rsidRPr="00DC3925" w:rsidRDefault="00E158C5" w:rsidP="00E158C5">
      <w:pPr>
        <w:rPr>
          <w:color w:val="auto"/>
          <w:lang w:val="en-US"/>
        </w:rPr>
      </w:pPr>
      <w:proofErr w:type="spellStart"/>
      <w:r w:rsidRPr="00DC3925">
        <w:rPr>
          <w:color w:val="auto"/>
          <w:lang w:val="en-US"/>
        </w:rPr>
        <w:t>baseopt_echo</w:t>
      </w:r>
      <w:proofErr w:type="spellEnd"/>
    </w:p>
    <w:p w14:paraId="31084BC7" w14:textId="77777777" w:rsidR="00E158C5" w:rsidRPr="00DC3925" w:rsidRDefault="00E158C5" w:rsidP="00E158C5">
      <w:pPr>
        <w:rPr>
          <w:color w:val="auto"/>
          <w:lang w:val="en-US"/>
        </w:rPr>
      </w:pPr>
    </w:p>
    <w:p w14:paraId="264FE30B" w14:textId="77777777" w:rsidR="00E158C5" w:rsidRPr="00DC3925" w:rsidRDefault="00E158C5" w:rsidP="00E158C5">
      <w:pPr>
        <w:rPr>
          <w:color w:val="auto"/>
          <w:lang w:val="en-US"/>
        </w:rPr>
      </w:pPr>
    </w:p>
    <w:p w14:paraId="61C5D6FD" w14:textId="77777777" w:rsidR="00E158C5" w:rsidRPr="00DC3925" w:rsidRDefault="00E158C5" w:rsidP="00E158C5">
      <w:pPr>
        <w:rPr>
          <w:color w:val="auto"/>
          <w:lang w:val="en-US"/>
        </w:rPr>
      </w:pPr>
      <w:proofErr w:type="spellStart"/>
      <w:proofErr w:type="gramStart"/>
      <w:r w:rsidRPr="00DC3925">
        <w:rPr>
          <w:color w:val="auto"/>
          <w:lang w:val="en-US"/>
        </w:rPr>
        <w:t>dwellmode</w:t>
      </w:r>
      <w:proofErr w:type="spellEnd"/>
      <w:proofErr w:type="gramEnd"/>
      <w:r w:rsidRPr="00DC3925">
        <w:rPr>
          <w:color w:val="auto"/>
          <w:lang w:val="en-US"/>
        </w:rPr>
        <w:t xml:space="preserve"> explicit</w:t>
      </w:r>
    </w:p>
    <w:p w14:paraId="7DD59860" w14:textId="77777777" w:rsidR="00E158C5" w:rsidRPr="00DC3925" w:rsidRDefault="00E158C5" w:rsidP="00E158C5">
      <w:pPr>
        <w:rPr>
          <w:color w:val="auto"/>
          <w:lang w:val="en-US"/>
        </w:rPr>
      </w:pPr>
    </w:p>
    <w:p w14:paraId="06438D5F" w14:textId="77777777" w:rsidR="00E158C5" w:rsidRPr="00DC3925" w:rsidRDefault="00E158C5" w:rsidP="00E158C5">
      <w:pPr>
        <w:rPr>
          <w:color w:val="auto"/>
          <w:lang w:val="en-US"/>
        </w:rPr>
      </w:pPr>
    </w:p>
    <w:p w14:paraId="6893179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1</w:t>
      </w:r>
      <w:proofErr w:type="gram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ze</w:t>
      </w:r>
      <w:proofErr w:type="spellEnd"/>
      <w:r w:rsidRPr="00DC3925">
        <w:rPr>
          <w:color w:val="auto"/>
          <w:lang w:val="en-US"/>
        </w:rPr>
        <w:t xml:space="preserve"> </w:t>
      </w:r>
    </w:p>
    <w:p w14:paraId="6DFD619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1 pl16:f3</w:t>
      </w:r>
    </w:p>
    <w:p w14:paraId="2C958DE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2 d11 do</w:t>
      </w:r>
      <w:proofErr w:type="gramStart"/>
      <w:r w:rsidRPr="00DC3925">
        <w:rPr>
          <w:color w:val="auto"/>
          <w:lang w:val="en-US"/>
        </w:rPr>
        <w:t>:f3</w:t>
      </w:r>
      <w:proofErr w:type="gramEnd"/>
    </w:p>
    <w:p w14:paraId="0071019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 BLKGRAD</w:t>
      </w:r>
    </w:p>
    <w:p w14:paraId="0A564284" w14:textId="77777777" w:rsidR="00E158C5" w:rsidRPr="0022212D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r w:rsidRPr="0022212D">
        <w:rPr>
          <w:color w:val="auto"/>
          <w:lang w:val="en-US"/>
        </w:rPr>
        <w:t>d1</w:t>
      </w:r>
    </w:p>
    <w:p w14:paraId="2A427AD4" w14:textId="77777777" w:rsidR="00E158C5" w:rsidRPr="00DC3925" w:rsidRDefault="00E158C5" w:rsidP="00E158C5">
      <w:pPr>
        <w:rPr>
          <w:color w:val="auto"/>
        </w:rPr>
      </w:pPr>
      <w:r w:rsidRPr="0022212D">
        <w:rPr>
          <w:color w:val="auto"/>
          <w:lang w:val="en-US"/>
        </w:rPr>
        <w:t xml:space="preserve">  </w:t>
      </w:r>
      <w:r w:rsidRPr="00DC3925">
        <w:rPr>
          <w:color w:val="auto"/>
        </w:rPr>
        <w:t>4u pl</w:t>
      </w:r>
      <w:proofErr w:type="gramStart"/>
      <w:r w:rsidRPr="00DC3925">
        <w:rPr>
          <w:color w:val="auto"/>
        </w:rPr>
        <w:t>1:f</w:t>
      </w:r>
      <w:proofErr w:type="gramEnd"/>
      <w:r w:rsidRPr="00DC3925">
        <w:rPr>
          <w:color w:val="auto"/>
        </w:rPr>
        <w:t>1 pl3:f3</w:t>
      </w:r>
    </w:p>
    <w:p w14:paraId="536ED0D2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50u UNBLKGRAD</w:t>
      </w:r>
    </w:p>
    <w:p w14:paraId="5D4DFA84" w14:textId="77777777" w:rsidR="00E158C5" w:rsidRPr="00DC3925" w:rsidRDefault="00E158C5" w:rsidP="00E158C5">
      <w:pPr>
        <w:rPr>
          <w:color w:val="auto"/>
        </w:rPr>
      </w:pPr>
    </w:p>
    <w:p w14:paraId="1390839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</w:rPr>
        <w:t xml:space="preserve">  </w:t>
      </w:r>
      <w:r w:rsidRPr="00DC3925">
        <w:rPr>
          <w:color w:val="auto"/>
          <w:lang w:val="en-US"/>
        </w:rPr>
        <w:t>(p1 ph1)</w:t>
      </w:r>
    </w:p>
    <w:p w14:paraId="2A15892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</w:t>
      </w:r>
    </w:p>
    <w:p w14:paraId="173A9D3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1</w:t>
      </w:r>
    </w:p>
    <w:p w14:paraId="3EAD315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154B074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TAU</w:t>
      </w:r>
    </w:p>
    <w:p w14:paraId="7A63613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2 ph1) (p22 ph6):f3 )</w:t>
      </w:r>
    </w:p>
    <w:p w14:paraId="5194A7A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TAU</w:t>
      </w:r>
    </w:p>
    <w:p w14:paraId="4EF0D8D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</w:t>
      </w:r>
    </w:p>
    <w:p w14:paraId="08BB467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1</w:t>
      </w:r>
    </w:p>
    <w:p w14:paraId="1389EF1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2DA6D66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1 ph2) </w:t>
      </w:r>
    </w:p>
    <w:p w14:paraId="747BB6A2" w14:textId="77777777" w:rsidR="00E158C5" w:rsidRPr="00DC3925" w:rsidRDefault="00E158C5" w:rsidP="00E158C5">
      <w:pPr>
        <w:rPr>
          <w:color w:val="auto"/>
          <w:lang w:val="en-US"/>
        </w:rPr>
      </w:pPr>
    </w:p>
    <w:p w14:paraId="491A4BCE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  <w:lang w:val="en-US"/>
        </w:rPr>
        <w:t xml:space="preserve">  </w:t>
      </w:r>
      <w:r w:rsidRPr="00DC3925">
        <w:rPr>
          <w:color w:val="auto"/>
        </w:rPr>
        <w:t>4u</w:t>
      </w:r>
    </w:p>
    <w:p w14:paraId="10DAE77E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p16:gp2</w:t>
      </w:r>
    </w:p>
    <w:p w14:paraId="38EF9574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6</w:t>
      </w:r>
    </w:p>
    <w:p w14:paraId="5A456452" w14:textId="77777777" w:rsidR="00E158C5" w:rsidRPr="00DC3925" w:rsidRDefault="00E158C5" w:rsidP="00E158C5">
      <w:pPr>
        <w:rPr>
          <w:color w:val="auto"/>
        </w:rPr>
      </w:pPr>
    </w:p>
    <w:p w14:paraId="33268E2F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21 ph3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3</w:t>
      </w:r>
    </w:p>
    <w:p w14:paraId="6929663B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ELTA3</w:t>
      </w:r>
    </w:p>
    <w:p w14:paraId="7443D85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</w:rPr>
        <w:t xml:space="preserve">  </w:t>
      </w:r>
      <w:r w:rsidRPr="00DC3925">
        <w:rPr>
          <w:color w:val="auto"/>
          <w:lang w:val="en-US"/>
        </w:rPr>
        <w:t>(p22 ph3):f3</w:t>
      </w:r>
    </w:p>
    <w:p w14:paraId="69D0A6C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4</w:t>
      </w:r>
    </w:p>
    <w:p w14:paraId="049AFA4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0</w:t>
      </w:r>
    </w:p>
    <w:p w14:paraId="48807BC4" w14:textId="77777777" w:rsidR="00E158C5" w:rsidRPr="00DC3925" w:rsidRDefault="00E158C5" w:rsidP="00E158C5">
      <w:pPr>
        <w:rPr>
          <w:color w:val="auto"/>
          <w:lang w:val="en-US"/>
        </w:rPr>
      </w:pPr>
    </w:p>
    <w:p w14:paraId="0418DF5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2 ph5) (p14:sp3 ph1):f2 )</w:t>
      </w:r>
    </w:p>
    <w:p w14:paraId="493D4EAB" w14:textId="77777777" w:rsidR="00E158C5" w:rsidRPr="00DC3925" w:rsidRDefault="00E158C5" w:rsidP="00E158C5">
      <w:pPr>
        <w:rPr>
          <w:color w:val="auto"/>
          <w:lang w:val="en-US"/>
        </w:rPr>
      </w:pPr>
    </w:p>
    <w:p w14:paraId="4FFFE131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  <w:lang w:val="en-US"/>
        </w:rPr>
        <w:t xml:space="preserve">  </w:t>
      </w:r>
      <w:r w:rsidRPr="00DC3925">
        <w:rPr>
          <w:color w:val="auto"/>
        </w:rPr>
        <w:t>d0</w:t>
      </w:r>
    </w:p>
    <w:p w14:paraId="266F044C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ELTA4</w:t>
      </w:r>
    </w:p>
    <w:p w14:paraId="0C0495E1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22 ph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3</w:t>
      </w:r>
    </w:p>
    <w:p w14:paraId="26F68A0B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ELTA3</w:t>
      </w:r>
    </w:p>
    <w:p w14:paraId="5B1A8F6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</w:rPr>
        <w:t xml:space="preserve">  </w:t>
      </w:r>
      <w:r w:rsidRPr="00DC3925">
        <w:rPr>
          <w:color w:val="auto"/>
          <w:lang w:val="en-US"/>
        </w:rPr>
        <w:t>(p21 ph4):f3</w:t>
      </w:r>
    </w:p>
    <w:p w14:paraId="24FC403B" w14:textId="77777777" w:rsidR="00E158C5" w:rsidRPr="00DC3925" w:rsidRDefault="00E158C5" w:rsidP="00E158C5">
      <w:pPr>
        <w:rPr>
          <w:color w:val="auto"/>
          <w:lang w:val="en-US"/>
        </w:rPr>
      </w:pPr>
    </w:p>
    <w:p w14:paraId="7C38DAC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</w:t>
      </w:r>
    </w:p>
    <w:p w14:paraId="2C2E82E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2</w:t>
      </w:r>
    </w:p>
    <w:p w14:paraId="0F6093C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071264E2" w14:textId="77777777" w:rsidR="00E158C5" w:rsidRPr="00DC3925" w:rsidRDefault="00E158C5" w:rsidP="00E158C5">
      <w:pPr>
        <w:rPr>
          <w:color w:val="auto"/>
          <w:lang w:val="en-US"/>
        </w:rPr>
      </w:pPr>
    </w:p>
    <w:p w14:paraId="67B4E3E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1 ph7) </w:t>
      </w:r>
    </w:p>
    <w:p w14:paraId="2198F34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1</w:t>
      </w:r>
    </w:p>
    <w:p w14:paraId="03B9F87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3</w:t>
      </w:r>
    </w:p>
    <w:p w14:paraId="107E730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 pl18:f1</w:t>
      </w:r>
    </w:p>
    <w:p w14:paraId="5E0FC66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7*0.231 ph2</w:t>
      </w:r>
    </w:p>
    <w:p w14:paraId="1E3B6F1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9*2</w:t>
      </w:r>
    </w:p>
    <w:p w14:paraId="6921304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7*0.692 ph2</w:t>
      </w:r>
    </w:p>
    <w:p w14:paraId="3946D23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9*2</w:t>
      </w:r>
    </w:p>
    <w:p w14:paraId="6CFC46F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lastRenderedPageBreak/>
        <w:t xml:space="preserve">  p27*1.462 ph2</w:t>
      </w:r>
    </w:p>
    <w:p w14:paraId="253ABB7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</w:t>
      </w:r>
    </w:p>
    <w:p w14:paraId="59374A6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22 ph1):f3</w:t>
      </w:r>
    </w:p>
    <w:p w14:paraId="392E40C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</w:t>
      </w:r>
    </w:p>
    <w:p w14:paraId="3E774F8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7*1.462 ph8</w:t>
      </w:r>
    </w:p>
    <w:p w14:paraId="0232F45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9*2</w:t>
      </w:r>
    </w:p>
    <w:p w14:paraId="77D38E1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7*0.692 ph8</w:t>
      </w:r>
    </w:p>
    <w:p w14:paraId="09FEA07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9*2</w:t>
      </w:r>
    </w:p>
    <w:p w14:paraId="085F925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0*0.231 ph8</w:t>
      </w:r>
    </w:p>
    <w:p w14:paraId="557DA63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</w:t>
      </w:r>
    </w:p>
    <w:p w14:paraId="505D5B1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3</w:t>
      </w:r>
    </w:p>
    <w:p w14:paraId="287BC75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2F9BFDF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2 pl16:f3</w:t>
      </w:r>
    </w:p>
    <w:p w14:paraId="0E6BF6D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 cpd3:f3</w:t>
      </w:r>
    </w:p>
    <w:p w14:paraId="5EE9F384" w14:textId="77777777" w:rsidR="00E158C5" w:rsidRPr="00DC3925" w:rsidRDefault="00E158C5" w:rsidP="00E158C5">
      <w:pPr>
        <w:rPr>
          <w:color w:val="auto"/>
          <w:lang w:val="en-US"/>
        </w:rPr>
      </w:pPr>
    </w:p>
    <w:p w14:paraId="5030057D" w14:textId="77777777" w:rsidR="00E158C5" w:rsidRPr="00DC3925" w:rsidRDefault="00E158C5" w:rsidP="00E158C5">
      <w:pPr>
        <w:rPr>
          <w:color w:val="auto"/>
          <w:lang w:val="en-US"/>
        </w:rPr>
      </w:pPr>
    </w:p>
    <w:p w14:paraId="5D4F73E2" w14:textId="77777777" w:rsidR="00E158C5" w:rsidRPr="00DC3925" w:rsidRDefault="00E158C5" w:rsidP="00E158C5">
      <w:pPr>
        <w:rPr>
          <w:color w:val="auto"/>
          <w:lang w:val="en-US"/>
        </w:rPr>
      </w:pPr>
    </w:p>
    <w:p w14:paraId="4C1D9F62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------</w:t>
      </w:r>
      <w:proofErr w:type="spellStart"/>
      <w:proofErr w:type="gramEnd"/>
      <w:r w:rsidRPr="00DC3925">
        <w:rPr>
          <w:color w:val="auto"/>
          <w:lang w:val="en-US"/>
        </w:rPr>
        <w:t>homodecoupled</w:t>
      </w:r>
      <w:proofErr w:type="spellEnd"/>
      <w:r w:rsidRPr="00DC3925">
        <w:rPr>
          <w:color w:val="auto"/>
          <w:lang w:val="en-US"/>
        </w:rPr>
        <w:t xml:space="preserve"> acquisition</w:t>
      </w:r>
    </w:p>
    <w:p w14:paraId="27785D3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ACQ_</w:t>
      </w:r>
      <w:proofErr w:type="gramStart"/>
      <w:r w:rsidRPr="00DC3925">
        <w:rPr>
          <w:color w:val="auto"/>
          <w:lang w:val="en-US"/>
        </w:rPr>
        <w:t>START(</w:t>
      </w:r>
      <w:proofErr w:type="gramEnd"/>
      <w:r w:rsidRPr="00DC3925">
        <w:rPr>
          <w:color w:val="auto"/>
          <w:lang w:val="en-US"/>
        </w:rPr>
        <w:t>ph30,ph31)</w:t>
      </w:r>
    </w:p>
    <w:p w14:paraId="4F9D3FC1" w14:textId="77777777" w:rsidR="00E158C5" w:rsidRPr="00DC3925" w:rsidRDefault="00E158C5" w:rsidP="00E158C5">
      <w:pPr>
        <w:rPr>
          <w:color w:val="auto"/>
          <w:lang w:val="en-US"/>
        </w:rPr>
      </w:pPr>
    </w:p>
    <w:p w14:paraId="5EA3A61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UNBLK</w:t>
      </w:r>
    </w:p>
    <w:p w14:paraId="47282F3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N</w:t>
      </w:r>
    </w:p>
    <w:p w14:paraId="6BA8A09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63</w:t>
      </w:r>
    </w:p>
    <w:p w14:paraId="3F2640A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FF</w:t>
      </w:r>
    </w:p>
    <w:p w14:paraId="398B720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BLK</w:t>
      </w:r>
    </w:p>
    <w:p w14:paraId="35A26031" w14:textId="77777777" w:rsidR="00E158C5" w:rsidRPr="00DC3925" w:rsidRDefault="00E158C5" w:rsidP="00E158C5">
      <w:pPr>
        <w:rPr>
          <w:color w:val="auto"/>
          <w:lang w:val="en-US"/>
        </w:rPr>
      </w:pPr>
    </w:p>
    <w:p w14:paraId="315115FD" w14:textId="2BA5F47A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10u do</w:t>
      </w:r>
      <w:proofErr w:type="gramStart"/>
      <w:r w:rsidRPr="00DC3925">
        <w:rPr>
          <w:color w:val="auto"/>
          <w:lang w:val="en-US"/>
        </w:rPr>
        <w:t>:f3</w:t>
      </w:r>
      <w:proofErr w:type="gramEnd"/>
    </w:p>
    <w:p w14:paraId="0EC54AC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9:gp8</w:t>
      </w:r>
    </w:p>
    <w:p w14:paraId="41D1784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 rpp14 pl1:f1</w:t>
      </w:r>
    </w:p>
    <w:p w14:paraId="1C00DF91" w14:textId="77777777" w:rsidR="00E158C5" w:rsidRPr="00DC3925" w:rsidRDefault="00E158C5" w:rsidP="00E158C5">
      <w:pPr>
        <w:rPr>
          <w:color w:val="auto"/>
          <w:lang w:val="en-US"/>
        </w:rPr>
      </w:pPr>
    </w:p>
    <w:p w14:paraId="688D7CFD" w14:textId="6997334F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;BIRD</w:t>
      </w:r>
      <w:proofErr w:type="gram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rX</w:t>
      </w:r>
      <w:proofErr w:type="spellEnd"/>
    </w:p>
    <w:p w14:paraId="1700E269" w14:textId="33F06B49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1 ph11+ph14):f1</w:t>
      </w:r>
    </w:p>
    <w:p w14:paraId="17FA8A39" w14:textId="170DB9A1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6</w:t>
      </w:r>
    </w:p>
    <w:p w14:paraId="0195696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2 ph11+ph14):f1 (p14:sp3 ph11+ph14):f2 )</w:t>
      </w:r>
    </w:p>
    <w:p w14:paraId="5BF94CD6" w14:textId="34CC1489" w:rsidR="00E158C5" w:rsidRPr="00DC3925" w:rsidRDefault="00E158C5" w:rsidP="00E158C5">
      <w:pPr>
        <w:rPr>
          <w:color w:val="auto"/>
        </w:rPr>
      </w:pPr>
      <w:r w:rsidRPr="00DC3925">
        <w:rPr>
          <w:color w:val="auto"/>
          <w:lang w:val="en-US"/>
        </w:rPr>
        <w:t xml:space="preserve">  </w:t>
      </w:r>
      <w:r w:rsidRPr="00DC3925">
        <w:rPr>
          <w:color w:val="auto"/>
        </w:rPr>
        <w:t>DELTA6</w:t>
      </w:r>
    </w:p>
    <w:p w14:paraId="0605A555" w14:textId="75E9607F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1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21A468ED" w14:textId="77777777" w:rsidR="00E158C5" w:rsidRPr="00DC3925" w:rsidRDefault="00E158C5" w:rsidP="00E158C5">
      <w:pPr>
        <w:rPr>
          <w:color w:val="auto"/>
        </w:rPr>
      </w:pPr>
    </w:p>
    <w:p w14:paraId="3B5A04AB" w14:textId="34E13C2F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</w:t>
      </w:r>
    </w:p>
    <w:p w14:paraId="0771F349" w14:textId="76380042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398EDEDC" w14:textId="7DFE9AE0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39085F43" w14:textId="30BC249D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*-1</w:t>
      </w:r>
    </w:p>
    <w:p w14:paraId="113B4FCE" w14:textId="609BCD74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2B7149BC" w14:textId="4ABE77C1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3426781B" w14:textId="77777777" w:rsidR="00E158C5" w:rsidRPr="00DC3925" w:rsidRDefault="00E158C5" w:rsidP="00E158C5">
      <w:pPr>
        <w:rPr>
          <w:color w:val="auto"/>
        </w:rPr>
      </w:pPr>
    </w:p>
    <w:p w14:paraId="42DA703C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2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51109220" w14:textId="77777777" w:rsidR="00E158C5" w:rsidRPr="0022212D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</w:t>
      </w:r>
      <w:r w:rsidRPr="0022212D">
        <w:rPr>
          <w:color w:val="auto"/>
        </w:rPr>
        <w:t>p29:gp8*-1</w:t>
      </w:r>
    </w:p>
    <w:p w14:paraId="03C2B7C9" w14:textId="77777777" w:rsidR="00E158C5" w:rsidRPr="00DC3925" w:rsidRDefault="00E158C5" w:rsidP="00E158C5">
      <w:pPr>
        <w:rPr>
          <w:color w:val="auto"/>
          <w:lang w:val="en-US"/>
        </w:rPr>
      </w:pPr>
      <w:r w:rsidRPr="0022212D">
        <w:rPr>
          <w:color w:val="auto"/>
        </w:rPr>
        <w:t xml:space="preserve">  </w:t>
      </w:r>
      <w:r w:rsidRPr="00DC3925">
        <w:rPr>
          <w:color w:val="auto"/>
          <w:lang w:val="en-US"/>
        </w:rPr>
        <w:t>d16</w:t>
      </w:r>
    </w:p>
    <w:p w14:paraId="60114B8C" w14:textId="426A092B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10u cpd3:f3</w:t>
      </w:r>
    </w:p>
    <w:p w14:paraId="128C162D" w14:textId="77777777" w:rsidR="00E158C5" w:rsidRPr="00DC3925" w:rsidRDefault="00E158C5" w:rsidP="00E158C5">
      <w:pPr>
        <w:rPr>
          <w:color w:val="auto"/>
          <w:lang w:val="en-US"/>
        </w:rPr>
      </w:pPr>
    </w:p>
    <w:p w14:paraId="233B676F" w14:textId="7154459E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;loop</w:t>
      </w:r>
      <w:proofErr w:type="gramEnd"/>
    </w:p>
    <w:p w14:paraId="38FBD1CF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4 0.1u</w:t>
      </w:r>
      <w:proofErr w:type="gramEnd"/>
      <w:r w:rsidRPr="00DC3925">
        <w:rPr>
          <w:color w:val="auto"/>
          <w:lang w:val="en-US"/>
        </w:rPr>
        <w:t xml:space="preserve"> REC_UNBLK</w:t>
      </w:r>
    </w:p>
    <w:p w14:paraId="2FACCCC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N</w:t>
      </w:r>
    </w:p>
    <w:p w14:paraId="13392C0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lastRenderedPageBreak/>
        <w:t xml:space="preserve">  d62</w:t>
      </w:r>
    </w:p>
    <w:p w14:paraId="135A45A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FF</w:t>
      </w:r>
    </w:p>
    <w:p w14:paraId="092E29D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BLK</w:t>
      </w:r>
    </w:p>
    <w:p w14:paraId="4B07528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</w:p>
    <w:p w14:paraId="72F6CF53" w14:textId="13600CCD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10u do</w:t>
      </w:r>
      <w:proofErr w:type="gramStart"/>
      <w:r w:rsidRPr="00DC3925">
        <w:rPr>
          <w:color w:val="auto"/>
          <w:lang w:val="en-US"/>
        </w:rPr>
        <w:t>:f3</w:t>
      </w:r>
      <w:proofErr w:type="gramEnd"/>
    </w:p>
    <w:p w14:paraId="017C96C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9:gp8</w:t>
      </w:r>
    </w:p>
    <w:p w14:paraId="23B0C18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 ipp14</w:t>
      </w:r>
    </w:p>
    <w:p w14:paraId="4EFD6090" w14:textId="77777777" w:rsidR="00E158C5" w:rsidRPr="00DC3925" w:rsidRDefault="00E158C5" w:rsidP="00E158C5">
      <w:pPr>
        <w:rPr>
          <w:color w:val="auto"/>
          <w:lang w:val="en-US"/>
        </w:rPr>
      </w:pPr>
    </w:p>
    <w:p w14:paraId="696E57B4" w14:textId="02F87A98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;BIRD</w:t>
      </w:r>
      <w:proofErr w:type="gram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rX</w:t>
      </w:r>
      <w:proofErr w:type="spellEnd"/>
    </w:p>
    <w:p w14:paraId="49277F63" w14:textId="092270E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1 ph11+ph14):f1</w:t>
      </w:r>
    </w:p>
    <w:p w14:paraId="0B4EE17E" w14:textId="2896A22D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6</w:t>
      </w:r>
    </w:p>
    <w:p w14:paraId="6C2D612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2 ph11+ph14):f1 (p14:sp3 ph11+ph14):f2 )</w:t>
      </w:r>
    </w:p>
    <w:p w14:paraId="23F53930" w14:textId="4B5C7036" w:rsidR="00E158C5" w:rsidRPr="00DC3925" w:rsidRDefault="00E158C5" w:rsidP="00E158C5">
      <w:pPr>
        <w:rPr>
          <w:color w:val="auto"/>
        </w:rPr>
      </w:pPr>
      <w:r w:rsidRPr="00DC3925">
        <w:rPr>
          <w:color w:val="auto"/>
          <w:lang w:val="en-US"/>
        </w:rPr>
        <w:t xml:space="preserve">  </w:t>
      </w:r>
      <w:r w:rsidRPr="00DC3925">
        <w:rPr>
          <w:color w:val="auto"/>
        </w:rPr>
        <w:t>DELTA6</w:t>
      </w:r>
    </w:p>
    <w:p w14:paraId="119FB172" w14:textId="0B0571AD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1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36670F12" w14:textId="77777777" w:rsidR="00E158C5" w:rsidRPr="00DC3925" w:rsidRDefault="00E158C5" w:rsidP="00E158C5">
      <w:pPr>
        <w:rPr>
          <w:color w:val="auto"/>
        </w:rPr>
      </w:pPr>
    </w:p>
    <w:p w14:paraId="2ABA0945" w14:textId="2DA2A5B0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</w:t>
      </w:r>
    </w:p>
    <w:p w14:paraId="3E026CD7" w14:textId="4E7BE4EE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7E164699" w14:textId="62A80B1B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379F5B43" w14:textId="3280E17E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*-1</w:t>
      </w:r>
    </w:p>
    <w:p w14:paraId="777CE098" w14:textId="53EC7C8C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0CC11D76" w14:textId="7E7609ED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6793DD41" w14:textId="77777777" w:rsidR="00E158C5" w:rsidRPr="00DC3925" w:rsidRDefault="00E158C5" w:rsidP="00E158C5">
      <w:pPr>
        <w:rPr>
          <w:color w:val="auto"/>
        </w:rPr>
      </w:pPr>
    </w:p>
    <w:p w14:paraId="2E9BF8F5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2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30AA8986" w14:textId="77777777" w:rsidR="00E158C5" w:rsidRPr="0022212D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</w:t>
      </w:r>
      <w:r w:rsidRPr="0022212D">
        <w:rPr>
          <w:color w:val="auto"/>
        </w:rPr>
        <w:t>p29:gp8*-1</w:t>
      </w:r>
    </w:p>
    <w:p w14:paraId="196AAE34" w14:textId="77777777" w:rsidR="00E158C5" w:rsidRPr="00DC3925" w:rsidRDefault="00E158C5" w:rsidP="00E158C5">
      <w:pPr>
        <w:rPr>
          <w:color w:val="auto"/>
          <w:lang w:val="en-US"/>
        </w:rPr>
      </w:pPr>
      <w:r w:rsidRPr="0022212D">
        <w:rPr>
          <w:color w:val="auto"/>
        </w:rPr>
        <w:t xml:space="preserve">  </w:t>
      </w:r>
      <w:r w:rsidRPr="00DC3925">
        <w:rPr>
          <w:color w:val="auto"/>
          <w:lang w:val="en-US"/>
        </w:rPr>
        <w:t>d16</w:t>
      </w:r>
    </w:p>
    <w:p w14:paraId="2CA9B02C" w14:textId="54355111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10u  cpd3:f3</w:t>
      </w:r>
      <w:proofErr w:type="gramEnd"/>
    </w:p>
    <w:p w14:paraId="04D8531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lo</w:t>
      </w:r>
      <w:proofErr w:type="gramEnd"/>
      <w:r w:rsidRPr="00DC3925">
        <w:rPr>
          <w:color w:val="auto"/>
          <w:lang w:val="en-US"/>
        </w:rPr>
        <w:t xml:space="preserve"> to 4 times l1</w:t>
      </w:r>
    </w:p>
    <w:p w14:paraId="79F766CC" w14:textId="77777777" w:rsidR="00E158C5" w:rsidRPr="00DC3925" w:rsidRDefault="00E158C5" w:rsidP="00E158C5">
      <w:pPr>
        <w:rPr>
          <w:color w:val="auto"/>
          <w:lang w:val="en-US"/>
        </w:rPr>
      </w:pPr>
    </w:p>
    <w:p w14:paraId="232FA61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UNBLK</w:t>
      </w:r>
    </w:p>
    <w:p w14:paraId="760344C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N</w:t>
      </w:r>
    </w:p>
    <w:p w14:paraId="7672554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62*2</w:t>
      </w:r>
    </w:p>
    <w:p w14:paraId="1B3DFCE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FF</w:t>
      </w:r>
    </w:p>
    <w:p w14:paraId="341CE73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BLK</w:t>
      </w:r>
    </w:p>
    <w:p w14:paraId="53DFF284" w14:textId="77777777" w:rsidR="00E158C5" w:rsidRPr="00DC3925" w:rsidRDefault="00E158C5" w:rsidP="00E158C5">
      <w:pPr>
        <w:rPr>
          <w:color w:val="auto"/>
          <w:lang w:val="en-US"/>
        </w:rPr>
      </w:pPr>
    </w:p>
    <w:p w14:paraId="5167863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spellStart"/>
      <w:proofErr w:type="gramStart"/>
      <w:r w:rsidRPr="00DC3925">
        <w:rPr>
          <w:color w:val="auto"/>
          <w:lang w:val="en-US"/>
        </w:rPr>
        <w:t>rcyc</w:t>
      </w:r>
      <w:proofErr w:type="spellEnd"/>
      <w:r w:rsidRPr="00DC3925">
        <w:rPr>
          <w:color w:val="auto"/>
          <w:lang w:val="en-US"/>
        </w:rPr>
        <w:t>=</w:t>
      </w:r>
      <w:proofErr w:type="gramEnd"/>
      <w:r w:rsidRPr="00DC3925">
        <w:rPr>
          <w:color w:val="auto"/>
          <w:lang w:val="en-US"/>
        </w:rPr>
        <w:t>2</w:t>
      </w:r>
    </w:p>
    <w:p w14:paraId="0B9605FE" w14:textId="77777777" w:rsidR="00E158C5" w:rsidRPr="00DC3925" w:rsidRDefault="00E158C5" w:rsidP="00E158C5">
      <w:pPr>
        <w:rPr>
          <w:color w:val="auto"/>
          <w:lang w:val="en-US"/>
        </w:rPr>
      </w:pPr>
    </w:p>
    <w:p w14:paraId="1570925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d11</w:t>
      </w:r>
      <w:proofErr w:type="gramEnd"/>
      <w:r w:rsidRPr="00DC3925">
        <w:rPr>
          <w:color w:val="auto"/>
          <w:lang w:val="en-US"/>
        </w:rPr>
        <w:t xml:space="preserve"> do:f3 mc #0 to 2</w:t>
      </w:r>
    </w:p>
    <w:p w14:paraId="1AAB5F9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   </w:t>
      </w:r>
      <w:proofErr w:type="gramStart"/>
      <w:r w:rsidRPr="00DC3925">
        <w:rPr>
          <w:color w:val="auto"/>
          <w:lang w:val="en-US"/>
        </w:rPr>
        <w:t>F1PH(</w:t>
      </w:r>
      <w:proofErr w:type="spellStart"/>
      <w:proofErr w:type="gramEnd"/>
      <w:r w:rsidRPr="00DC3925">
        <w:rPr>
          <w:color w:val="auto"/>
          <w:lang w:val="en-US"/>
        </w:rPr>
        <w:t>calph</w:t>
      </w:r>
      <w:proofErr w:type="spellEnd"/>
      <w:r w:rsidRPr="00DC3925">
        <w:rPr>
          <w:color w:val="auto"/>
          <w:lang w:val="en-US"/>
        </w:rPr>
        <w:t xml:space="preserve">(ph3, +90) &amp; </w:t>
      </w:r>
      <w:proofErr w:type="spellStart"/>
      <w:r w:rsidRPr="00DC3925">
        <w:rPr>
          <w:color w:val="auto"/>
          <w:lang w:val="en-US"/>
        </w:rPr>
        <w:t>calph</w:t>
      </w:r>
      <w:proofErr w:type="spellEnd"/>
      <w:r w:rsidRPr="00DC3925">
        <w:rPr>
          <w:color w:val="auto"/>
          <w:lang w:val="en-US"/>
        </w:rPr>
        <w:t xml:space="preserve">(ph6, +90), </w:t>
      </w:r>
      <w:proofErr w:type="spellStart"/>
      <w:r w:rsidRPr="00DC3925">
        <w:rPr>
          <w:color w:val="auto"/>
          <w:lang w:val="en-US"/>
        </w:rPr>
        <w:t>caldel</w:t>
      </w:r>
      <w:proofErr w:type="spellEnd"/>
      <w:r w:rsidRPr="00DC3925">
        <w:rPr>
          <w:color w:val="auto"/>
          <w:lang w:val="en-US"/>
        </w:rPr>
        <w:t>(d0, +in0))</w:t>
      </w:r>
    </w:p>
    <w:p w14:paraId="3B7DDB2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exit</w:t>
      </w:r>
      <w:proofErr w:type="gramEnd"/>
      <w:r w:rsidRPr="00DC3925">
        <w:rPr>
          <w:color w:val="auto"/>
          <w:lang w:val="en-US"/>
        </w:rPr>
        <w:t xml:space="preserve"> </w:t>
      </w:r>
    </w:p>
    <w:p w14:paraId="664C1CD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</w:p>
    <w:p w14:paraId="10FC13A5" w14:textId="77777777" w:rsidR="00E158C5" w:rsidRPr="00DC3925" w:rsidRDefault="00E158C5" w:rsidP="00E158C5">
      <w:pPr>
        <w:rPr>
          <w:color w:val="auto"/>
          <w:lang w:val="en-US"/>
        </w:rPr>
      </w:pPr>
    </w:p>
    <w:p w14:paraId="318A4DC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1=0</w:t>
      </w:r>
    </w:p>
    <w:p w14:paraId="21D58A0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2=1</w:t>
      </w:r>
    </w:p>
    <w:p w14:paraId="181E039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3=0 2</w:t>
      </w:r>
    </w:p>
    <w:p w14:paraId="527D97A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4=0 0 0 0 2 2 2 2</w:t>
      </w:r>
    </w:p>
    <w:p w14:paraId="372F673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5=0 0 2 2</w:t>
      </w:r>
    </w:p>
    <w:p w14:paraId="30976D6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6=0</w:t>
      </w:r>
    </w:p>
    <w:p w14:paraId="3C4C68F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7=2</w:t>
      </w:r>
    </w:p>
    <w:p w14:paraId="5A63010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8=3</w:t>
      </w:r>
    </w:p>
    <w:p w14:paraId="232B3FB6" w14:textId="77777777" w:rsidR="00E158C5" w:rsidRPr="00DC3925" w:rsidRDefault="00E158C5" w:rsidP="00E158C5">
      <w:pPr>
        <w:rPr>
          <w:color w:val="auto"/>
          <w:lang w:val="en-US"/>
        </w:rPr>
      </w:pPr>
    </w:p>
    <w:p w14:paraId="4D37FE9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; </w:t>
      </w:r>
      <w:proofErr w:type="spellStart"/>
      <w:proofErr w:type="gramStart"/>
      <w:r w:rsidRPr="00DC3925">
        <w:rPr>
          <w:color w:val="auto"/>
          <w:lang w:val="en-US"/>
        </w:rPr>
        <w:t>bbhd</w:t>
      </w:r>
      <w:proofErr w:type="spellEnd"/>
      <w:proofErr w:type="gramEnd"/>
    </w:p>
    <w:p w14:paraId="782F8A2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ph11=1 1 3 3  </w:t>
      </w:r>
    </w:p>
    <w:p w14:paraId="52D4C29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lastRenderedPageBreak/>
        <w:t xml:space="preserve">ph13=3 3 1 1 </w:t>
      </w:r>
    </w:p>
    <w:p w14:paraId="473986B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14=0 2 2 0 2 0 0 2</w:t>
      </w:r>
    </w:p>
    <w:p w14:paraId="04F16031" w14:textId="77777777" w:rsidR="00E158C5" w:rsidRPr="00DC3925" w:rsidRDefault="00E158C5" w:rsidP="00E158C5">
      <w:pPr>
        <w:rPr>
          <w:color w:val="auto"/>
          <w:lang w:val="en-US"/>
        </w:rPr>
      </w:pPr>
    </w:p>
    <w:p w14:paraId="3B03DF2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29=0</w:t>
      </w:r>
    </w:p>
    <w:p w14:paraId="1E94296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30=0</w:t>
      </w:r>
    </w:p>
    <w:p w14:paraId="3505B05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31=0 2 0 2 2 0 2 0</w:t>
      </w:r>
    </w:p>
    <w:p w14:paraId="364A8B24" w14:textId="77777777" w:rsidR="00E158C5" w:rsidRPr="00DC3925" w:rsidRDefault="00E158C5" w:rsidP="00E158C5">
      <w:pPr>
        <w:rPr>
          <w:color w:val="auto"/>
          <w:lang w:val="en-US"/>
        </w:rPr>
      </w:pPr>
    </w:p>
    <w:p w14:paraId="64C8AAE2" w14:textId="77777777" w:rsidR="00E158C5" w:rsidRPr="00DC3925" w:rsidRDefault="00E158C5" w:rsidP="00E158C5">
      <w:pPr>
        <w:rPr>
          <w:color w:val="auto"/>
          <w:lang w:val="en-US"/>
        </w:rPr>
      </w:pPr>
    </w:p>
    <w:p w14:paraId="015092E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l1</w:t>
      </w:r>
      <w:proofErr w:type="gramEnd"/>
      <w:r w:rsidRPr="00DC3925">
        <w:rPr>
          <w:color w:val="auto"/>
          <w:lang w:val="en-US"/>
        </w:rPr>
        <w:t xml:space="preserve"> : f1 channel - power level for pulse (default)</w:t>
      </w:r>
    </w:p>
    <w:p w14:paraId="0B20192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l3</w:t>
      </w:r>
      <w:proofErr w:type="gramEnd"/>
      <w:r w:rsidRPr="00DC3925">
        <w:rPr>
          <w:color w:val="auto"/>
          <w:lang w:val="en-US"/>
        </w:rPr>
        <w:t xml:space="preserve"> : f3 channel - power level for pulse (default)</w:t>
      </w:r>
    </w:p>
    <w:p w14:paraId="6971F5B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l16</w:t>
      </w:r>
      <w:proofErr w:type="gramEnd"/>
      <w:r w:rsidRPr="00DC3925">
        <w:rPr>
          <w:color w:val="auto"/>
          <w:lang w:val="en-US"/>
        </w:rPr>
        <w:t>: f3 channel - power level for CPD/BB decoupling</w:t>
      </w:r>
    </w:p>
    <w:p w14:paraId="53EB445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l18</w:t>
      </w:r>
      <w:proofErr w:type="gramEnd"/>
      <w:r w:rsidRPr="00DC3925">
        <w:rPr>
          <w:color w:val="auto"/>
          <w:lang w:val="en-US"/>
        </w:rPr>
        <w:t>: f1 channel - power level for 3-9-19-pulse (</w:t>
      </w:r>
      <w:proofErr w:type="spellStart"/>
      <w:r w:rsidRPr="00DC3925">
        <w:rPr>
          <w:color w:val="auto"/>
          <w:lang w:val="en-US"/>
        </w:rPr>
        <w:t>watergate</w:t>
      </w:r>
      <w:proofErr w:type="spellEnd"/>
      <w:r w:rsidRPr="00DC3925">
        <w:rPr>
          <w:color w:val="auto"/>
          <w:lang w:val="en-US"/>
        </w:rPr>
        <w:t>)</w:t>
      </w:r>
    </w:p>
    <w:p w14:paraId="03A9358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l32</w:t>
      </w:r>
      <w:proofErr w:type="gramEnd"/>
      <w:r w:rsidRPr="00DC3925">
        <w:rPr>
          <w:color w:val="auto"/>
          <w:lang w:val="en-US"/>
        </w:rPr>
        <w:t xml:space="preserve">: f1 channel - power level for low power </w:t>
      </w:r>
      <w:proofErr w:type="spellStart"/>
      <w:r w:rsidRPr="00DC3925">
        <w:rPr>
          <w:color w:val="auto"/>
          <w:lang w:val="en-US"/>
        </w:rPr>
        <w:t>presaturation</w:t>
      </w:r>
      <w:proofErr w:type="spellEnd"/>
    </w:p>
    <w:p w14:paraId="0D76CB1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sp3</w:t>
      </w:r>
      <w:proofErr w:type="gramEnd"/>
      <w:r w:rsidRPr="00DC3925">
        <w:rPr>
          <w:color w:val="auto"/>
          <w:lang w:val="en-US"/>
        </w:rPr>
        <w:t>: f2 channel - shaped pulse 180 degree (adiabatic)</w:t>
      </w:r>
    </w:p>
    <w:p w14:paraId="215B004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spnam3</w:t>
      </w:r>
      <w:proofErr w:type="gramEnd"/>
      <w:r w:rsidRPr="00DC3925">
        <w:rPr>
          <w:color w:val="auto"/>
          <w:lang w:val="en-US"/>
        </w:rPr>
        <w:t>: Crp60,0.5,20.1 (Crp80,0.5,20.1)</w:t>
      </w:r>
    </w:p>
    <w:p w14:paraId="3B26C7D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0</w:t>
      </w:r>
      <w:proofErr w:type="gramEnd"/>
      <w:r w:rsidRPr="00DC3925">
        <w:rPr>
          <w:color w:val="auto"/>
          <w:lang w:val="en-US"/>
        </w:rPr>
        <w:t xml:space="preserve"> : f1 channel -  90 degree pulse at pl18</w:t>
      </w:r>
    </w:p>
    <w:p w14:paraId="59CC417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;                      </w:t>
      </w:r>
      <w:proofErr w:type="gramStart"/>
      <w:r w:rsidRPr="00DC3925">
        <w:rPr>
          <w:color w:val="auto"/>
          <w:lang w:val="en-US"/>
        </w:rPr>
        <w:t>use</w:t>
      </w:r>
      <w:proofErr w:type="gramEnd"/>
      <w:r w:rsidRPr="00DC3925">
        <w:rPr>
          <w:color w:val="auto"/>
          <w:lang w:val="en-US"/>
        </w:rPr>
        <w:t xml:space="preserve"> for fine adjustment</w:t>
      </w:r>
    </w:p>
    <w:p w14:paraId="0BF94AD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1</w:t>
      </w:r>
      <w:proofErr w:type="gramEnd"/>
      <w:r w:rsidRPr="00DC3925">
        <w:rPr>
          <w:color w:val="auto"/>
          <w:lang w:val="en-US"/>
        </w:rPr>
        <w:t xml:space="preserve"> : f1 channel -  90 degree high power pulse</w:t>
      </w:r>
    </w:p>
    <w:p w14:paraId="75B8688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</w:t>
      </w:r>
      <w:proofErr w:type="gramEnd"/>
      <w:r w:rsidRPr="00DC3925">
        <w:rPr>
          <w:color w:val="auto"/>
          <w:lang w:val="en-US"/>
        </w:rPr>
        <w:t xml:space="preserve"> : f1 channel - 180 degree high power pulse</w:t>
      </w:r>
    </w:p>
    <w:p w14:paraId="3E8DED43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14</w:t>
      </w:r>
      <w:proofErr w:type="gramEnd"/>
      <w:r w:rsidRPr="00DC3925">
        <w:rPr>
          <w:color w:val="auto"/>
          <w:lang w:val="en-US"/>
        </w:rPr>
        <w:t>: f2 channel - 180 degree shaped pulse for inversion (adiabatic)</w:t>
      </w:r>
    </w:p>
    <w:p w14:paraId="65D3F96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16</w:t>
      </w:r>
      <w:proofErr w:type="gramEnd"/>
      <w:r w:rsidRPr="00DC3925">
        <w:rPr>
          <w:color w:val="auto"/>
          <w:lang w:val="en-US"/>
        </w:rPr>
        <w:t xml:space="preserve">: </w:t>
      </w:r>
      <w:proofErr w:type="spellStart"/>
      <w:r w:rsidRPr="00DC3925">
        <w:rPr>
          <w:color w:val="auto"/>
          <w:lang w:val="en-US"/>
        </w:rPr>
        <w:t>homospoil</w:t>
      </w:r>
      <w:proofErr w:type="spellEnd"/>
      <w:r w:rsidRPr="00DC3925">
        <w:rPr>
          <w:color w:val="auto"/>
          <w:lang w:val="en-US"/>
        </w:rPr>
        <w:t>/gradient pulse</w:t>
      </w:r>
    </w:p>
    <w:p w14:paraId="1014E5D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1</w:t>
      </w:r>
      <w:proofErr w:type="gramEnd"/>
      <w:r w:rsidRPr="00DC3925">
        <w:rPr>
          <w:color w:val="auto"/>
          <w:lang w:val="en-US"/>
        </w:rPr>
        <w:t>: f3 channel -  90 degree high power pulse</w:t>
      </w:r>
    </w:p>
    <w:p w14:paraId="0CC29D7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2</w:t>
      </w:r>
      <w:proofErr w:type="gramEnd"/>
      <w:r w:rsidRPr="00DC3925">
        <w:rPr>
          <w:color w:val="auto"/>
          <w:lang w:val="en-US"/>
        </w:rPr>
        <w:t>: f3 channel - 180 degree high power pulse</w:t>
      </w:r>
    </w:p>
    <w:p w14:paraId="211F735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7</w:t>
      </w:r>
      <w:proofErr w:type="gramEnd"/>
      <w:r w:rsidRPr="00DC3925">
        <w:rPr>
          <w:color w:val="auto"/>
          <w:lang w:val="en-US"/>
        </w:rPr>
        <w:t>: f1 channel -  90 degree pulse at pl18</w:t>
      </w:r>
    </w:p>
    <w:p w14:paraId="4E9972C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9</w:t>
      </w:r>
      <w:proofErr w:type="gramEnd"/>
      <w:r w:rsidRPr="00DC3925">
        <w:rPr>
          <w:color w:val="auto"/>
          <w:lang w:val="en-US"/>
        </w:rPr>
        <w:t xml:space="preserve">: gradient pulse 3                                    [300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6FD60F4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0</w:t>
      </w:r>
      <w:proofErr w:type="gramEnd"/>
      <w:r w:rsidRPr="00DC3925">
        <w:rPr>
          <w:color w:val="auto"/>
          <w:lang w:val="en-US"/>
        </w:rPr>
        <w:t xml:space="preserve"> : incremented delay (2D)                              [3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02149A0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</w:t>
      </w:r>
      <w:proofErr w:type="gramEnd"/>
      <w:r w:rsidRPr="00DC3925">
        <w:rPr>
          <w:color w:val="auto"/>
          <w:lang w:val="en-US"/>
        </w:rPr>
        <w:t xml:space="preserve"> : relaxation delay; 1-5 * T1</w:t>
      </w:r>
    </w:p>
    <w:p w14:paraId="6B655E1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1</w:t>
      </w:r>
      <w:proofErr w:type="gramEnd"/>
      <w:r w:rsidRPr="00DC3925">
        <w:rPr>
          <w:color w:val="auto"/>
          <w:lang w:val="en-US"/>
        </w:rPr>
        <w:t xml:space="preserve">: delay for disk I/O                                  [30 </w:t>
      </w:r>
      <w:proofErr w:type="spellStart"/>
      <w:r w:rsidRPr="00DC3925">
        <w:rPr>
          <w:color w:val="auto"/>
          <w:lang w:val="en-US"/>
        </w:rPr>
        <w:t>msec</w:t>
      </w:r>
      <w:proofErr w:type="spellEnd"/>
      <w:r w:rsidRPr="00DC3925">
        <w:rPr>
          <w:color w:val="auto"/>
          <w:lang w:val="en-US"/>
        </w:rPr>
        <w:t>]</w:t>
      </w:r>
    </w:p>
    <w:p w14:paraId="2AD7CC5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2</w:t>
      </w:r>
      <w:proofErr w:type="gramEnd"/>
      <w:r w:rsidRPr="00DC3925">
        <w:rPr>
          <w:color w:val="auto"/>
          <w:lang w:val="en-US"/>
        </w:rPr>
        <w:t xml:space="preserve">: delay for power switching                           [20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33C6D55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3</w:t>
      </w:r>
      <w:proofErr w:type="gramEnd"/>
      <w:r w:rsidRPr="00DC3925">
        <w:rPr>
          <w:color w:val="auto"/>
          <w:lang w:val="en-US"/>
        </w:rPr>
        <w:t xml:space="preserve">: short delay                                         [4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6DF312C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6</w:t>
      </w:r>
      <w:proofErr w:type="gramEnd"/>
      <w:r w:rsidRPr="00DC3925">
        <w:rPr>
          <w:color w:val="auto"/>
          <w:lang w:val="en-US"/>
        </w:rPr>
        <w:t xml:space="preserve">: delay for </w:t>
      </w:r>
      <w:proofErr w:type="spellStart"/>
      <w:r w:rsidRPr="00DC3925">
        <w:rPr>
          <w:color w:val="auto"/>
          <w:lang w:val="en-US"/>
        </w:rPr>
        <w:t>homospoil</w:t>
      </w:r>
      <w:proofErr w:type="spellEnd"/>
      <w:r w:rsidRPr="00DC3925">
        <w:rPr>
          <w:color w:val="auto"/>
          <w:lang w:val="en-US"/>
        </w:rPr>
        <w:t>/gradient recovery</w:t>
      </w:r>
    </w:p>
    <w:p w14:paraId="2123D0D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9</w:t>
      </w:r>
      <w:proofErr w:type="gramEnd"/>
      <w:r w:rsidRPr="00DC3925">
        <w:rPr>
          <w:color w:val="auto"/>
          <w:lang w:val="en-US"/>
        </w:rPr>
        <w:t>: delay for binomial water suppression</w:t>
      </w:r>
    </w:p>
    <w:p w14:paraId="760F36F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  d19 = (1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2*d)), d = distance of next null (in Hz)</w:t>
      </w:r>
    </w:p>
    <w:p w14:paraId="40BBCB43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21</w:t>
      </w:r>
      <w:proofErr w:type="gramEnd"/>
      <w:r w:rsidRPr="00DC3925">
        <w:rPr>
          <w:color w:val="auto"/>
          <w:lang w:val="en-US"/>
        </w:rPr>
        <w:t xml:space="preserve"> : 1/(2J(YH))</w:t>
      </w:r>
    </w:p>
    <w:p w14:paraId="7F71B22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26</w:t>
      </w:r>
      <w:proofErr w:type="gramEnd"/>
      <w:r w:rsidRPr="00DC3925">
        <w:rPr>
          <w:color w:val="auto"/>
          <w:lang w:val="en-US"/>
        </w:rPr>
        <w:t xml:space="preserve"> : 1/(4J(YH))</w:t>
      </w:r>
    </w:p>
    <w:p w14:paraId="47CCD38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62</w:t>
      </w:r>
      <w:proofErr w:type="gramEnd"/>
      <w:r w:rsidRPr="00DC3925">
        <w:rPr>
          <w:color w:val="auto"/>
          <w:lang w:val="en-US"/>
        </w:rPr>
        <w:t xml:space="preserve">: length of block between decoupling pulses : = </w:t>
      </w:r>
      <w:proofErr w:type="spellStart"/>
      <w:r w:rsidRPr="00DC3925">
        <w:rPr>
          <w:color w:val="auto"/>
          <w:lang w:val="en-US"/>
        </w:rPr>
        <w:t>aq</w:t>
      </w:r>
      <w:proofErr w:type="spellEnd"/>
      <w:r w:rsidRPr="00DC3925">
        <w:rPr>
          <w:color w:val="auto"/>
          <w:lang w:val="en-US"/>
        </w:rPr>
        <w:t xml:space="preserve">/l0 [&lt; 20-25 </w:t>
      </w:r>
      <w:proofErr w:type="spellStart"/>
      <w:r w:rsidRPr="00DC3925">
        <w:rPr>
          <w:color w:val="auto"/>
          <w:lang w:val="en-US"/>
        </w:rPr>
        <w:t>msec</w:t>
      </w:r>
      <w:proofErr w:type="spellEnd"/>
      <w:r w:rsidRPr="00DC3925">
        <w:rPr>
          <w:color w:val="auto"/>
          <w:lang w:val="en-US"/>
        </w:rPr>
        <w:t>]</w:t>
      </w:r>
    </w:p>
    <w:p w14:paraId="17DB5C47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63</w:t>
      </w:r>
      <w:proofErr w:type="gramEnd"/>
      <w:r w:rsidRPr="00DC3925">
        <w:rPr>
          <w:color w:val="auto"/>
          <w:lang w:val="en-US"/>
        </w:rPr>
        <w:t>: = d62/2</w:t>
      </w:r>
    </w:p>
    <w:p w14:paraId="556FC3C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nst4</w:t>
      </w:r>
      <w:proofErr w:type="gramEnd"/>
      <w:r w:rsidRPr="00DC3925">
        <w:rPr>
          <w:color w:val="auto"/>
          <w:lang w:val="en-US"/>
        </w:rPr>
        <w:t>: = J(YH)</w:t>
      </w:r>
    </w:p>
    <w:p w14:paraId="3BB71ED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l0</w:t>
      </w:r>
      <w:proofErr w:type="gramEnd"/>
      <w:r w:rsidRPr="00DC3925">
        <w:rPr>
          <w:color w:val="auto"/>
          <w:lang w:val="en-US"/>
        </w:rPr>
        <w:t xml:space="preserve"> : number of blocks during acquisition time</w:t>
      </w:r>
    </w:p>
    <w:p w14:paraId="7B26B44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     adjust to get d62 as required</w:t>
      </w:r>
    </w:p>
    <w:p w14:paraId="16DF255F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inf1</w:t>
      </w:r>
      <w:proofErr w:type="gramEnd"/>
      <w:r w:rsidRPr="00DC3925">
        <w:rPr>
          <w:color w:val="auto"/>
          <w:lang w:val="en-US"/>
        </w:rPr>
        <w:t>: 1/SW(X) = 2 * DW(X)</w:t>
      </w:r>
    </w:p>
    <w:p w14:paraId="09A960B1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in0</w:t>
      </w:r>
      <w:proofErr w:type="gramEnd"/>
      <w:r w:rsidRPr="00DC3925">
        <w:rPr>
          <w:color w:val="auto"/>
          <w:lang w:val="en-US"/>
        </w:rPr>
        <w:t>: 1/(2 * SW(X)) = DW(X)</w:t>
      </w:r>
    </w:p>
    <w:p w14:paraId="41EF1C1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nd0</w:t>
      </w:r>
      <w:proofErr w:type="gramEnd"/>
      <w:r w:rsidRPr="00DC3925">
        <w:rPr>
          <w:color w:val="auto"/>
          <w:lang w:val="en-US"/>
        </w:rPr>
        <w:t>: 2</w:t>
      </w:r>
    </w:p>
    <w:p w14:paraId="0D15D4F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ns</w:t>
      </w:r>
      <w:proofErr w:type="gramEnd"/>
      <w:r w:rsidRPr="00DC3925">
        <w:rPr>
          <w:color w:val="auto"/>
          <w:lang w:val="en-US"/>
        </w:rPr>
        <w:t>: 8 * n</w:t>
      </w:r>
    </w:p>
    <w:p w14:paraId="199787BC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s</w:t>
      </w:r>
      <w:proofErr w:type="gramEnd"/>
      <w:r w:rsidRPr="00DC3925">
        <w:rPr>
          <w:color w:val="auto"/>
          <w:lang w:val="en-US"/>
        </w:rPr>
        <w:t>: 16</w:t>
      </w:r>
    </w:p>
    <w:p w14:paraId="653EEAC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td1</w:t>
      </w:r>
      <w:proofErr w:type="gramEnd"/>
      <w:r w:rsidRPr="00DC3925">
        <w:rPr>
          <w:color w:val="auto"/>
          <w:lang w:val="en-US"/>
        </w:rPr>
        <w:t>: number of experiments</w:t>
      </w:r>
    </w:p>
    <w:p w14:paraId="39C17F9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</w:t>
      </w:r>
      <w:proofErr w:type="spellStart"/>
      <w:r w:rsidRPr="00DC3925">
        <w:rPr>
          <w:color w:val="auto"/>
          <w:lang w:val="en-US"/>
        </w:rPr>
        <w:t>FnMODE</w:t>
      </w:r>
      <w:proofErr w:type="spellEnd"/>
      <w:proofErr w:type="gramEnd"/>
      <w:r w:rsidRPr="00DC3925">
        <w:rPr>
          <w:color w:val="auto"/>
          <w:lang w:val="en-US"/>
        </w:rPr>
        <w:t>: States-TPPI (or TPPI)</w:t>
      </w:r>
    </w:p>
    <w:p w14:paraId="4F49105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pd3</w:t>
      </w:r>
      <w:proofErr w:type="gramEnd"/>
      <w:r w:rsidRPr="00DC3925">
        <w:rPr>
          <w:color w:val="auto"/>
          <w:lang w:val="en-US"/>
        </w:rPr>
        <w:t>: decoupling according to sequence defined by cpdprg3: garp4.p62</w:t>
      </w:r>
    </w:p>
    <w:p w14:paraId="4104817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cpd3</w:t>
      </w:r>
      <w:proofErr w:type="gramEnd"/>
      <w:r w:rsidRPr="00DC3925">
        <w:rPr>
          <w:color w:val="auto"/>
          <w:lang w:val="en-US"/>
        </w:rPr>
        <w:t>: f3 channel - 90 degree pulse for decoupling sequence</w:t>
      </w:r>
    </w:p>
    <w:p w14:paraId="64E7A45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pdprg3</w:t>
      </w:r>
      <w:proofErr w:type="gramEnd"/>
      <w:r w:rsidRPr="00DC3925">
        <w:rPr>
          <w:color w:val="auto"/>
          <w:lang w:val="en-US"/>
        </w:rPr>
        <w:t>: garp4.p62</w:t>
      </w:r>
    </w:p>
    <w:p w14:paraId="2598B650" w14:textId="77777777" w:rsidR="00E158C5" w:rsidRPr="00DC3925" w:rsidRDefault="00E158C5" w:rsidP="00E158C5">
      <w:pPr>
        <w:rPr>
          <w:color w:val="auto"/>
          <w:lang w:val="en-US"/>
        </w:rPr>
      </w:pPr>
    </w:p>
    <w:p w14:paraId="2B8C89A6" w14:textId="28BF3ABE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gpz1: 50%</w:t>
      </w:r>
    </w:p>
    <w:p w14:paraId="49897AF3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lastRenderedPageBreak/>
        <w:t>;gpz2</w:t>
      </w:r>
      <w:proofErr w:type="gramEnd"/>
      <w:r w:rsidRPr="00DC3925">
        <w:rPr>
          <w:color w:val="auto"/>
          <w:lang w:val="en-US"/>
        </w:rPr>
        <w:t>: 80%</w:t>
      </w:r>
    </w:p>
    <w:p w14:paraId="3A3E875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3</w:t>
      </w:r>
      <w:proofErr w:type="gramEnd"/>
      <w:r w:rsidRPr="00DC3925">
        <w:rPr>
          <w:color w:val="auto"/>
          <w:lang w:val="en-US"/>
        </w:rPr>
        <w:t>: 30%</w:t>
      </w:r>
    </w:p>
    <w:p w14:paraId="0BDB880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4</w:t>
      </w:r>
      <w:proofErr w:type="gramEnd"/>
      <w:r w:rsidRPr="00DC3925">
        <w:rPr>
          <w:color w:val="auto"/>
          <w:lang w:val="en-US"/>
        </w:rPr>
        <w:t>: 3%</w:t>
      </w:r>
    </w:p>
    <w:p w14:paraId="7FFF13F7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5</w:t>
      </w:r>
      <w:proofErr w:type="gramEnd"/>
      <w:r w:rsidRPr="00DC3925">
        <w:rPr>
          <w:color w:val="auto"/>
          <w:lang w:val="en-US"/>
        </w:rPr>
        <w:t>: 5%</w:t>
      </w:r>
    </w:p>
    <w:p w14:paraId="77ADE23D" w14:textId="77777777" w:rsidR="00E158C5" w:rsidRPr="00DC3925" w:rsidRDefault="00E158C5" w:rsidP="00E158C5">
      <w:pPr>
        <w:rPr>
          <w:color w:val="auto"/>
          <w:lang w:val="en-US"/>
        </w:rPr>
      </w:pPr>
    </w:p>
    <w:p w14:paraId="45D4A712" w14:textId="402AE404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use</w:t>
      </w:r>
      <w:proofErr w:type="gramEnd"/>
      <w:r w:rsidRPr="00DC3925">
        <w:rPr>
          <w:color w:val="auto"/>
          <w:lang w:val="en-US"/>
        </w:rPr>
        <w:t xml:space="preserve"> gradient files:   </w:t>
      </w:r>
    </w:p>
    <w:p w14:paraId="0A1A2D6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1</w:t>
      </w:r>
      <w:proofErr w:type="gramEnd"/>
      <w:r w:rsidRPr="00DC3925">
        <w:rPr>
          <w:color w:val="auto"/>
          <w:lang w:val="en-US"/>
        </w:rPr>
        <w:t>: SMSQ10.100</w:t>
      </w:r>
    </w:p>
    <w:p w14:paraId="294D071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2</w:t>
      </w:r>
      <w:proofErr w:type="gramEnd"/>
      <w:r w:rsidRPr="00DC3925">
        <w:rPr>
          <w:color w:val="auto"/>
          <w:lang w:val="en-US"/>
        </w:rPr>
        <w:t>: SMSQ10.100</w:t>
      </w:r>
    </w:p>
    <w:p w14:paraId="0B16A19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3</w:t>
      </w:r>
      <w:proofErr w:type="gramEnd"/>
      <w:r w:rsidRPr="00DC3925">
        <w:rPr>
          <w:color w:val="auto"/>
          <w:lang w:val="en-US"/>
        </w:rPr>
        <w:t>: SMSQ10.100</w:t>
      </w:r>
    </w:p>
    <w:p w14:paraId="7E416D8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4</w:t>
      </w:r>
      <w:proofErr w:type="gramEnd"/>
      <w:r w:rsidRPr="00DC3925">
        <w:rPr>
          <w:color w:val="auto"/>
          <w:lang w:val="en-US"/>
        </w:rPr>
        <w:t>: SMSQ10.50</w:t>
      </w:r>
    </w:p>
    <w:p w14:paraId="2F13A7D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5</w:t>
      </w:r>
      <w:proofErr w:type="gramEnd"/>
      <w:r w:rsidRPr="00DC3925">
        <w:rPr>
          <w:color w:val="auto"/>
          <w:lang w:val="en-US"/>
        </w:rPr>
        <w:t>: SMSQ10.50</w:t>
      </w:r>
    </w:p>
    <w:p w14:paraId="2019B367" w14:textId="77777777" w:rsidR="00E158C5" w:rsidRPr="00DC3925" w:rsidRDefault="00E158C5" w:rsidP="00E158C5">
      <w:pPr>
        <w:rPr>
          <w:color w:val="auto"/>
          <w:lang w:val="en-US"/>
        </w:rPr>
      </w:pPr>
    </w:p>
    <w:p w14:paraId="15042BEB" w14:textId="77777777" w:rsidR="00E158C5" w:rsidRPr="00DC3925" w:rsidRDefault="00E158C5" w:rsidP="00E158C5">
      <w:pPr>
        <w:rPr>
          <w:color w:val="auto"/>
          <w:lang w:val="en-US"/>
        </w:rPr>
      </w:pPr>
    </w:p>
    <w:p w14:paraId="5C15A45F" w14:textId="77777777" w:rsidR="00E158C5" w:rsidRPr="00DC3925" w:rsidRDefault="00E158C5" w:rsidP="00E158C5">
      <w:pPr>
        <w:rPr>
          <w:color w:val="auto"/>
          <w:lang w:val="en-US"/>
        </w:rPr>
      </w:pPr>
    </w:p>
    <w:p w14:paraId="454FADB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                                        </w:t>
      </w:r>
      <w:proofErr w:type="gramStart"/>
      <w:r w:rsidRPr="00DC3925">
        <w:rPr>
          <w:color w:val="auto"/>
          <w:lang w:val="en-US"/>
        </w:rPr>
        <w:t>;preprocessor</w:t>
      </w:r>
      <w:proofErr w:type="gramEnd"/>
      <w:r w:rsidRPr="00DC3925">
        <w:rPr>
          <w:color w:val="auto"/>
          <w:lang w:val="en-US"/>
        </w:rPr>
        <w:t>-flags-start</w:t>
      </w:r>
    </w:p>
    <w:p w14:paraId="1CC86A8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LABEL</w:t>
      </w:r>
      <w:proofErr w:type="gramEnd"/>
      <w:r w:rsidRPr="00DC3925">
        <w:rPr>
          <w:color w:val="auto"/>
          <w:lang w:val="en-US"/>
        </w:rPr>
        <w:t xml:space="preserve">_CN: for C-13 and N-15 labeled samples start experiment with </w:t>
      </w:r>
    </w:p>
    <w:p w14:paraId="4FAC5C9E" w14:textId="77777777" w:rsidR="00E158C5" w:rsidRPr="00DC3925" w:rsidRDefault="00E158C5" w:rsidP="00E158C5">
      <w:pPr>
        <w:rPr>
          <w:color w:val="auto"/>
        </w:rPr>
      </w:pPr>
      <w:proofErr w:type="gramStart"/>
      <w:r w:rsidRPr="00DC3925">
        <w:rPr>
          <w:color w:val="auto"/>
        </w:rPr>
        <w:t xml:space="preserve">;   </w:t>
      </w:r>
      <w:proofErr w:type="gramEnd"/>
      <w:r w:rsidRPr="00DC3925">
        <w:rPr>
          <w:color w:val="auto"/>
        </w:rPr>
        <w:t xml:space="preserve">          option -DLABEL_CN (eda: ZGOPTNS)</w:t>
      </w:r>
    </w:p>
    <w:p w14:paraId="2269F87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</w:rPr>
        <w:t xml:space="preserve">                                          </w:t>
      </w:r>
      <w:proofErr w:type="gramStart"/>
      <w:r w:rsidRPr="00DC3925">
        <w:rPr>
          <w:color w:val="auto"/>
          <w:lang w:val="en-US"/>
        </w:rPr>
        <w:t>;preprocessor</w:t>
      </w:r>
      <w:proofErr w:type="gramEnd"/>
      <w:r w:rsidRPr="00DC3925">
        <w:rPr>
          <w:color w:val="auto"/>
          <w:lang w:val="en-US"/>
        </w:rPr>
        <w:t>-flags-end</w:t>
      </w:r>
    </w:p>
    <w:p w14:paraId="566E73C7" w14:textId="77777777" w:rsidR="00E158C5" w:rsidRPr="00DC3925" w:rsidRDefault="00E158C5" w:rsidP="00E158C5">
      <w:pPr>
        <w:rPr>
          <w:color w:val="auto"/>
          <w:lang w:val="en-US"/>
        </w:rPr>
      </w:pPr>
    </w:p>
    <w:p w14:paraId="665C851D" w14:textId="77777777" w:rsidR="00E158C5" w:rsidRPr="00DC3925" w:rsidRDefault="00E158C5" w:rsidP="00E158C5">
      <w:pPr>
        <w:rPr>
          <w:color w:val="auto"/>
          <w:lang w:val="en-US"/>
        </w:rPr>
      </w:pPr>
    </w:p>
    <w:p w14:paraId="066B91FD" w14:textId="77777777" w:rsidR="00E158C5" w:rsidRPr="00DC3925" w:rsidRDefault="00E158C5" w:rsidP="00E158C5">
      <w:pPr>
        <w:rPr>
          <w:color w:val="auto"/>
          <w:lang w:val="en-US"/>
        </w:rPr>
      </w:pPr>
    </w:p>
    <w:p w14:paraId="67CC525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set</w:t>
      </w:r>
      <w:proofErr w:type="gramEnd"/>
      <w:r w:rsidRPr="00DC3925">
        <w:rPr>
          <w:color w:val="auto"/>
          <w:lang w:val="en-US"/>
        </w:rPr>
        <w:t xml:space="preserve"> pl32 to 0W when </w:t>
      </w:r>
      <w:proofErr w:type="spellStart"/>
      <w:r w:rsidRPr="00DC3925">
        <w:rPr>
          <w:color w:val="auto"/>
          <w:lang w:val="en-US"/>
        </w:rPr>
        <w:t>presaturation</w:t>
      </w:r>
      <w:proofErr w:type="spellEnd"/>
      <w:r w:rsidRPr="00DC3925">
        <w:rPr>
          <w:color w:val="auto"/>
          <w:lang w:val="en-US"/>
        </w:rPr>
        <w:t xml:space="preserve"> is not required</w:t>
      </w:r>
    </w:p>
    <w:p w14:paraId="20602FC5" w14:textId="247F3BEE" w:rsidR="005C6022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use pl1 + 75 to 80dB to reduce radiation damping</w:t>
      </w:r>
    </w:p>
    <w:p w14:paraId="40EA2770" w14:textId="71F7D71D" w:rsidR="005C6022" w:rsidRPr="00DC3925" w:rsidRDefault="005C6022" w:rsidP="005C6022">
      <w:pPr>
        <w:rPr>
          <w:color w:val="auto"/>
          <w:lang w:val="en-US"/>
        </w:rPr>
      </w:pPr>
    </w:p>
    <w:p w14:paraId="4C047529" w14:textId="346AC28C" w:rsidR="005C6022" w:rsidRPr="00DC3925" w:rsidRDefault="005C6022" w:rsidP="005C6022">
      <w:pPr>
        <w:rPr>
          <w:color w:val="auto"/>
          <w:lang w:val="en-US"/>
        </w:rPr>
      </w:pPr>
    </w:p>
    <w:p w14:paraId="7EB64661" w14:textId="31B6E90E" w:rsidR="00E158C5" w:rsidRPr="00DC3925" w:rsidRDefault="00E158C5" w:rsidP="005C6022">
      <w:pPr>
        <w:rPr>
          <w:color w:val="auto"/>
          <w:lang w:val="en-US"/>
        </w:rPr>
      </w:pPr>
    </w:p>
    <w:p w14:paraId="511794A1" w14:textId="1D8D924F" w:rsidR="00E158C5" w:rsidRPr="00DC3925" w:rsidRDefault="00E158C5" w:rsidP="005C6022">
      <w:pPr>
        <w:rPr>
          <w:color w:val="auto"/>
          <w:lang w:val="en-US"/>
        </w:rPr>
      </w:pPr>
    </w:p>
    <w:p w14:paraId="5B32ADF3" w14:textId="42482788" w:rsidR="00E158C5" w:rsidRPr="00DC3925" w:rsidRDefault="00E158C5" w:rsidP="005C6022">
      <w:pPr>
        <w:rPr>
          <w:color w:val="auto"/>
          <w:lang w:val="en-US"/>
        </w:rPr>
      </w:pPr>
    </w:p>
    <w:p w14:paraId="65216798" w14:textId="4D900E3B" w:rsidR="00E158C5" w:rsidRPr="00DC3925" w:rsidRDefault="00E158C5" w:rsidP="005C6022">
      <w:pPr>
        <w:rPr>
          <w:color w:val="auto"/>
          <w:lang w:val="en-US"/>
        </w:rPr>
      </w:pPr>
    </w:p>
    <w:p w14:paraId="2A7EC95F" w14:textId="5D00167B" w:rsidR="00E158C5" w:rsidRPr="00DC3925" w:rsidRDefault="00E158C5" w:rsidP="005C6022">
      <w:pPr>
        <w:rPr>
          <w:color w:val="auto"/>
          <w:lang w:val="en-US"/>
        </w:rPr>
      </w:pPr>
    </w:p>
    <w:p w14:paraId="676B45C5" w14:textId="196095A6" w:rsidR="00E158C5" w:rsidRPr="00DC3925" w:rsidRDefault="00E158C5" w:rsidP="005C6022">
      <w:pPr>
        <w:rPr>
          <w:color w:val="auto"/>
          <w:lang w:val="en-US"/>
        </w:rPr>
      </w:pPr>
    </w:p>
    <w:p w14:paraId="2959B72E" w14:textId="71D52A30" w:rsidR="00E158C5" w:rsidRPr="00DC3925" w:rsidRDefault="00E158C5" w:rsidP="005C6022">
      <w:pPr>
        <w:rPr>
          <w:color w:val="auto"/>
          <w:lang w:val="en-US"/>
        </w:rPr>
      </w:pPr>
    </w:p>
    <w:p w14:paraId="19C06269" w14:textId="048C0A13" w:rsidR="00E158C5" w:rsidRPr="00DC3925" w:rsidRDefault="00E158C5" w:rsidP="005C6022">
      <w:pPr>
        <w:rPr>
          <w:color w:val="auto"/>
          <w:lang w:val="en-US"/>
        </w:rPr>
      </w:pPr>
    </w:p>
    <w:p w14:paraId="0B6B29A9" w14:textId="2929F90F" w:rsidR="00E158C5" w:rsidRPr="00DC3925" w:rsidRDefault="00E158C5" w:rsidP="005C6022">
      <w:pPr>
        <w:rPr>
          <w:color w:val="auto"/>
          <w:lang w:val="en-US"/>
        </w:rPr>
      </w:pPr>
    </w:p>
    <w:p w14:paraId="4A4484EC" w14:textId="41AC2EB8" w:rsidR="00E158C5" w:rsidRPr="00DC3925" w:rsidRDefault="00E158C5" w:rsidP="005C6022">
      <w:pPr>
        <w:rPr>
          <w:color w:val="auto"/>
          <w:lang w:val="en-US"/>
        </w:rPr>
      </w:pPr>
    </w:p>
    <w:p w14:paraId="058932A5" w14:textId="7B68A9B2" w:rsidR="00E158C5" w:rsidRPr="00DC3925" w:rsidRDefault="00E158C5" w:rsidP="005C6022">
      <w:pPr>
        <w:rPr>
          <w:color w:val="auto"/>
          <w:lang w:val="en-US"/>
        </w:rPr>
      </w:pPr>
    </w:p>
    <w:p w14:paraId="794315FC" w14:textId="1DAF5C5C" w:rsidR="00E158C5" w:rsidRPr="00DC3925" w:rsidRDefault="00E158C5" w:rsidP="005C6022">
      <w:pPr>
        <w:rPr>
          <w:color w:val="auto"/>
          <w:lang w:val="en-US"/>
        </w:rPr>
      </w:pPr>
    </w:p>
    <w:p w14:paraId="6B76F9FB" w14:textId="4E60F3BD" w:rsidR="00E158C5" w:rsidRPr="00DC3925" w:rsidRDefault="00E158C5" w:rsidP="005C6022">
      <w:pPr>
        <w:rPr>
          <w:color w:val="auto"/>
          <w:lang w:val="en-US"/>
        </w:rPr>
      </w:pPr>
    </w:p>
    <w:p w14:paraId="787386AD" w14:textId="0302A612" w:rsidR="00E158C5" w:rsidRPr="00DC3925" w:rsidRDefault="00E158C5" w:rsidP="005C6022">
      <w:pPr>
        <w:rPr>
          <w:color w:val="auto"/>
          <w:lang w:val="en-US"/>
        </w:rPr>
      </w:pPr>
    </w:p>
    <w:p w14:paraId="17A9A089" w14:textId="618070C0" w:rsidR="00E158C5" w:rsidRPr="00DC3925" w:rsidRDefault="00E158C5" w:rsidP="005C6022">
      <w:pPr>
        <w:rPr>
          <w:color w:val="auto"/>
          <w:lang w:val="en-US"/>
        </w:rPr>
      </w:pPr>
    </w:p>
    <w:p w14:paraId="17726373" w14:textId="1A5DE342" w:rsidR="00E158C5" w:rsidRPr="00DC3925" w:rsidRDefault="00E158C5" w:rsidP="005C6022">
      <w:pPr>
        <w:rPr>
          <w:color w:val="auto"/>
          <w:lang w:val="en-US"/>
        </w:rPr>
      </w:pPr>
    </w:p>
    <w:p w14:paraId="1EE42276" w14:textId="310AC749" w:rsidR="00E158C5" w:rsidRPr="00DC3925" w:rsidRDefault="00E158C5" w:rsidP="005C6022">
      <w:pPr>
        <w:rPr>
          <w:color w:val="auto"/>
          <w:lang w:val="en-US"/>
        </w:rPr>
      </w:pPr>
    </w:p>
    <w:p w14:paraId="058BFAC3" w14:textId="661FCA01" w:rsidR="00E158C5" w:rsidRPr="00DC3925" w:rsidRDefault="00E158C5" w:rsidP="005C6022">
      <w:pPr>
        <w:rPr>
          <w:color w:val="auto"/>
          <w:lang w:val="en-US"/>
        </w:rPr>
      </w:pPr>
    </w:p>
    <w:p w14:paraId="6C9566EC" w14:textId="3A9A4E6A" w:rsidR="00E158C5" w:rsidRPr="00DC3925" w:rsidRDefault="00E158C5" w:rsidP="005C6022">
      <w:pPr>
        <w:rPr>
          <w:color w:val="auto"/>
          <w:lang w:val="en-US"/>
        </w:rPr>
      </w:pPr>
    </w:p>
    <w:p w14:paraId="4CBF1AE3" w14:textId="5A776342" w:rsidR="00E158C5" w:rsidRPr="00DC3925" w:rsidRDefault="00E158C5" w:rsidP="005C6022">
      <w:pPr>
        <w:rPr>
          <w:color w:val="auto"/>
          <w:lang w:val="en-US"/>
        </w:rPr>
      </w:pPr>
    </w:p>
    <w:p w14:paraId="3127D14A" w14:textId="5DF1B85A" w:rsidR="00E158C5" w:rsidRDefault="00E158C5" w:rsidP="005C6022">
      <w:pPr>
        <w:rPr>
          <w:color w:val="auto"/>
          <w:lang w:val="en-US"/>
        </w:rPr>
      </w:pPr>
    </w:p>
    <w:p w14:paraId="1D3A35BB" w14:textId="5D2C0306" w:rsidR="001C70AD" w:rsidRDefault="001C70AD" w:rsidP="005C6022">
      <w:pPr>
        <w:rPr>
          <w:color w:val="auto"/>
          <w:lang w:val="en-US"/>
        </w:rPr>
      </w:pPr>
    </w:p>
    <w:p w14:paraId="7C7CF0F1" w14:textId="36DCBCDB" w:rsidR="001C70AD" w:rsidRDefault="001C70AD" w:rsidP="005C6022">
      <w:pPr>
        <w:rPr>
          <w:color w:val="auto"/>
          <w:lang w:val="en-US"/>
        </w:rPr>
      </w:pPr>
    </w:p>
    <w:p w14:paraId="4D45F274" w14:textId="0F731E44" w:rsidR="001C70AD" w:rsidRDefault="001C70AD" w:rsidP="005C6022">
      <w:pPr>
        <w:rPr>
          <w:color w:val="auto"/>
          <w:lang w:val="en-US"/>
        </w:rPr>
      </w:pPr>
    </w:p>
    <w:p w14:paraId="4E5CCD2D" w14:textId="59381335" w:rsidR="001C70AD" w:rsidRDefault="001C70AD" w:rsidP="005C6022">
      <w:pPr>
        <w:rPr>
          <w:color w:val="auto"/>
          <w:lang w:val="en-US"/>
        </w:rPr>
      </w:pPr>
    </w:p>
    <w:p w14:paraId="5745CC9E" w14:textId="77777777" w:rsidR="001C70AD" w:rsidRPr="00DC3925" w:rsidRDefault="001C70AD" w:rsidP="005C6022">
      <w:pPr>
        <w:rPr>
          <w:color w:val="auto"/>
          <w:lang w:val="en-US"/>
        </w:rPr>
      </w:pPr>
    </w:p>
    <w:p w14:paraId="28ACEDED" w14:textId="7E7ED71B" w:rsidR="005C6022" w:rsidRPr="00DC3925" w:rsidRDefault="005C6022" w:rsidP="005C6022">
      <w:pPr>
        <w:pStyle w:val="berschrift1"/>
        <w:rPr>
          <w:lang w:val="en-US"/>
        </w:rPr>
      </w:pPr>
      <w:bookmarkStart w:id="10" w:name="_Toc119503937"/>
      <w:r w:rsidRPr="00DC3925">
        <w:rPr>
          <w:lang w:val="en-US"/>
        </w:rPr>
        <w:lastRenderedPageBreak/>
        <w:t>Pulse Sequence in Bruker format (B</w:t>
      </w:r>
      <w:r w:rsidR="00AC2E2B" w:rsidRPr="00DC3925">
        <w:rPr>
          <w:lang w:val="en-US"/>
        </w:rPr>
        <w:t>EST-</w:t>
      </w:r>
      <w:r w:rsidRPr="00DC3925">
        <w:rPr>
          <w:lang w:val="en-US"/>
        </w:rPr>
        <w:t>TROSY-type)</w:t>
      </w:r>
      <w:bookmarkEnd w:id="10"/>
    </w:p>
    <w:p w14:paraId="090890F0" w14:textId="77777777" w:rsidR="005C6022" w:rsidRPr="00DC3925" w:rsidRDefault="005C6022" w:rsidP="005C6022">
      <w:pPr>
        <w:rPr>
          <w:color w:val="auto"/>
          <w:lang w:val="en-US"/>
        </w:rPr>
      </w:pPr>
    </w:p>
    <w:p w14:paraId="51906F50" w14:textId="6BF4006C" w:rsidR="005C6022" w:rsidRPr="00DC3925" w:rsidRDefault="005C6022">
      <w:pPr>
        <w:rPr>
          <w:color w:val="auto"/>
          <w:lang w:val="en-US"/>
        </w:rPr>
      </w:pPr>
    </w:p>
    <w:p w14:paraId="45DB4E9E" w14:textId="77777777" w:rsidR="00E158C5" w:rsidRPr="00DC3925" w:rsidRDefault="00E158C5" w:rsidP="00E158C5">
      <w:pPr>
        <w:rPr>
          <w:color w:val="auto"/>
          <w:lang w:val="en-US"/>
        </w:rPr>
      </w:pPr>
    </w:p>
    <w:p w14:paraId="0963DD2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Avance.incl</w:t>
      </w:r>
      <w:proofErr w:type="spellEnd"/>
      <w:r w:rsidRPr="00DC3925">
        <w:rPr>
          <w:color w:val="auto"/>
          <w:lang w:val="en-US"/>
        </w:rPr>
        <w:t>&gt;</w:t>
      </w:r>
    </w:p>
    <w:p w14:paraId="57285EF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Grad.incl</w:t>
      </w:r>
      <w:proofErr w:type="spellEnd"/>
      <w:r w:rsidRPr="00DC3925">
        <w:rPr>
          <w:color w:val="auto"/>
          <w:lang w:val="en-US"/>
        </w:rPr>
        <w:t>&gt;</w:t>
      </w:r>
    </w:p>
    <w:p w14:paraId="42CFE0E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Delay.incl</w:t>
      </w:r>
      <w:proofErr w:type="spellEnd"/>
      <w:r w:rsidRPr="00DC3925">
        <w:rPr>
          <w:color w:val="auto"/>
          <w:lang w:val="en-US"/>
        </w:rPr>
        <w:t>&gt;</w:t>
      </w:r>
    </w:p>
    <w:p w14:paraId="3BF2E59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#include &lt;</w:t>
      </w:r>
      <w:proofErr w:type="spellStart"/>
      <w:r w:rsidRPr="00DC3925">
        <w:rPr>
          <w:color w:val="auto"/>
          <w:lang w:val="en-US"/>
        </w:rPr>
        <w:t>De.incl</w:t>
      </w:r>
      <w:proofErr w:type="spellEnd"/>
      <w:r w:rsidRPr="00DC3925">
        <w:rPr>
          <w:color w:val="auto"/>
          <w:lang w:val="en-US"/>
        </w:rPr>
        <w:t>&gt;</w:t>
      </w:r>
    </w:p>
    <w:p w14:paraId="705EA121" w14:textId="77777777" w:rsidR="00E158C5" w:rsidRPr="00DC3925" w:rsidRDefault="00E158C5" w:rsidP="00E158C5">
      <w:pPr>
        <w:rPr>
          <w:color w:val="auto"/>
          <w:lang w:val="en-US"/>
        </w:rPr>
      </w:pPr>
    </w:p>
    <w:p w14:paraId="79584F91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define</w:t>
      </w:r>
      <w:proofErr w:type="gramEnd"/>
      <w:r w:rsidRPr="00DC3925">
        <w:rPr>
          <w:color w:val="auto"/>
          <w:lang w:val="en-US"/>
        </w:rPr>
        <w:t xml:space="preserve"> list&lt;gradient&gt; EA3 = { 1.0000 0.8750 }</w:t>
      </w:r>
    </w:p>
    <w:p w14:paraId="4BF1731F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define</w:t>
      </w:r>
      <w:proofErr w:type="gramEnd"/>
      <w:r w:rsidRPr="00DC3925">
        <w:rPr>
          <w:color w:val="auto"/>
          <w:lang w:val="en-US"/>
        </w:rPr>
        <w:t xml:space="preserve"> list&lt;gradient&gt; EA5 = { 0.6667 1.0000 }</w:t>
      </w:r>
    </w:p>
    <w:p w14:paraId="08DA597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define</w:t>
      </w:r>
      <w:proofErr w:type="gramEnd"/>
      <w:r w:rsidRPr="00DC3925">
        <w:rPr>
          <w:color w:val="auto"/>
          <w:lang w:val="en-US"/>
        </w:rPr>
        <w:t xml:space="preserve"> list&lt;gradient&gt; EA7 = { 1.0000 0.6595 }</w:t>
      </w:r>
    </w:p>
    <w:p w14:paraId="3BA5C3C0" w14:textId="77777777" w:rsidR="00E158C5" w:rsidRPr="00DC3925" w:rsidRDefault="00E158C5" w:rsidP="00E158C5">
      <w:pPr>
        <w:rPr>
          <w:color w:val="auto"/>
          <w:lang w:val="en-US"/>
        </w:rPr>
      </w:pPr>
    </w:p>
    <w:p w14:paraId="61538114" w14:textId="77777777" w:rsidR="00E158C5" w:rsidRPr="00DC3925" w:rsidRDefault="00E158C5" w:rsidP="00E158C5">
      <w:pPr>
        <w:rPr>
          <w:color w:val="auto"/>
          <w:lang w:val="en-US"/>
        </w:rPr>
      </w:pPr>
    </w:p>
    <w:p w14:paraId="5B8BBE6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p22=p21*2"</w:t>
      </w:r>
    </w:p>
    <w:p w14:paraId="1B150D2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11=30m"</w:t>
      </w:r>
    </w:p>
    <w:p w14:paraId="11A560F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12=20u"</w:t>
      </w:r>
    </w:p>
    <w:p w14:paraId="1084A8A3" w14:textId="77777777" w:rsidR="00E158C5" w:rsidRPr="00DC3925" w:rsidRDefault="00E158C5" w:rsidP="00E158C5">
      <w:pPr>
        <w:rPr>
          <w:color w:val="auto"/>
          <w:lang w:val="en-US"/>
        </w:rPr>
      </w:pPr>
    </w:p>
    <w:p w14:paraId="4C4639B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25=2.7m"</w:t>
      </w:r>
    </w:p>
    <w:p w14:paraId="3D20629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26=2.7m"</w:t>
      </w:r>
    </w:p>
    <w:p w14:paraId="1E741208" w14:textId="77777777" w:rsidR="00E158C5" w:rsidRPr="00DC3925" w:rsidRDefault="00E158C5" w:rsidP="00E158C5">
      <w:pPr>
        <w:rPr>
          <w:color w:val="auto"/>
          <w:lang w:val="en-US"/>
        </w:rPr>
      </w:pPr>
    </w:p>
    <w:p w14:paraId="65E46D1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p29=250"</w:t>
      </w:r>
    </w:p>
    <w:p w14:paraId="0739B6F8" w14:textId="77777777" w:rsidR="00E158C5" w:rsidRPr="00DC3925" w:rsidRDefault="00E158C5" w:rsidP="00E158C5">
      <w:pPr>
        <w:rPr>
          <w:color w:val="auto"/>
          <w:lang w:val="en-US"/>
        </w:rPr>
      </w:pPr>
    </w:p>
    <w:p w14:paraId="4C2CF0A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Bruker standard values, don't change them</w:t>
      </w:r>
    </w:p>
    <w:p w14:paraId="7318349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cnst52=1.426"</w:t>
      </w:r>
    </w:p>
    <w:p w14:paraId="02A6787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cnst53=1.0"</w:t>
      </w:r>
    </w:p>
    <w:p w14:paraId="476877E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cnst54=8.3"</w:t>
      </w:r>
    </w:p>
    <w:p w14:paraId="0DCD7AE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cnst55=5.0"</w:t>
      </w:r>
    </w:p>
    <w:p w14:paraId="1EF06BB9" w14:textId="77777777" w:rsidR="00E158C5" w:rsidRPr="00DC3925" w:rsidRDefault="00E158C5" w:rsidP="00E158C5">
      <w:pPr>
        <w:rPr>
          <w:color w:val="auto"/>
          <w:lang w:val="en-US"/>
        </w:rPr>
      </w:pPr>
    </w:p>
    <w:p w14:paraId="08616B7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#   </w:t>
      </w:r>
      <w:proofErr w:type="spellStart"/>
      <w:proofErr w:type="gramStart"/>
      <w:r w:rsidRPr="00DC3925">
        <w:rPr>
          <w:color w:val="auto"/>
          <w:lang w:val="en-US"/>
        </w:rPr>
        <w:t>ifdef</w:t>
      </w:r>
      <w:proofErr w:type="spellEnd"/>
      <w:proofErr w:type="gramEnd"/>
      <w:r w:rsidRPr="00DC3925">
        <w:rPr>
          <w:color w:val="auto"/>
          <w:lang w:val="en-US"/>
        </w:rPr>
        <w:t xml:space="preserve"> CALC_SP</w:t>
      </w:r>
    </w:p>
    <w:p w14:paraId="1C64136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p42</w:t>
      </w:r>
      <w:proofErr w:type="gramStart"/>
      <w:r w:rsidRPr="00DC3925">
        <w:rPr>
          <w:color w:val="auto"/>
          <w:lang w:val="en-US"/>
        </w:rPr>
        <w:t>=(</w:t>
      </w:r>
      <w:proofErr w:type="gramEnd"/>
      <w:r w:rsidRPr="00DC3925">
        <w:rPr>
          <w:color w:val="auto"/>
          <w:lang w:val="en-US"/>
        </w:rPr>
        <w:t>bwfac26/(cnst55*cnst52*bf1))*1000000"</w:t>
      </w:r>
    </w:p>
    <w:p w14:paraId="46498DE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w26=plw1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(p42*90.0)/(p1*totrot26))*((p42*90.0)/(p1*totrot26))*(integfac26*integfac26)"</w:t>
      </w:r>
    </w:p>
    <w:p w14:paraId="0ED643F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oal26=0.5"</w:t>
      </w:r>
    </w:p>
    <w:p w14:paraId="4CFB3606" w14:textId="77777777" w:rsidR="00E158C5" w:rsidRPr="00DC3925" w:rsidRDefault="00E158C5" w:rsidP="00E158C5">
      <w:pPr>
        <w:rPr>
          <w:color w:val="auto"/>
          <w:lang w:val="en-US"/>
        </w:rPr>
      </w:pPr>
    </w:p>
    <w:p w14:paraId="5C545A5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p43</w:t>
      </w:r>
      <w:proofErr w:type="gramStart"/>
      <w:r w:rsidRPr="00DC3925">
        <w:rPr>
          <w:color w:val="auto"/>
          <w:lang w:val="en-US"/>
        </w:rPr>
        <w:t>=(</w:t>
      </w:r>
      <w:proofErr w:type="gramEnd"/>
      <w:r w:rsidRPr="00DC3925">
        <w:rPr>
          <w:color w:val="auto"/>
          <w:lang w:val="en-US"/>
        </w:rPr>
        <w:t>bwfac28/(cnst55*cnst53*bf1))*1000000"</w:t>
      </w:r>
    </w:p>
    <w:p w14:paraId="2B1ADDD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w28=plw1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(p43*90.0)/(p1*totrot28))*((p43*90.0)/(p1*totrot28))*(integfac28*integfac28)"</w:t>
      </w:r>
    </w:p>
    <w:p w14:paraId="40BCCB2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w29=plw1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(p43*90.0)/(p1*totrot29))*((p43*90.0)/(p1*totrot29))*(integfac29*integfac29)"</w:t>
      </w:r>
    </w:p>
    <w:p w14:paraId="25CA9FC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oal28=1"</w:t>
      </w:r>
    </w:p>
    <w:p w14:paraId="695FDAB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oal29=0"</w:t>
      </w:r>
    </w:p>
    <w:p w14:paraId="1D55DD3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#   </w:t>
      </w:r>
      <w:proofErr w:type="spellStart"/>
      <w:proofErr w:type="gramStart"/>
      <w:r w:rsidRPr="00DC3925">
        <w:rPr>
          <w:color w:val="auto"/>
          <w:lang w:val="en-US"/>
        </w:rPr>
        <w:t>endif</w:t>
      </w:r>
      <w:proofErr w:type="spellEnd"/>
      <w:proofErr w:type="gramEnd"/>
      <w:r w:rsidRPr="00DC3925">
        <w:rPr>
          <w:color w:val="auto"/>
          <w:lang w:val="en-US"/>
        </w:rPr>
        <w:t xml:space="preserve"> /*CALC_SP*/</w:t>
      </w:r>
    </w:p>
    <w:p w14:paraId="02147F2B" w14:textId="77777777" w:rsidR="00E158C5" w:rsidRPr="00DC3925" w:rsidRDefault="00E158C5" w:rsidP="00E158C5">
      <w:pPr>
        <w:rPr>
          <w:color w:val="auto"/>
          <w:lang w:val="en-US"/>
        </w:rPr>
      </w:pPr>
    </w:p>
    <w:p w14:paraId="675F5595" w14:textId="77777777" w:rsidR="00E158C5" w:rsidRPr="00DC3925" w:rsidRDefault="00E158C5" w:rsidP="00E158C5">
      <w:pPr>
        <w:rPr>
          <w:color w:val="auto"/>
          <w:lang w:val="en-US"/>
        </w:rPr>
      </w:pPr>
    </w:p>
    <w:p w14:paraId="4F63217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0=3u"</w:t>
      </w:r>
    </w:p>
    <w:p w14:paraId="290828D4" w14:textId="77777777" w:rsidR="00E158C5" w:rsidRPr="00DC3925" w:rsidRDefault="00E158C5" w:rsidP="00E158C5">
      <w:pPr>
        <w:rPr>
          <w:color w:val="auto"/>
          <w:lang w:val="en-US"/>
        </w:rPr>
      </w:pPr>
    </w:p>
    <w:p w14:paraId="391308E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in0=inf1/2"</w:t>
      </w:r>
    </w:p>
    <w:p w14:paraId="2A48A4F6" w14:textId="77777777" w:rsidR="00E158C5" w:rsidRPr="00DC3925" w:rsidRDefault="00E158C5" w:rsidP="00E158C5">
      <w:pPr>
        <w:rPr>
          <w:color w:val="auto"/>
          <w:lang w:val="en-US"/>
        </w:rPr>
      </w:pPr>
    </w:p>
    <w:p w14:paraId="3FED498F" w14:textId="77777777" w:rsidR="00E158C5" w:rsidRPr="00DC3925" w:rsidRDefault="00E158C5" w:rsidP="00E158C5">
      <w:pPr>
        <w:rPr>
          <w:color w:val="auto"/>
          <w:lang w:val="en-US"/>
        </w:rPr>
      </w:pPr>
    </w:p>
    <w:p w14:paraId="0D2BC4C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1=d26-p19-d16-</w:t>
      </w:r>
      <w:proofErr w:type="gramStart"/>
      <w:r w:rsidRPr="00DC3925">
        <w:rPr>
          <w:color w:val="auto"/>
          <w:lang w:val="en-US"/>
        </w:rPr>
        <w:t>larger(</w:t>
      </w:r>
      <w:proofErr w:type="gramEnd"/>
      <w:r w:rsidRPr="00DC3925">
        <w:rPr>
          <w:color w:val="auto"/>
          <w:lang w:val="en-US"/>
        </w:rPr>
        <w:t>p22,p42)/2"</w:t>
      </w:r>
    </w:p>
    <w:p w14:paraId="6328A0E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6=d25-p29-d16-</w:t>
      </w:r>
      <w:proofErr w:type="gramStart"/>
      <w:r w:rsidRPr="00DC3925">
        <w:rPr>
          <w:color w:val="auto"/>
          <w:lang w:val="en-US"/>
        </w:rPr>
        <w:t>larger(</w:t>
      </w:r>
      <w:proofErr w:type="gramEnd"/>
      <w:r w:rsidRPr="00DC3925">
        <w:rPr>
          <w:color w:val="auto"/>
          <w:lang w:val="en-US"/>
        </w:rPr>
        <w:t>p22,p42)/2-p43*cnst43"</w:t>
      </w:r>
    </w:p>
    <w:p w14:paraId="28B1372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7=d26-p16-d16-</w:t>
      </w:r>
      <w:proofErr w:type="gramStart"/>
      <w:r w:rsidRPr="00DC3925">
        <w:rPr>
          <w:color w:val="auto"/>
          <w:lang w:val="en-US"/>
        </w:rPr>
        <w:t>larger(</w:t>
      </w:r>
      <w:proofErr w:type="gramEnd"/>
      <w:r w:rsidRPr="00DC3925">
        <w:rPr>
          <w:color w:val="auto"/>
          <w:lang w:val="en-US"/>
        </w:rPr>
        <w:t>p22,p42)/2"</w:t>
      </w:r>
    </w:p>
    <w:p w14:paraId="319E85DA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>"DELTA8=de+4u"</w:t>
      </w:r>
    </w:p>
    <w:p w14:paraId="2981C122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>"DELTA=d0*2+p8+p21*4/PI"</w:t>
      </w:r>
    </w:p>
    <w:p w14:paraId="71DAED05" w14:textId="77777777" w:rsidR="00E158C5" w:rsidRPr="00DC3925" w:rsidRDefault="00E158C5" w:rsidP="00E158C5">
      <w:pPr>
        <w:rPr>
          <w:color w:val="auto"/>
        </w:rPr>
      </w:pPr>
    </w:p>
    <w:p w14:paraId="76C3D771" w14:textId="77777777" w:rsidR="00E158C5" w:rsidRPr="00DC3925" w:rsidRDefault="00E158C5" w:rsidP="00E158C5">
      <w:pPr>
        <w:rPr>
          <w:color w:val="auto"/>
        </w:rPr>
      </w:pPr>
    </w:p>
    <w:p w14:paraId="522D095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off13=bf2*(cnst26/1000000)-o2"</w:t>
      </w:r>
    </w:p>
    <w:p w14:paraId="24CCB2EA" w14:textId="77777777" w:rsidR="00E158C5" w:rsidRPr="00DC3925" w:rsidRDefault="00E158C5" w:rsidP="00E158C5">
      <w:pPr>
        <w:rPr>
          <w:color w:val="auto"/>
          <w:lang w:val="en-US"/>
        </w:rPr>
      </w:pPr>
    </w:p>
    <w:p w14:paraId="5BF8801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off26=bf1*(cnst54/1000000)-o1"</w:t>
      </w:r>
    </w:p>
    <w:p w14:paraId="6756DE5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off28=bf1*(cnst54/1000000)-o1"</w:t>
      </w:r>
    </w:p>
    <w:p w14:paraId="0A9C0C8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spoff29=bf1*(cnst54/1000000)-o1"</w:t>
      </w:r>
    </w:p>
    <w:p w14:paraId="1F99E3AD" w14:textId="77777777" w:rsidR="00E158C5" w:rsidRPr="00DC3925" w:rsidRDefault="00E158C5" w:rsidP="00E158C5">
      <w:pPr>
        <w:rPr>
          <w:color w:val="auto"/>
          <w:lang w:val="en-US"/>
        </w:rPr>
      </w:pPr>
    </w:p>
    <w:p w14:paraId="6DC019A5" w14:textId="77777777" w:rsidR="00E158C5" w:rsidRPr="00DC3925" w:rsidRDefault="00E158C5" w:rsidP="00E158C5">
      <w:pPr>
        <w:rPr>
          <w:color w:val="auto"/>
          <w:lang w:val="en-US"/>
        </w:rPr>
      </w:pPr>
    </w:p>
    <w:p w14:paraId="7DA4B8D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acqt0=0"</w:t>
      </w:r>
    </w:p>
    <w:p w14:paraId="3352F6BA" w14:textId="77777777" w:rsidR="00E158C5" w:rsidRPr="00DC3925" w:rsidRDefault="00E158C5" w:rsidP="00E158C5">
      <w:pPr>
        <w:rPr>
          <w:color w:val="auto"/>
          <w:lang w:val="en-US"/>
        </w:rPr>
      </w:pPr>
      <w:proofErr w:type="spellStart"/>
      <w:r w:rsidRPr="00DC3925">
        <w:rPr>
          <w:color w:val="auto"/>
          <w:lang w:val="en-US"/>
        </w:rPr>
        <w:t>baseopt_echo</w:t>
      </w:r>
      <w:proofErr w:type="spellEnd"/>
    </w:p>
    <w:p w14:paraId="10D01E75" w14:textId="77777777" w:rsidR="00E158C5" w:rsidRPr="00DC3925" w:rsidRDefault="00E158C5" w:rsidP="00E158C5">
      <w:pPr>
        <w:rPr>
          <w:color w:val="auto"/>
          <w:lang w:val="en-US"/>
        </w:rPr>
      </w:pPr>
    </w:p>
    <w:p w14:paraId="1B2D1CAA" w14:textId="77777777" w:rsidR="00E158C5" w:rsidRPr="00DC3925" w:rsidRDefault="00E158C5" w:rsidP="00E158C5">
      <w:pPr>
        <w:rPr>
          <w:color w:val="auto"/>
          <w:lang w:val="en-US"/>
        </w:rPr>
      </w:pPr>
    </w:p>
    <w:p w14:paraId="2CB1550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------</w:t>
      </w:r>
      <w:proofErr w:type="spellStart"/>
      <w:proofErr w:type="gramEnd"/>
      <w:r w:rsidRPr="00DC3925">
        <w:rPr>
          <w:color w:val="auto"/>
          <w:lang w:val="en-US"/>
        </w:rPr>
        <w:t>homodecoupled</w:t>
      </w:r>
      <w:proofErr w:type="spellEnd"/>
      <w:r w:rsidRPr="00DC3925">
        <w:rPr>
          <w:color w:val="auto"/>
          <w:lang w:val="en-US"/>
        </w:rPr>
        <w:t xml:space="preserve"> acquisition</w:t>
      </w:r>
    </w:p>
    <w:p w14:paraId="2A182BB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62=</w:t>
      </w:r>
      <w:proofErr w:type="spellStart"/>
      <w:r w:rsidRPr="00DC3925">
        <w:rPr>
          <w:color w:val="auto"/>
          <w:lang w:val="en-US"/>
        </w:rPr>
        <w:t>aq</w:t>
      </w:r>
      <w:proofErr w:type="spellEnd"/>
      <w:r w:rsidRPr="00DC3925">
        <w:rPr>
          <w:color w:val="auto"/>
          <w:lang w:val="en-US"/>
        </w:rPr>
        <w:t>/l0"</w:t>
      </w:r>
    </w:p>
    <w:p w14:paraId="7C51BF1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63=d62/2"</w:t>
      </w:r>
    </w:p>
    <w:p w14:paraId="671D4E6A" w14:textId="77777777" w:rsidR="00E158C5" w:rsidRPr="00DC3925" w:rsidRDefault="00E158C5" w:rsidP="00E158C5">
      <w:pPr>
        <w:rPr>
          <w:color w:val="auto"/>
          <w:lang w:val="en-US"/>
        </w:rPr>
      </w:pPr>
    </w:p>
    <w:p w14:paraId="6A56300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#   </w:t>
      </w:r>
      <w:proofErr w:type="spellStart"/>
      <w:proofErr w:type="gramStart"/>
      <w:r w:rsidRPr="00DC3925">
        <w:rPr>
          <w:color w:val="auto"/>
          <w:lang w:val="en-US"/>
        </w:rPr>
        <w:t>ifdef</w:t>
      </w:r>
      <w:proofErr w:type="spellEnd"/>
      <w:proofErr w:type="gramEnd"/>
      <w:r w:rsidRPr="00DC3925">
        <w:rPr>
          <w:color w:val="auto"/>
          <w:lang w:val="en-US"/>
        </w:rPr>
        <w:t xml:space="preserve"> BILEV</w:t>
      </w:r>
    </w:p>
    <w:p w14:paraId="077CFEC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52=d62/4"</w:t>
      </w:r>
    </w:p>
    <w:p w14:paraId="6147767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define</w:t>
      </w:r>
      <w:proofErr w:type="gramEnd"/>
      <w:r w:rsidRPr="00DC3925">
        <w:rPr>
          <w:color w:val="auto"/>
          <w:lang w:val="en-US"/>
        </w:rPr>
        <w:t xml:space="preserve"> list&lt;delay&gt; </w:t>
      </w:r>
      <w:proofErr w:type="spellStart"/>
      <w:r w:rsidRPr="00DC3925">
        <w:rPr>
          <w:color w:val="auto"/>
          <w:lang w:val="en-US"/>
        </w:rPr>
        <w:t>Dlist</w:t>
      </w:r>
      <w:proofErr w:type="spellEnd"/>
      <w:r w:rsidRPr="00DC3925">
        <w:rPr>
          <w:color w:val="auto"/>
          <w:lang w:val="en-US"/>
        </w:rPr>
        <w:t xml:space="preserve"> = { d63 </w:t>
      </w:r>
      <w:proofErr w:type="spellStart"/>
      <w:r w:rsidRPr="00DC3925">
        <w:rPr>
          <w:color w:val="auto"/>
          <w:lang w:val="en-US"/>
        </w:rPr>
        <w:t>d63</w:t>
      </w:r>
      <w:proofErr w:type="spell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d63</w:t>
      </w:r>
      <w:proofErr w:type="spell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d63</w:t>
      </w:r>
      <w:proofErr w:type="spellEnd"/>
      <w:r w:rsidRPr="00DC3925">
        <w:rPr>
          <w:color w:val="auto"/>
          <w:lang w:val="en-US"/>
        </w:rPr>
        <w:t xml:space="preserve"> d52 </w:t>
      </w:r>
      <w:proofErr w:type="spellStart"/>
      <w:r w:rsidRPr="00DC3925">
        <w:rPr>
          <w:color w:val="auto"/>
          <w:lang w:val="en-US"/>
        </w:rPr>
        <w:t>d52</w:t>
      </w:r>
      <w:proofErr w:type="spell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d52</w:t>
      </w:r>
      <w:proofErr w:type="spell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d52</w:t>
      </w:r>
      <w:proofErr w:type="spellEnd"/>
      <w:r w:rsidRPr="00DC3925">
        <w:rPr>
          <w:color w:val="auto"/>
          <w:lang w:val="en-US"/>
        </w:rPr>
        <w:t xml:space="preserve"> } </w:t>
      </w:r>
    </w:p>
    <w:p w14:paraId="0D982FA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#   </w:t>
      </w:r>
      <w:proofErr w:type="gramStart"/>
      <w:r w:rsidRPr="00DC3925">
        <w:rPr>
          <w:color w:val="auto"/>
          <w:lang w:val="en-US"/>
        </w:rPr>
        <w:t>else</w:t>
      </w:r>
      <w:proofErr w:type="gramEnd"/>
    </w:p>
    <w:p w14:paraId="22683E7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define</w:t>
      </w:r>
      <w:proofErr w:type="gramEnd"/>
      <w:r w:rsidRPr="00DC3925">
        <w:rPr>
          <w:color w:val="auto"/>
          <w:lang w:val="en-US"/>
        </w:rPr>
        <w:t xml:space="preserve"> list&lt;delay&gt; </w:t>
      </w:r>
      <w:proofErr w:type="spellStart"/>
      <w:r w:rsidRPr="00DC3925">
        <w:rPr>
          <w:color w:val="auto"/>
          <w:lang w:val="en-US"/>
        </w:rPr>
        <w:t>Dlist</w:t>
      </w:r>
      <w:proofErr w:type="spellEnd"/>
      <w:r w:rsidRPr="00DC3925">
        <w:rPr>
          <w:color w:val="auto"/>
          <w:lang w:val="en-US"/>
        </w:rPr>
        <w:t xml:space="preserve"> = { d63 </w:t>
      </w:r>
      <w:proofErr w:type="spellStart"/>
      <w:r w:rsidRPr="00DC3925">
        <w:rPr>
          <w:color w:val="auto"/>
          <w:lang w:val="en-US"/>
        </w:rPr>
        <w:t>d63</w:t>
      </w:r>
      <w:proofErr w:type="spell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d63</w:t>
      </w:r>
      <w:proofErr w:type="spell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d63</w:t>
      </w:r>
      <w:proofErr w:type="spellEnd"/>
      <w:r w:rsidRPr="00DC3925">
        <w:rPr>
          <w:color w:val="auto"/>
          <w:lang w:val="en-US"/>
        </w:rPr>
        <w:t xml:space="preserve"> } </w:t>
      </w:r>
    </w:p>
    <w:p w14:paraId="1431CC5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#   </w:t>
      </w:r>
      <w:proofErr w:type="spellStart"/>
      <w:proofErr w:type="gramStart"/>
      <w:r w:rsidRPr="00DC3925">
        <w:rPr>
          <w:color w:val="auto"/>
          <w:lang w:val="en-US"/>
        </w:rPr>
        <w:t>endif</w:t>
      </w:r>
      <w:proofErr w:type="spellEnd"/>
      <w:proofErr w:type="gramEnd"/>
      <w:r w:rsidRPr="00DC3925">
        <w:rPr>
          <w:color w:val="auto"/>
          <w:lang w:val="en-US"/>
        </w:rPr>
        <w:t xml:space="preserve"> /*BILEV*/</w:t>
      </w:r>
    </w:p>
    <w:p w14:paraId="5579601A" w14:textId="77777777" w:rsidR="00E158C5" w:rsidRPr="00DC3925" w:rsidRDefault="00E158C5" w:rsidP="00E158C5">
      <w:pPr>
        <w:rPr>
          <w:color w:val="auto"/>
          <w:lang w:val="en-US"/>
        </w:rPr>
      </w:pPr>
    </w:p>
    <w:p w14:paraId="2C68A34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l1=l0-2"</w:t>
      </w:r>
    </w:p>
    <w:p w14:paraId="454BDE5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p2=2*p1"</w:t>
      </w:r>
    </w:p>
    <w:p w14:paraId="0A9D6E6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ELTA5=1</w:t>
      </w:r>
      <w:proofErr w:type="gramStart"/>
      <w:r w:rsidRPr="00DC3925">
        <w:rPr>
          <w:color w:val="auto"/>
          <w:lang w:val="en-US"/>
        </w:rPr>
        <w:t>/(</w:t>
      </w:r>
      <w:proofErr w:type="gramEnd"/>
      <w:r w:rsidRPr="00DC3925">
        <w:rPr>
          <w:color w:val="auto"/>
          <w:lang w:val="en-US"/>
        </w:rPr>
        <w:t>2*cnst2)"</w:t>
      </w:r>
    </w:p>
    <w:p w14:paraId="54A0FAC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"d17=d16+p29-8u"</w:t>
      </w:r>
    </w:p>
    <w:p w14:paraId="3EC14EDA" w14:textId="77777777" w:rsidR="00E158C5" w:rsidRPr="00DC3925" w:rsidRDefault="00E158C5" w:rsidP="00E158C5">
      <w:pPr>
        <w:rPr>
          <w:color w:val="auto"/>
          <w:lang w:val="en-US"/>
        </w:rPr>
      </w:pPr>
      <w:proofErr w:type="spellStart"/>
      <w:proofErr w:type="gramStart"/>
      <w:r w:rsidRPr="00DC3925">
        <w:rPr>
          <w:color w:val="auto"/>
          <w:lang w:val="en-US"/>
        </w:rPr>
        <w:t>dwellmode</w:t>
      </w:r>
      <w:proofErr w:type="spellEnd"/>
      <w:proofErr w:type="gramEnd"/>
      <w:r w:rsidRPr="00DC3925">
        <w:rPr>
          <w:color w:val="auto"/>
          <w:lang w:val="en-US"/>
        </w:rPr>
        <w:t xml:space="preserve"> explicit</w:t>
      </w:r>
    </w:p>
    <w:p w14:paraId="18FAE1A1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------</w:t>
      </w:r>
      <w:proofErr w:type="spellStart"/>
      <w:proofErr w:type="gramEnd"/>
      <w:r w:rsidRPr="00DC3925">
        <w:rPr>
          <w:color w:val="auto"/>
          <w:lang w:val="en-US"/>
        </w:rPr>
        <w:t>homodecoupled</w:t>
      </w:r>
      <w:proofErr w:type="spellEnd"/>
      <w:r w:rsidRPr="00DC3925">
        <w:rPr>
          <w:color w:val="auto"/>
          <w:lang w:val="en-US"/>
        </w:rPr>
        <w:t xml:space="preserve"> acquisition</w:t>
      </w:r>
    </w:p>
    <w:p w14:paraId="6BAEAE8F" w14:textId="77777777" w:rsidR="00E158C5" w:rsidRPr="00DC3925" w:rsidRDefault="00E158C5" w:rsidP="00E158C5">
      <w:pPr>
        <w:rPr>
          <w:color w:val="auto"/>
          <w:lang w:val="en-US"/>
        </w:rPr>
      </w:pPr>
    </w:p>
    <w:p w14:paraId="276B9252" w14:textId="77777777" w:rsidR="00E158C5" w:rsidRPr="00DC3925" w:rsidRDefault="00E158C5" w:rsidP="00E158C5">
      <w:pPr>
        <w:rPr>
          <w:color w:val="auto"/>
          <w:lang w:val="en-US"/>
        </w:rPr>
      </w:pPr>
    </w:p>
    <w:p w14:paraId="64D91CB1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1</w:t>
      </w:r>
      <w:proofErr w:type="gramEnd"/>
      <w:r w:rsidRPr="00DC3925">
        <w:rPr>
          <w:color w:val="auto"/>
          <w:lang w:val="en-US"/>
        </w:rPr>
        <w:t xml:space="preserve"> d11 </w:t>
      </w:r>
      <w:proofErr w:type="spellStart"/>
      <w:r w:rsidRPr="00DC3925">
        <w:rPr>
          <w:color w:val="auto"/>
          <w:lang w:val="en-US"/>
        </w:rPr>
        <w:t>ze</w:t>
      </w:r>
      <w:proofErr w:type="spellEnd"/>
    </w:p>
    <w:p w14:paraId="782EA862" w14:textId="77777777" w:rsidR="00E158C5" w:rsidRPr="0022212D" w:rsidRDefault="00E158C5" w:rsidP="00E158C5">
      <w:pPr>
        <w:rPr>
          <w:color w:val="auto"/>
        </w:rPr>
      </w:pPr>
      <w:r w:rsidRPr="0022212D">
        <w:rPr>
          <w:color w:val="auto"/>
        </w:rPr>
        <w:t>2 d11</w:t>
      </w:r>
    </w:p>
    <w:p w14:paraId="30FEC1FF" w14:textId="77777777" w:rsidR="00E158C5" w:rsidRPr="0022212D" w:rsidRDefault="00E158C5" w:rsidP="00E158C5">
      <w:pPr>
        <w:rPr>
          <w:color w:val="auto"/>
        </w:rPr>
      </w:pPr>
      <w:r w:rsidRPr="0022212D">
        <w:rPr>
          <w:color w:val="auto"/>
        </w:rPr>
        <w:t>3 d12</w:t>
      </w:r>
    </w:p>
    <w:p w14:paraId="386519FF" w14:textId="77777777" w:rsidR="00E158C5" w:rsidRPr="0022212D" w:rsidRDefault="00E158C5" w:rsidP="00E158C5">
      <w:pPr>
        <w:rPr>
          <w:color w:val="auto"/>
        </w:rPr>
      </w:pPr>
      <w:r w:rsidRPr="0022212D">
        <w:rPr>
          <w:color w:val="auto"/>
        </w:rPr>
        <w:t xml:space="preserve">  </w:t>
      </w:r>
    </w:p>
    <w:p w14:paraId="19A3149F" w14:textId="77777777" w:rsidR="00E158C5" w:rsidRPr="00DC3925" w:rsidRDefault="00E158C5" w:rsidP="00E158C5">
      <w:pPr>
        <w:rPr>
          <w:color w:val="auto"/>
        </w:rPr>
      </w:pPr>
      <w:r w:rsidRPr="0022212D">
        <w:rPr>
          <w:color w:val="auto"/>
        </w:rPr>
        <w:t xml:space="preserve">  </w:t>
      </w:r>
      <w:r w:rsidRPr="00DC3925">
        <w:rPr>
          <w:color w:val="auto"/>
        </w:rPr>
        <w:t>(p22 ph1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3</w:t>
      </w:r>
    </w:p>
    <w:p w14:paraId="205AC818" w14:textId="7366AC63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20u BLKGRAD</w:t>
      </w:r>
    </w:p>
    <w:p w14:paraId="55BAFA43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 </w:t>
      </w:r>
    </w:p>
    <w:p w14:paraId="011FC95D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20u pl</w:t>
      </w:r>
      <w:proofErr w:type="gramStart"/>
      <w:r w:rsidRPr="00DC3925">
        <w:rPr>
          <w:color w:val="auto"/>
        </w:rPr>
        <w:t>0:f</w:t>
      </w:r>
      <w:proofErr w:type="gramEnd"/>
      <w:r w:rsidRPr="00DC3925">
        <w:rPr>
          <w:color w:val="auto"/>
        </w:rPr>
        <w:t>1</w:t>
      </w:r>
    </w:p>
    <w:p w14:paraId="3B7CB347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50u UNBLKGRAD</w:t>
      </w:r>
    </w:p>
    <w:p w14:paraId="39F67101" w14:textId="77777777" w:rsidR="00E158C5" w:rsidRPr="00DC3925" w:rsidRDefault="00E158C5" w:rsidP="00E158C5">
      <w:pPr>
        <w:rPr>
          <w:color w:val="auto"/>
        </w:rPr>
      </w:pPr>
    </w:p>
    <w:p w14:paraId="3E59F9DF" w14:textId="77777777" w:rsidR="00E158C5" w:rsidRPr="0022212D" w:rsidRDefault="00E158C5" w:rsidP="00E158C5">
      <w:pPr>
        <w:rPr>
          <w:color w:val="auto"/>
          <w:lang w:val="en-US"/>
        </w:rPr>
      </w:pPr>
      <w:r w:rsidRPr="00DC3925">
        <w:rPr>
          <w:color w:val="auto"/>
        </w:rPr>
        <w:t xml:space="preserve">  </w:t>
      </w:r>
      <w:r w:rsidRPr="0022212D">
        <w:rPr>
          <w:color w:val="auto"/>
          <w:lang w:val="en-US"/>
        </w:rPr>
        <w:t>(p43:sp28 ph3)</w:t>
      </w:r>
    </w:p>
    <w:p w14:paraId="1CD3B6EE" w14:textId="77777777" w:rsidR="00E158C5" w:rsidRPr="00DC3925" w:rsidRDefault="00E158C5" w:rsidP="00E158C5">
      <w:pPr>
        <w:rPr>
          <w:color w:val="auto"/>
          <w:lang w:val="en-US"/>
        </w:rPr>
      </w:pPr>
      <w:r w:rsidRPr="0022212D">
        <w:rPr>
          <w:color w:val="auto"/>
          <w:lang w:val="en-US"/>
        </w:rPr>
        <w:t xml:space="preserve">  </w:t>
      </w:r>
      <w:r w:rsidRPr="00DC3925">
        <w:rPr>
          <w:color w:val="auto"/>
          <w:lang w:val="en-US"/>
        </w:rPr>
        <w:t>p19:gp1</w:t>
      </w:r>
    </w:p>
    <w:p w14:paraId="011D96E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6733494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1</w:t>
      </w:r>
    </w:p>
    <w:p w14:paraId="358FF4F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42:sp26 ph2) (p22 ph1):f3 )</w:t>
      </w:r>
    </w:p>
    <w:p w14:paraId="6EB4FBB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1</w:t>
      </w:r>
    </w:p>
    <w:p w14:paraId="302AB6B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9:gp1</w:t>
      </w:r>
    </w:p>
    <w:p w14:paraId="71AF51C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6DE1494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43:sp29 ph2):f1</w:t>
      </w:r>
    </w:p>
    <w:p w14:paraId="76C64C04" w14:textId="77777777" w:rsidR="00E158C5" w:rsidRPr="00DC3925" w:rsidRDefault="00E158C5" w:rsidP="00E158C5">
      <w:pPr>
        <w:rPr>
          <w:color w:val="auto"/>
          <w:lang w:val="en-US"/>
        </w:rPr>
      </w:pPr>
    </w:p>
    <w:p w14:paraId="305F1A1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lastRenderedPageBreak/>
        <w:t xml:space="preserve">  p16:gp2</w:t>
      </w:r>
    </w:p>
    <w:p w14:paraId="4B786F5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66555DE2" w14:textId="77777777" w:rsidR="00E158C5" w:rsidRPr="00DC3925" w:rsidRDefault="00E158C5" w:rsidP="00E158C5">
      <w:pPr>
        <w:rPr>
          <w:color w:val="auto"/>
          <w:lang w:val="en-US"/>
        </w:rPr>
      </w:pPr>
    </w:p>
    <w:p w14:paraId="73FFA72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21 ph5):f3</w:t>
      </w:r>
    </w:p>
    <w:p w14:paraId="31BC6D4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0</w:t>
      </w:r>
    </w:p>
    <w:p w14:paraId="24B8AB56" w14:textId="77777777" w:rsidR="00E158C5" w:rsidRPr="00DC3925" w:rsidRDefault="00E158C5" w:rsidP="00E158C5">
      <w:pPr>
        <w:rPr>
          <w:color w:val="auto"/>
          <w:lang w:val="en-US"/>
        </w:rPr>
      </w:pPr>
    </w:p>
    <w:p w14:paraId="5B91CFB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8:sp13 ph1):f2</w:t>
      </w:r>
    </w:p>
    <w:p w14:paraId="03DA98A5" w14:textId="77777777" w:rsidR="00E158C5" w:rsidRPr="00DC3925" w:rsidRDefault="00E158C5" w:rsidP="00E158C5">
      <w:pPr>
        <w:rPr>
          <w:color w:val="auto"/>
          <w:lang w:val="en-US"/>
        </w:rPr>
      </w:pPr>
    </w:p>
    <w:p w14:paraId="741E9A6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0</w:t>
      </w:r>
    </w:p>
    <w:p w14:paraId="55163E8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22 ph1):f3</w:t>
      </w:r>
    </w:p>
    <w:p w14:paraId="516A9F0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</w:t>
      </w:r>
    </w:p>
    <w:p w14:paraId="0263E0C2" w14:textId="77777777" w:rsidR="00E158C5" w:rsidRPr="00DC3925" w:rsidRDefault="00E158C5" w:rsidP="00E158C5">
      <w:pPr>
        <w:rPr>
          <w:color w:val="auto"/>
          <w:lang w:val="en-US"/>
        </w:rPr>
      </w:pPr>
    </w:p>
    <w:p w14:paraId="4CB226B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3*EA3</w:t>
      </w:r>
    </w:p>
    <w:p w14:paraId="6983920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7785B75C" w14:textId="77777777" w:rsidR="00E158C5" w:rsidRPr="00DC3925" w:rsidRDefault="00E158C5" w:rsidP="00E158C5">
      <w:pPr>
        <w:rPr>
          <w:color w:val="auto"/>
          <w:lang w:val="en-US"/>
        </w:rPr>
      </w:pPr>
    </w:p>
    <w:p w14:paraId="5FD833B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43:sp29 ph6)</w:t>
      </w:r>
    </w:p>
    <w:p w14:paraId="0443DD1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9:gp4</w:t>
      </w:r>
    </w:p>
    <w:p w14:paraId="3A85F31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3FCB2EC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6</w:t>
      </w:r>
    </w:p>
    <w:p w14:paraId="70CEE42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42:sp26 ph2) (p22 ph2):f3 )</w:t>
      </w:r>
    </w:p>
    <w:p w14:paraId="4C12C3A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6</w:t>
      </w:r>
    </w:p>
    <w:p w14:paraId="06E85BF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9:gp4</w:t>
      </w:r>
    </w:p>
    <w:p w14:paraId="1B1C25F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21E8258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43:sp28 ph1)</w:t>
      </w:r>
    </w:p>
    <w:p w14:paraId="61F5895B" w14:textId="77777777" w:rsidR="00E158C5" w:rsidRPr="00DC3925" w:rsidRDefault="00E158C5" w:rsidP="00E158C5">
      <w:pPr>
        <w:rPr>
          <w:color w:val="auto"/>
          <w:lang w:val="en-US"/>
        </w:rPr>
      </w:pPr>
    </w:p>
    <w:p w14:paraId="23A360E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5*EA5</w:t>
      </w:r>
    </w:p>
    <w:p w14:paraId="4DC9F0A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5723573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8</w:t>
      </w:r>
    </w:p>
    <w:p w14:paraId="01D4E90B" w14:textId="77777777" w:rsidR="00E158C5" w:rsidRPr="00DC3925" w:rsidRDefault="00E158C5" w:rsidP="00E158C5">
      <w:pPr>
        <w:rPr>
          <w:color w:val="auto"/>
          <w:lang w:val="en-US"/>
        </w:rPr>
      </w:pPr>
    </w:p>
    <w:p w14:paraId="5FFCF03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21 ph1):f3</w:t>
      </w:r>
    </w:p>
    <w:p w14:paraId="0599123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6</w:t>
      </w:r>
    </w:p>
    <w:p w14:paraId="5C5C2EA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5776ADB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7</w:t>
      </w:r>
    </w:p>
    <w:p w14:paraId="7EF3E2C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42:sp26 ph2) (p22 ph2):f3 )</w:t>
      </w:r>
    </w:p>
    <w:p w14:paraId="6D50ED0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7</w:t>
      </w:r>
    </w:p>
    <w:p w14:paraId="54A2DB1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6</w:t>
      </w:r>
    </w:p>
    <w:p w14:paraId="06BB292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5527121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21 ph7</w:t>
      </w:r>
      <w:proofErr w:type="gramStart"/>
      <w:r w:rsidRPr="00DC3925">
        <w:rPr>
          <w:color w:val="auto"/>
          <w:lang w:val="en-US"/>
        </w:rPr>
        <w:t>:r</w:t>
      </w:r>
      <w:proofErr w:type="gramEnd"/>
      <w:r w:rsidRPr="00DC3925">
        <w:rPr>
          <w:color w:val="auto"/>
          <w:lang w:val="en-US"/>
        </w:rPr>
        <w:t>):f3</w:t>
      </w:r>
    </w:p>
    <w:p w14:paraId="56EEC4EA" w14:textId="77777777" w:rsidR="00E158C5" w:rsidRPr="00DC3925" w:rsidRDefault="00E158C5" w:rsidP="00E158C5">
      <w:pPr>
        <w:rPr>
          <w:color w:val="auto"/>
          <w:lang w:val="en-US"/>
        </w:rPr>
      </w:pPr>
    </w:p>
    <w:p w14:paraId="210531C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16:gp7*EA7</w:t>
      </w:r>
    </w:p>
    <w:p w14:paraId="5F547BC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</w:t>
      </w:r>
    </w:p>
    <w:p w14:paraId="471DA09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</w:t>
      </w:r>
    </w:p>
    <w:p w14:paraId="56A6A123" w14:textId="77777777" w:rsidR="00E158C5" w:rsidRPr="00DC3925" w:rsidRDefault="00E158C5" w:rsidP="00E158C5">
      <w:pPr>
        <w:rPr>
          <w:color w:val="auto"/>
          <w:lang w:val="en-US"/>
        </w:rPr>
      </w:pPr>
    </w:p>
    <w:p w14:paraId="5180A537" w14:textId="77777777" w:rsidR="00E158C5" w:rsidRPr="00DC3925" w:rsidRDefault="00E158C5" w:rsidP="00E158C5">
      <w:pPr>
        <w:rPr>
          <w:color w:val="auto"/>
          <w:lang w:val="en-US"/>
        </w:rPr>
      </w:pPr>
    </w:p>
    <w:p w14:paraId="4F4EFF3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------</w:t>
      </w:r>
      <w:proofErr w:type="spellStart"/>
      <w:proofErr w:type="gramEnd"/>
      <w:r w:rsidRPr="00DC3925">
        <w:rPr>
          <w:color w:val="auto"/>
          <w:lang w:val="en-US"/>
        </w:rPr>
        <w:t>homodecoupled</w:t>
      </w:r>
      <w:proofErr w:type="spellEnd"/>
      <w:r w:rsidRPr="00DC3925">
        <w:rPr>
          <w:color w:val="auto"/>
          <w:lang w:val="en-US"/>
        </w:rPr>
        <w:t xml:space="preserve"> acquisition</w:t>
      </w:r>
    </w:p>
    <w:p w14:paraId="24A2428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ACQ_</w:t>
      </w:r>
      <w:proofErr w:type="gramStart"/>
      <w:r w:rsidRPr="00DC3925">
        <w:rPr>
          <w:color w:val="auto"/>
          <w:lang w:val="en-US"/>
        </w:rPr>
        <w:t>START(</w:t>
      </w:r>
      <w:proofErr w:type="gramEnd"/>
      <w:r w:rsidRPr="00DC3925">
        <w:rPr>
          <w:color w:val="auto"/>
          <w:lang w:val="en-US"/>
        </w:rPr>
        <w:t>ph30,ph31)</w:t>
      </w:r>
    </w:p>
    <w:p w14:paraId="7FDE91C0" w14:textId="77777777" w:rsidR="00E158C5" w:rsidRPr="00DC3925" w:rsidRDefault="00E158C5" w:rsidP="00E158C5">
      <w:pPr>
        <w:rPr>
          <w:color w:val="auto"/>
          <w:lang w:val="en-US"/>
        </w:rPr>
      </w:pPr>
    </w:p>
    <w:p w14:paraId="188A5DC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UNBLK</w:t>
      </w:r>
    </w:p>
    <w:p w14:paraId="0F3B50E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N</w:t>
      </w:r>
    </w:p>
    <w:p w14:paraId="719BE36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spellStart"/>
      <w:r w:rsidRPr="00DC3925">
        <w:rPr>
          <w:color w:val="auto"/>
          <w:lang w:val="en-US"/>
        </w:rPr>
        <w:t>Dlist</w:t>
      </w:r>
      <w:proofErr w:type="spellEnd"/>
    </w:p>
    <w:p w14:paraId="046F70F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FF</w:t>
      </w:r>
    </w:p>
    <w:p w14:paraId="424E3E8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BLK</w:t>
      </w:r>
    </w:p>
    <w:p w14:paraId="4EC27A3E" w14:textId="77777777" w:rsidR="00E158C5" w:rsidRPr="00DC3925" w:rsidRDefault="00E158C5" w:rsidP="00E158C5">
      <w:pPr>
        <w:rPr>
          <w:color w:val="auto"/>
          <w:lang w:val="en-US"/>
        </w:rPr>
      </w:pPr>
    </w:p>
    <w:p w14:paraId="15D8804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9:gp8</w:t>
      </w:r>
    </w:p>
    <w:p w14:paraId="2DBD0E6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 rpp14 pl1:f1</w:t>
      </w:r>
    </w:p>
    <w:p w14:paraId="48DDBE76" w14:textId="77777777" w:rsidR="00E158C5" w:rsidRPr="00DC3925" w:rsidRDefault="00E158C5" w:rsidP="00E158C5">
      <w:pPr>
        <w:rPr>
          <w:color w:val="auto"/>
          <w:lang w:val="en-US"/>
        </w:rPr>
      </w:pPr>
    </w:p>
    <w:p w14:paraId="7DE08E2E" w14:textId="4E349F5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;BIRD</w:t>
      </w:r>
      <w:proofErr w:type="gram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rX</w:t>
      </w:r>
      <w:proofErr w:type="spellEnd"/>
    </w:p>
    <w:p w14:paraId="2ABB6855" w14:textId="30242FF8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1 ph11+ph14):f1</w:t>
      </w:r>
    </w:p>
    <w:p w14:paraId="729E54D3" w14:textId="7DD27604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5</w:t>
      </w:r>
    </w:p>
    <w:p w14:paraId="3F291B9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2 ph11+ph14):f1 (p8:sp13 ph11+ph14):f2 )</w:t>
      </w:r>
    </w:p>
    <w:p w14:paraId="271429ED" w14:textId="2AD2A6A4" w:rsidR="00E158C5" w:rsidRPr="00DC3925" w:rsidRDefault="00E158C5" w:rsidP="00E158C5">
      <w:pPr>
        <w:rPr>
          <w:color w:val="auto"/>
        </w:rPr>
      </w:pPr>
      <w:r w:rsidRPr="00DC3925">
        <w:rPr>
          <w:color w:val="auto"/>
          <w:lang w:val="en-US"/>
        </w:rPr>
        <w:t xml:space="preserve">  </w:t>
      </w:r>
      <w:r w:rsidRPr="00DC3925">
        <w:rPr>
          <w:color w:val="auto"/>
        </w:rPr>
        <w:t>DELTA5</w:t>
      </w:r>
    </w:p>
    <w:p w14:paraId="4B993A2B" w14:textId="7FA599C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1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505971FD" w14:textId="77777777" w:rsidR="00E158C5" w:rsidRPr="00DC3925" w:rsidRDefault="00E158C5" w:rsidP="00E158C5">
      <w:pPr>
        <w:rPr>
          <w:color w:val="auto"/>
        </w:rPr>
      </w:pPr>
    </w:p>
    <w:p w14:paraId="1276E61B" w14:textId="772A8100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</w:t>
      </w:r>
    </w:p>
    <w:p w14:paraId="76666290" w14:textId="0D1C490F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50E01676" w14:textId="4B00B824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3FCA994A" w14:textId="5A10DFAC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*-1</w:t>
      </w:r>
    </w:p>
    <w:p w14:paraId="5A677F5A" w14:textId="4000019E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4F8D86DF" w14:textId="64D1F66E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037BF76D" w14:textId="77777777" w:rsidR="00E158C5" w:rsidRPr="00DC3925" w:rsidRDefault="00E158C5" w:rsidP="00E158C5">
      <w:pPr>
        <w:rPr>
          <w:color w:val="auto"/>
        </w:rPr>
      </w:pPr>
    </w:p>
    <w:p w14:paraId="45CFBEFA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2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4DDE675E" w14:textId="77777777" w:rsidR="00E158C5" w:rsidRPr="0022212D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</w:t>
      </w:r>
      <w:r w:rsidRPr="0022212D">
        <w:rPr>
          <w:color w:val="auto"/>
        </w:rPr>
        <w:t>p29:gp8*-1</w:t>
      </w:r>
    </w:p>
    <w:p w14:paraId="68306639" w14:textId="77777777" w:rsidR="00E158C5" w:rsidRPr="00DC3925" w:rsidRDefault="00E158C5" w:rsidP="00E158C5">
      <w:pPr>
        <w:rPr>
          <w:color w:val="auto"/>
          <w:lang w:val="en-US"/>
        </w:rPr>
      </w:pPr>
      <w:r w:rsidRPr="0022212D">
        <w:rPr>
          <w:color w:val="auto"/>
        </w:rPr>
        <w:t xml:space="preserve">  </w:t>
      </w:r>
      <w:r w:rsidRPr="00DC3925">
        <w:rPr>
          <w:color w:val="auto"/>
          <w:lang w:val="en-US"/>
        </w:rPr>
        <w:t>d16</w:t>
      </w:r>
    </w:p>
    <w:p w14:paraId="23CE9A2F" w14:textId="77777777" w:rsidR="00E158C5" w:rsidRPr="00DC3925" w:rsidRDefault="00E158C5" w:rsidP="00E158C5">
      <w:pPr>
        <w:rPr>
          <w:color w:val="auto"/>
          <w:lang w:val="en-US"/>
        </w:rPr>
      </w:pPr>
    </w:p>
    <w:p w14:paraId="47FDD21E" w14:textId="09F15736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; </w:t>
      </w:r>
      <w:proofErr w:type="gramStart"/>
      <w:r w:rsidRPr="00DC3925">
        <w:rPr>
          <w:color w:val="auto"/>
          <w:lang w:val="en-US"/>
        </w:rPr>
        <w:t>second</w:t>
      </w:r>
      <w:proofErr w:type="gramEnd"/>
      <w:r w:rsidRPr="00DC3925">
        <w:rPr>
          <w:color w:val="auto"/>
          <w:lang w:val="en-US"/>
        </w:rPr>
        <w:t xml:space="preserve"> acquisition</w:t>
      </w:r>
    </w:p>
    <w:p w14:paraId="6F72A8F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UNBLK</w:t>
      </w:r>
    </w:p>
    <w:p w14:paraId="1CC8939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N</w:t>
      </w:r>
    </w:p>
    <w:p w14:paraId="55D3314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spellStart"/>
      <w:r w:rsidRPr="00DC3925">
        <w:rPr>
          <w:color w:val="auto"/>
          <w:lang w:val="en-US"/>
        </w:rPr>
        <w:t>Dlist</w:t>
      </w:r>
      <w:proofErr w:type="spellEnd"/>
      <w:r w:rsidRPr="00DC3925">
        <w:rPr>
          <w:color w:val="auto"/>
          <w:lang w:val="en-US"/>
        </w:rPr>
        <w:t>^</w:t>
      </w:r>
    </w:p>
    <w:p w14:paraId="2215F1FE" w14:textId="6BAF4171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63</w:t>
      </w:r>
    </w:p>
    <w:p w14:paraId="3EF1738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FF</w:t>
      </w:r>
    </w:p>
    <w:p w14:paraId="4FE96B6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BLK</w:t>
      </w:r>
    </w:p>
    <w:p w14:paraId="48CAA0E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</w:p>
    <w:p w14:paraId="208B2D7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9:gp8</w:t>
      </w:r>
    </w:p>
    <w:p w14:paraId="165AD6A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 ipp14</w:t>
      </w:r>
    </w:p>
    <w:p w14:paraId="35E9FB58" w14:textId="77777777" w:rsidR="00E158C5" w:rsidRPr="00DC3925" w:rsidRDefault="00E158C5" w:rsidP="00E158C5">
      <w:pPr>
        <w:rPr>
          <w:color w:val="auto"/>
          <w:lang w:val="en-US"/>
        </w:rPr>
      </w:pPr>
    </w:p>
    <w:p w14:paraId="6C5C32A9" w14:textId="52330BF3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;BIRD</w:t>
      </w:r>
      <w:proofErr w:type="gram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rX</w:t>
      </w:r>
      <w:proofErr w:type="spellEnd"/>
    </w:p>
    <w:p w14:paraId="2810797A" w14:textId="3BA337AA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1 ph11+ph14):f1</w:t>
      </w:r>
    </w:p>
    <w:p w14:paraId="1B110F5F" w14:textId="02D88421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5</w:t>
      </w:r>
    </w:p>
    <w:p w14:paraId="78875F0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2 ph11+ph14):f1 (p8:sp13 ph11+ph14):f2 )</w:t>
      </w:r>
    </w:p>
    <w:p w14:paraId="7C54FC6F" w14:textId="22732525" w:rsidR="00E158C5" w:rsidRPr="00DC3925" w:rsidRDefault="00E158C5" w:rsidP="00E158C5">
      <w:pPr>
        <w:rPr>
          <w:color w:val="auto"/>
        </w:rPr>
      </w:pPr>
      <w:r w:rsidRPr="00DC3925">
        <w:rPr>
          <w:color w:val="auto"/>
          <w:lang w:val="en-US"/>
        </w:rPr>
        <w:t xml:space="preserve">  </w:t>
      </w:r>
      <w:r w:rsidRPr="00DC3925">
        <w:rPr>
          <w:color w:val="auto"/>
        </w:rPr>
        <w:t>DELTA5</w:t>
      </w:r>
    </w:p>
    <w:p w14:paraId="63652263" w14:textId="53A8CEE8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1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39E517BE" w14:textId="77777777" w:rsidR="00E158C5" w:rsidRPr="00DC3925" w:rsidRDefault="00E158C5" w:rsidP="00E158C5">
      <w:pPr>
        <w:rPr>
          <w:color w:val="auto"/>
        </w:rPr>
      </w:pPr>
    </w:p>
    <w:p w14:paraId="24CC9D75" w14:textId="114E99F5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</w:t>
      </w:r>
    </w:p>
    <w:p w14:paraId="58C14547" w14:textId="19E69BEA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098BA257" w14:textId="4F5ADED8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4CDFAC83" w14:textId="3ABA845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*-1</w:t>
      </w:r>
    </w:p>
    <w:p w14:paraId="3BE9ED50" w14:textId="178FFCEA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 </w:t>
      </w:r>
    </w:p>
    <w:p w14:paraId="1841FA18" w14:textId="67A408EF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36243101" w14:textId="77777777" w:rsidR="00E158C5" w:rsidRPr="00DC3925" w:rsidRDefault="00E158C5" w:rsidP="00E158C5">
      <w:pPr>
        <w:rPr>
          <w:color w:val="auto"/>
        </w:rPr>
      </w:pPr>
    </w:p>
    <w:p w14:paraId="2578B561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2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22D2FEB1" w14:textId="77777777" w:rsidR="00E158C5" w:rsidRPr="0022212D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</w:t>
      </w:r>
      <w:r w:rsidRPr="0022212D">
        <w:rPr>
          <w:color w:val="auto"/>
        </w:rPr>
        <w:t>p29:gp8*-1</w:t>
      </w:r>
    </w:p>
    <w:p w14:paraId="13818579" w14:textId="77777777" w:rsidR="00E158C5" w:rsidRPr="00DC3925" w:rsidRDefault="00E158C5" w:rsidP="00E158C5">
      <w:pPr>
        <w:rPr>
          <w:color w:val="auto"/>
          <w:lang w:val="en-US"/>
        </w:rPr>
      </w:pPr>
      <w:r w:rsidRPr="0022212D">
        <w:rPr>
          <w:color w:val="auto"/>
        </w:rPr>
        <w:t xml:space="preserve">  </w:t>
      </w:r>
      <w:r w:rsidRPr="00DC3925">
        <w:rPr>
          <w:color w:val="auto"/>
          <w:lang w:val="en-US"/>
        </w:rPr>
        <w:t>d16</w:t>
      </w:r>
    </w:p>
    <w:p w14:paraId="6AEA3D22" w14:textId="77777777" w:rsidR="00E158C5" w:rsidRPr="00DC3925" w:rsidRDefault="00E158C5" w:rsidP="00E158C5">
      <w:pPr>
        <w:rPr>
          <w:color w:val="auto"/>
          <w:lang w:val="en-US"/>
        </w:rPr>
      </w:pPr>
    </w:p>
    <w:p w14:paraId="37383AD0" w14:textId="2C4895CE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;loop</w:t>
      </w:r>
      <w:proofErr w:type="gramEnd"/>
    </w:p>
    <w:p w14:paraId="033501F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lastRenderedPageBreak/>
        <w:t>4 0.1u</w:t>
      </w:r>
      <w:proofErr w:type="gramEnd"/>
      <w:r w:rsidRPr="00DC3925">
        <w:rPr>
          <w:color w:val="auto"/>
          <w:lang w:val="en-US"/>
        </w:rPr>
        <w:t xml:space="preserve"> REC_UNBLK</w:t>
      </w:r>
    </w:p>
    <w:p w14:paraId="2399811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N</w:t>
      </w:r>
    </w:p>
    <w:p w14:paraId="52F9AB0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62</w:t>
      </w:r>
    </w:p>
    <w:p w14:paraId="4F22A59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FF</w:t>
      </w:r>
    </w:p>
    <w:p w14:paraId="7F38B78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BLK</w:t>
      </w:r>
    </w:p>
    <w:p w14:paraId="3DE6808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</w:p>
    <w:p w14:paraId="4EDE837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p29:gp8</w:t>
      </w:r>
    </w:p>
    <w:p w14:paraId="4965D80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16 ipp14</w:t>
      </w:r>
    </w:p>
    <w:p w14:paraId="631C5030" w14:textId="77777777" w:rsidR="00E158C5" w:rsidRPr="00DC3925" w:rsidRDefault="00E158C5" w:rsidP="00E158C5">
      <w:pPr>
        <w:rPr>
          <w:color w:val="auto"/>
          <w:lang w:val="en-US"/>
        </w:rPr>
      </w:pPr>
    </w:p>
    <w:p w14:paraId="503D399F" w14:textId="78600CAE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;BIRD</w:t>
      </w:r>
      <w:proofErr w:type="gramEnd"/>
      <w:r w:rsidRPr="00DC3925">
        <w:rPr>
          <w:color w:val="auto"/>
          <w:lang w:val="en-US"/>
        </w:rPr>
        <w:t xml:space="preserve"> </w:t>
      </w:r>
      <w:proofErr w:type="spellStart"/>
      <w:r w:rsidRPr="00DC3925">
        <w:rPr>
          <w:color w:val="auto"/>
          <w:lang w:val="en-US"/>
        </w:rPr>
        <w:t>rX</w:t>
      </w:r>
      <w:proofErr w:type="spellEnd"/>
    </w:p>
    <w:p w14:paraId="57D87016" w14:textId="22582A6F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p1 ph11+ph14):f1</w:t>
      </w:r>
    </w:p>
    <w:p w14:paraId="2550E857" w14:textId="35E86B69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ELTA5</w:t>
      </w:r>
    </w:p>
    <w:p w14:paraId="2BEE1E1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(</w:t>
      </w:r>
      <w:proofErr w:type="gramStart"/>
      <w:r w:rsidRPr="00DC3925">
        <w:rPr>
          <w:color w:val="auto"/>
          <w:lang w:val="en-US"/>
        </w:rPr>
        <w:t>center</w:t>
      </w:r>
      <w:proofErr w:type="gramEnd"/>
      <w:r w:rsidRPr="00DC3925">
        <w:rPr>
          <w:color w:val="auto"/>
          <w:lang w:val="en-US"/>
        </w:rPr>
        <w:t xml:space="preserve"> (p2 ph11+ph14):f1 (p8:sp13 ph11+ph14):f2 )</w:t>
      </w:r>
    </w:p>
    <w:p w14:paraId="6905DD1B" w14:textId="6FF1B2F4" w:rsidR="00E158C5" w:rsidRPr="00DC3925" w:rsidRDefault="00E158C5" w:rsidP="00E158C5">
      <w:pPr>
        <w:rPr>
          <w:color w:val="auto"/>
        </w:rPr>
      </w:pPr>
      <w:r w:rsidRPr="00DC3925">
        <w:rPr>
          <w:color w:val="auto"/>
          <w:lang w:val="en-US"/>
        </w:rPr>
        <w:t xml:space="preserve">  </w:t>
      </w:r>
      <w:r w:rsidRPr="00DC3925">
        <w:rPr>
          <w:color w:val="auto"/>
        </w:rPr>
        <w:t>DELTA5</w:t>
      </w:r>
    </w:p>
    <w:p w14:paraId="210032D9" w14:textId="77170C51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1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1FAB60BD" w14:textId="77777777" w:rsidR="00E158C5" w:rsidRPr="00DC3925" w:rsidRDefault="00E158C5" w:rsidP="00E158C5">
      <w:pPr>
        <w:rPr>
          <w:color w:val="auto"/>
        </w:rPr>
      </w:pPr>
    </w:p>
    <w:p w14:paraId="0CAAE517" w14:textId="28F123DA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</w:t>
      </w:r>
    </w:p>
    <w:p w14:paraId="13236033" w14:textId="04A3A0E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4F2E4AE2" w14:textId="54695029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3DFBAF72" w14:textId="7D8B058A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n9*-1</w:t>
      </w:r>
    </w:p>
    <w:p w14:paraId="7B867F1A" w14:textId="62B1DE10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d17</w:t>
      </w:r>
    </w:p>
    <w:p w14:paraId="71C70EB7" w14:textId="277C7C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4u groff</w:t>
      </w:r>
    </w:p>
    <w:p w14:paraId="7C8C6F7F" w14:textId="77777777" w:rsidR="00E158C5" w:rsidRPr="00DC3925" w:rsidRDefault="00E158C5" w:rsidP="00E158C5">
      <w:pPr>
        <w:rPr>
          <w:color w:val="auto"/>
        </w:rPr>
      </w:pPr>
    </w:p>
    <w:p w14:paraId="329E666E" w14:textId="77777777" w:rsidR="00E158C5" w:rsidRPr="00DC3925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(p2 ph13+ph14</w:t>
      </w:r>
      <w:proofErr w:type="gramStart"/>
      <w:r w:rsidRPr="00DC3925">
        <w:rPr>
          <w:color w:val="auto"/>
        </w:rPr>
        <w:t>):f</w:t>
      </w:r>
      <w:proofErr w:type="gramEnd"/>
      <w:r w:rsidRPr="00DC3925">
        <w:rPr>
          <w:color w:val="auto"/>
        </w:rPr>
        <w:t>1</w:t>
      </w:r>
    </w:p>
    <w:p w14:paraId="01CC5737" w14:textId="77777777" w:rsidR="00E158C5" w:rsidRPr="0022212D" w:rsidRDefault="00E158C5" w:rsidP="00E158C5">
      <w:pPr>
        <w:rPr>
          <w:color w:val="auto"/>
        </w:rPr>
      </w:pPr>
      <w:r w:rsidRPr="00DC3925">
        <w:rPr>
          <w:color w:val="auto"/>
        </w:rPr>
        <w:t xml:space="preserve">  </w:t>
      </w:r>
      <w:r w:rsidRPr="0022212D">
        <w:rPr>
          <w:color w:val="auto"/>
        </w:rPr>
        <w:t>p29:gp8*-1</w:t>
      </w:r>
    </w:p>
    <w:p w14:paraId="173A96E0" w14:textId="77777777" w:rsidR="00E158C5" w:rsidRPr="00DC3925" w:rsidRDefault="00E158C5" w:rsidP="00E158C5">
      <w:pPr>
        <w:rPr>
          <w:color w:val="auto"/>
          <w:lang w:val="en-US"/>
        </w:rPr>
      </w:pPr>
      <w:r w:rsidRPr="0022212D">
        <w:rPr>
          <w:color w:val="auto"/>
        </w:rPr>
        <w:t xml:space="preserve">  </w:t>
      </w:r>
      <w:r w:rsidRPr="00DC3925">
        <w:rPr>
          <w:color w:val="auto"/>
          <w:lang w:val="en-US"/>
        </w:rPr>
        <w:t>d16</w:t>
      </w:r>
    </w:p>
    <w:p w14:paraId="3DBAC43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lo</w:t>
      </w:r>
      <w:proofErr w:type="gramEnd"/>
      <w:r w:rsidRPr="00DC3925">
        <w:rPr>
          <w:color w:val="auto"/>
          <w:lang w:val="en-US"/>
        </w:rPr>
        <w:t xml:space="preserve"> to 4 times l1</w:t>
      </w:r>
    </w:p>
    <w:p w14:paraId="4105CB8B" w14:textId="77777777" w:rsidR="00E158C5" w:rsidRPr="00DC3925" w:rsidRDefault="00E158C5" w:rsidP="00E158C5">
      <w:pPr>
        <w:rPr>
          <w:color w:val="auto"/>
          <w:lang w:val="en-US"/>
        </w:rPr>
      </w:pPr>
    </w:p>
    <w:p w14:paraId="165E665F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UNBLK</w:t>
      </w:r>
    </w:p>
    <w:p w14:paraId="3E89F9F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N</w:t>
      </w:r>
    </w:p>
    <w:p w14:paraId="4E466B9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62</w:t>
      </w:r>
    </w:p>
    <w:p w14:paraId="7E996B6B" w14:textId="6DD1E638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63</w:t>
      </w:r>
    </w:p>
    <w:p w14:paraId="5EBAEE97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05u DWL_CLK_OFF</w:t>
      </w:r>
    </w:p>
    <w:p w14:paraId="44600779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0.1u REC_BLK</w:t>
      </w:r>
    </w:p>
    <w:p w14:paraId="330B8706" w14:textId="77777777" w:rsidR="00E158C5" w:rsidRPr="00DC3925" w:rsidRDefault="00E158C5" w:rsidP="00E158C5">
      <w:pPr>
        <w:rPr>
          <w:color w:val="auto"/>
          <w:lang w:val="en-US"/>
        </w:rPr>
      </w:pPr>
    </w:p>
    <w:p w14:paraId="5C47B16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spellStart"/>
      <w:proofErr w:type="gramStart"/>
      <w:r w:rsidRPr="00DC3925">
        <w:rPr>
          <w:color w:val="auto"/>
          <w:lang w:val="en-US"/>
        </w:rPr>
        <w:t>rcyc</w:t>
      </w:r>
      <w:proofErr w:type="spellEnd"/>
      <w:r w:rsidRPr="00DC3925">
        <w:rPr>
          <w:color w:val="auto"/>
          <w:lang w:val="en-US"/>
        </w:rPr>
        <w:t>=</w:t>
      </w:r>
      <w:proofErr w:type="gramEnd"/>
      <w:r w:rsidRPr="00DC3925">
        <w:rPr>
          <w:color w:val="auto"/>
          <w:lang w:val="en-US"/>
        </w:rPr>
        <w:t>2</w:t>
      </w:r>
    </w:p>
    <w:p w14:paraId="456D3CB8" w14:textId="6818C51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Dlist.res</w:t>
      </w:r>
    </w:p>
    <w:p w14:paraId="0ABF2E32" w14:textId="77777777" w:rsidR="00E158C5" w:rsidRPr="00DC3925" w:rsidRDefault="00E158C5" w:rsidP="00E158C5">
      <w:pPr>
        <w:rPr>
          <w:color w:val="auto"/>
          <w:lang w:val="en-US"/>
        </w:rPr>
      </w:pPr>
    </w:p>
    <w:p w14:paraId="635BF55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</w:t>
      </w:r>
      <w:proofErr w:type="gramStart"/>
      <w:r w:rsidRPr="00DC3925">
        <w:rPr>
          <w:color w:val="auto"/>
          <w:lang w:val="en-US"/>
        </w:rPr>
        <w:t>d11</w:t>
      </w:r>
      <w:proofErr w:type="gramEnd"/>
      <w:r w:rsidRPr="00DC3925">
        <w:rPr>
          <w:color w:val="auto"/>
          <w:lang w:val="en-US"/>
        </w:rPr>
        <w:t xml:space="preserve"> mc #0 to 2 </w:t>
      </w:r>
    </w:p>
    <w:p w14:paraId="59E05895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    </w:t>
      </w:r>
      <w:proofErr w:type="gramStart"/>
      <w:r w:rsidRPr="00DC3925">
        <w:rPr>
          <w:color w:val="auto"/>
          <w:lang w:val="en-US"/>
        </w:rPr>
        <w:t>F1EA(</w:t>
      </w:r>
      <w:proofErr w:type="spellStart"/>
      <w:proofErr w:type="gramEnd"/>
      <w:r w:rsidRPr="00DC3925">
        <w:rPr>
          <w:color w:val="auto"/>
          <w:lang w:val="en-US"/>
        </w:rPr>
        <w:t>calgrad</w:t>
      </w:r>
      <w:proofErr w:type="spellEnd"/>
      <w:r w:rsidRPr="00DC3925">
        <w:rPr>
          <w:color w:val="auto"/>
          <w:lang w:val="en-US"/>
        </w:rPr>
        <w:t xml:space="preserve">(EA3) &amp; </w:t>
      </w:r>
      <w:proofErr w:type="spellStart"/>
      <w:r w:rsidRPr="00DC3925">
        <w:rPr>
          <w:color w:val="auto"/>
          <w:lang w:val="en-US"/>
        </w:rPr>
        <w:t>calgrad</w:t>
      </w:r>
      <w:proofErr w:type="spellEnd"/>
      <w:r w:rsidRPr="00DC3925">
        <w:rPr>
          <w:color w:val="auto"/>
          <w:lang w:val="en-US"/>
        </w:rPr>
        <w:t xml:space="preserve">(EA5) &amp; </w:t>
      </w:r>
      <w:proofErr w:type="spellStart"/>
      <w:r w:rsidRPr="00DC3925">
        <w:rPr>
          <w:color w:val="auto"/>
          <w:lang w:val="en-US"/>
        </w:rPr>
        <w:t>calgrad</w:t>
      </w:r>
      <w:proofErr w:type="spellEnd"/>
      <w:r w:rsidRPr="00DC3925">
        <w:rPr>
          <w:color w:val="auto"/>
          <w:lang w:val="en-US"/>
        </w:rPr>
        <w:t xml:space="preserve">(EA7) &amp; </w:t>
      </w:r>
      <w:proofErr w:type="spellStart"/>
      <w:r w:rsidRPr="00DC3925">
        <w:rPr>
          <w:color w:val="auto"/>
          <w:lang w:val="en-US"/>
        </w:rPr>
        <w:t>calph</w:t>
      </w:r>
      <w:proofErr w:type="spellEnd"/>
      <w:r w:rsidRPr="00DC3925">
        <w:rPr>
          <w:color w:val="auto"/>
          <w:lang w:val="en-US"/>
        </w:rPr>
        <w:t xml:space="preserve">(ph6, +180) &amp; </w:t>
      </w:r>
      <w:proofErr w:type="spellStart"/>
      <w:r w:rsidRPr="00DC3925">
        <w:rPr>
          <w:color w:val="auto"/>
          <w:lang w:val="en-US"/>
        </w:rPr>
        <w:t>calph</w:t>
      </w:r>
      <w:proofErr w:type="spellEnd"/>
      <w:r w:rsidRPr="00DC3925">
        <w:rPr>
          <w:color w:val="auto"/>
          <w:lang w:val="en-US"/>
        </w:rPr>
        <w:t xml:space="preserve">(ph7, +180), </w:t>
      </w:r>
      <w:proofErr w:type="spellStart"/>
      <w:r w:rsidRPr="00DC3925">
        <w:rPr>
          <w:color w:val="auto"/>
          <w:lang w:val="en-US"/>
        </w:rPr>
        <w:t>caldel</w:t>
      </w:r>
      <w:proofErr w:type="spellEnd"/>
      <w:r w:rsidRPr="00DC3925">
        <w:rPr>
          <w:color w:val="auto"/>
          <w:lang w:val="en-US"/>
        </w:rPr>
        <w:t xml:space="preserve">(d0, +in0) &amp; </w:t>
      </w:r>
      <w:proofErr w:type="spellStart"/>
      <w:r w:rsidRPr="00DC3925">
        <w:rPr>
          <w:color w:val="auto"/>
          <w:lang w:val="en-US"/>
        </w:rPr>
        <w:t>calph</w:t>
      </w:r>
      <w:proofErr w:type="spellEnd"/>
      <w:r w:rsidRPr="00DC3925">
        <w:rPr>
          <w:color w:val="auto"/>
          <w:lang w:val="en-US"/>
        </w:rPr>
        <w:t xml:space="preserve">(ph5, +180) &amp; </w:t>
      </w:r>
      <w:proofErr w:type="spellStart"/>
      <w:r w:rsidRPr="00DC3925">
        <w:rPr>
          <w:color w:val="auto"/>
          <w:lang w:val="en-US"/>
        </w:rPr>
        <w:t>calph</w:t>
      </w:r>
      <w:proofErr w:type="spellEnd"/>
      <w:r w:rsidRPr="00DC3925">
        <w:rPr>
          <w:color w:val="auto"/>
          <w:lang w:val="en-US"/>
        </w:rPr>
        <w:t>(ph31, +180))</w:t>
      </w:r>
    </w:p>
    <w:p w14:paraId="0EB332A2" w14:textId="77777777" w:rsidR="00E158C5" w:rsidRPr="00DC3925" w:rsidRDefault="00E158C5" w:rsidP="00E158C5">
      <w:pPr>
        <w:rPr>
          <w:color w:val="auto"/>
          <w:lang w:val="en-US"/>
        </w:rPr>
      </w:pPr>
    </w:p>
    <w:p w14:paraId="0BAA36EA" w14:textId="5C53AB84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4u BLKGRAD</w:t>
      </w:r>
    </w:p>
    <w:p w14:paraId="1C095C1E" w14:textId="77777777" w:rsidR="00E158C5" w:rsidRPr="00DC3925" w:rsidRDefault="00E158C5" w:rsidP="00E158C5">
      <w:pPr>
        <w:rPr>
          <w:color w:val="auto"/>
          <w:lang w:val="en-US"/>
        </w:rPr>
      </w:pPr>
    </w:p>
    <w:p w14:paraId="2E1FABB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exit</w:t>
      </w:r>
      <w:proofErr w:type="gramEnd"/>
    </w:p>
    <w:p w14:paraId="100B4388" w14:textId="77777777" w:rsidR="00E158C5" w:rsidRPr="00DC3925" w:rsidRDefault="00E158C5" w:rsidP="00E158C5">
      <w:pPr>
        <w:rPr>
          <w:color w:val="auto"/>
          <w:lang w:val="en-US"/>
        </w:rPr>
      </w:pPr>
    </w:p>
    <w:p w14:paraId="1B2A66CA" w14:textId="77777777" w:rsidR="00E158C5" w:rsidRPr="00DC3925" w:rsidRDefault="00E158C5" w:rsidP="00E158C5">
      <w:pPr>
        <w:rPr>
          <w:color w:val="auto"/>
          <w:lang w:val="en-US"/>
        </w:rPr>
      </w:pPr>
    </w:p>
    <w:p w14:paraId="44B61791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1=0</w:t>
      </w:r>
    </w:p>
    <w:p w14:paraId="18B2FAC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ph2=1 </w:t>
      </w:r>
    </w:p>
    <w:p w14:paraId="254A993A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3=2</w:t>
      </w:r>
    </w:p>
    <w:p w14:paraId="39E51B1D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4=3</w:t>
      </w:r>
    </w:p>
    <w:p w14:paraId="254E079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5=0 2</w:t>
      </w:r>
    </w:p>
    <w:p w14:paraId="3D8626D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lastRenderedPageBreak/>
        <w:t>ph6=1</w:t>
      </w:r>
    </w:p>
    <w:p w14:paraId="5E8BD62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7=1</w:t>
      </w:r>
    </w:p>
    <w:p w14:paraId="35A4434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11=1 1 3 3</w:t>
      </w:r>
    </w:p>
    <w:p w14:paraId="79B6E1B2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13=3 3 1 1</w:t>
      </w:r>
    </w:p>
    <w:p w14:paraId="77FD6C1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14=0 2 2 0 2 0 0 2</w:t>
      </w:r>
    </w:p>
    <w:p w14:paraId="5029778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29=0</w:t>
      </w:r>
    </w:p>
    <w:p w14:paraId="61DADAD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30=0</w:t>
      </w:r>
    </w:p>
    <w:p w14:paraId="240A6CC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ph31=0 2</w:t>
      </w:r>
    </w:p>
    <w:p w14:paraId="3EFC061B" w14:textId="77777777" w:rsidR="00E158C5" w:rsidRPr="00DC3925" w:rsidRDefault="00E158C5" w:rsidP="00E158C5">
      <w:pPr>
        <w:rPr>
          <w:color w:val="auto"/>
          <w:lang w:val="en-US"/>
        </w:rPr>
      </w:pPr>
    </w:p>
    <w:p w14:paraId="6582FE4B" w14:textId="77777777" w:rsidR="00E158C5" w:rsidRPr="00DC3925" w:rsidRDefault="00E158C5" w:rsidP="00E158C5">
      <w:pPr>
        <w:rPr>
          <w:color w:val="auto"/>
          <w:lang w:val="en-US"/>
        </w:rPr>
      </w:pPr>
    </w:p>
    <w:p w14:paraId="6D625DD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l1</w:t>
      </w:r>
      <w:proofErr w:type="gramEnd"/>
      <w:r w:rsidRPr="00DC3925">
        <w:rPr>
          <w:color w:val="auto"/>
          <w:lang w:val="en-US"/>
        </w:rPr>
        <w:t xml:space="preserve"> : f1 channel - power level for pulse (default)</w:t>
      </w:r>
    </w:p>
    <w:p w14:paraId="71B6A55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l3</w:t>
      </w:r>
      <w:proofErr w:type="gramEnd"/>
      <w:r w:rsidRPr="00DC3925">
        <w:rPr>
          <w:color w:val="auto"/>
          <w:lang w:val="en-US"/>
        </w:rPr>
        <w:t xml:space="preserve"> : f3 channel - power level for pulse (default)</w:t>
      </w:r>
    </w:p>
    <w:p w14:paraId="06F3040F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sp13</w:t>
      </w:r>
      <w:proofErr w:type="gramEnd"/>
      <w:r w:rsidRPr="00DC3925">
        <w:rPr>
          <w:color w:val="auto"/>
          <w:lang w:val="en-US"/>
        </w:rPr>
        <w:t>: f2 channel - shaped pulse 180 degree (Ca and C=O, adiabatic)</w:t>
      </w:r>
    </w:p>
    <w:p w14:paraId="33EF5F22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sp26</w:t>
      </w:r>
      <w:proofErr w:type="gramEnd"/>
      <w:r w:rsidRPr="00DC3925">
        <w:rPr>
          <w:color w:val="auto"/>
          <w:lang w:val="en-US"/>
        </w:rPr>
        <w:t>: f1 channel - shaped pulse 180 degree (Reburp.1000)</w:t>
      </w:r>
    </w:p>
    <w:p w14:paraId="0121713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sp28</w:t>
      </w:r>
      <w:proofErr w:type="gramEnd"/>
      <w:r w:rsidRPr="00DC3925">
        <w:rPr>
          <w:color w:val="auto"/>
          <w:lang w:val="en-US"/>
        </w:rPr>
        <w:t>: f1 channel - shaped pulse  90 degree (Eburp2.1000)</w:t>
      </w:r>
    </w:p>
    <w:p w14:paraId="7B015153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sp29</w:t>
      </w:r>
      <w:proofErr w:type="gramEnd"/>
      <w:r w:rsidRPr="00DC3925">
        <w:rPr>
          <w:color w:val="auto"/>
          <w:lang w:val="en-US"/>
        </w:rPr>
        <w:t>: f1 channel - shaped pulse  90 degree (Eburp2tr.1000)</w:t>
      </w:r>
    </w:p>
    <w:p w14:paraId="7C99D124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;                   </w:t>
      </w:r>
      <w:proofErr w:type="gramStart"/>
      <w:r w:rsidRPr="00DC3925">
        <w:rPr>
          <w:color w:val="auto"/>
          <w:lang w:val="en-US"/>
        </w:rPr>
        <w:t>for</w:t>
      </w:r>
      <w:proofErr w:type="gramEnd"/>
      <w:r w:rsidRPr="00DC3925">
        <w:rPr>
          <w:color w:val="auto"/>
          <w:lang w:val="en-US"/>
        </w:rPr>
        <w:t xml:space="preserve"> time reversed pulse</w:t>
      </w:r>
    </w:p>
    <w:p w14:paraId="33F93E5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30</w:t>
      </w:r>
      <w:proofErr w:type="gramEnd"/>
      <w:r w:rsidRPr="00DC3925">
        <w:rPr>
          <w:color w:val="auto"/>
          <w:lang w:val="en-US"/>
        </w:rPr>
        <w:t xml:space="preserve"> : f2 channel - 180 degree shaped pulse for inversion (BIP)</w:t>
      </w:r>
    </w:p>
    <w:p w14:paraId="7BD9C84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16</w:t>
      </w:r>
      <w:proofErr w:type="gramEnd"/>
      <w:r w:rsidRPr="00DC3925">
        <w:rPr>
          <w:color w:val="auto"/>
          <w:lang w:val="en-US"/>
        </w:rPr>
        <w:t xml:space="preserve">: </w:t>
      </w:r>
      <w:proofErr w:type="spellStart"/>
      <w:r w:rsidRPr="00DC3925">
        <w:rPr>
          <w:color w:val="auto"/>
          <w:lang w:val="en-US"/>
        </w:rPr>
        <w:t>homospoil</w:t>
      </w:r>
      <w:proofErr w:type="spellEnd"/>
      <w:r w:rsidRPr="00DC3925">
        <w:rPr>
          <w:color w:val="auto"/>
          <w:lang w:val="en-US"/>
        </w:rPr>
        <w:t xml:space="preserve">/gradient pulse                         [1 </w:t>
      </w:r>
      <w:proofErr w:type="spellStart"/>
      <w:r w:rsidRPr="00DC3925">
        <w:rPr>
          <w:color w:val="auto"/>
          <w:lang w:val="en-US"/>
        </w:rPr>
        <w:t>msec</w:t>
      </w:r>
      <w:proofErr w:type="spellEnd"/>
      <w:r w:rsidRPr="00DC3925">
        <w:rPr>
          <w:color w:val="auto"/>
          <w:lang w:val="en-US"/>
        </w:rPr>
        <w:t>]</w:t>
      </w:r>
    </w:p>
    <w:p w14:paraId="6CE6285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19</w:t>
      </w:r>
      <w:proofErr w:type="gramEnd"/>
      <w:r w:rsidRPr="00DC3925">
        <w:rPr>
          <w:color w:val="auto"/>
          <w:lang w:val="en-US"/>
        </w:rPr>
        <w:t xml:space="preserve">: gradient pulse 2                                 [500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54A72AF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1</w:t>
      </w:r>
      <w:proofErr w:type="gramEnd"/>
      <w:r w:rsidRPr="00DC3925">
        <w:rPr>
          <w:color w:val="auto"/>
          <w:lang w:val="en-US"/>
        </w:rPr>
        <w:t>: f3 channel -  90 degree high power pulse</w:t>
      </w:r>
    </w:p>
    <w:p w14:paraId="2C27FB9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2</w:t>
      </w:r>
      <w:proofErr w:type="gramEnd"/>
      <w:r w:rsidRPr="00DC3925">
        <w:rPr>
          <w:color w:val="auto"/>
          <w:lang w:val="en-US"/>
        </w:rPr>
        <w:t>: f3 channel - 180 degree high power pulse</w:t>
      </w:r>
    </w:p>
    <w:p w14:paraId="14EC33C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29</w:t>
      </w:r>
      <w:proofErr w:type="gramEnd"/>
      <w:r w:rsidRPr="00DC3925">
        <w:rPr>
          <w:color w:val="auto"/>
          <w:lang w:val="en-US"/>
        </w:rPr>
        <w:t xml:space="preserve">: gradient pulse 3                                 [250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448B94F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42</w:t>
      </w:r>
      <w:proofErr w:type="gramEnd"/>
      <w:r w:rsidRPr="00DC3925">
        <w:rPr>
          <w:color w:val="auto"/>
          <w:lang w:val="en-US"/>
        </w:rPr>
        <w:t xml:space="preserve">: f1 channel - 180 degree shaped pulse for </w:t>
      </w:r>
      <w:proofErr w:type="spellStart"/>
      <w:r w:rsidRPr="00DC3925">
        <w:rPr>
          <w:color w:val="auto"/>
          <w:lang w:val="en-US"/>
        </w:rPr>
        <w:t>refocussing</w:t>
      </w:r>
      <w:proofErr w:type="spellEnd"/>
    </w:p>
    <w:p w14:paraId="39DF8820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                   Reburp.1000               (1.4ms at 600.13 MHz)</w:t>
      </w:r>
    </w:p>
    <w:p w14:paraId="4F7601C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43</w:t>
      </w:r>
      <w:proofErr w:type="gramEnd"/>
      <w:r w:rsidRPr="00DC3925">
        <w:rPr>
          <w:color w:val="auto"/>
          <w:lang w:val="en-US"/>
        </w:rPr>
        <w:t>: f1 channel -  90 degree shaped pulse for excitation</w:t>
      </w:r>
    </w:p>
    <w:p w14:paraId="7D2EF413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                   Eburp2.1000/Eburp2tr.1000 (1.7ms at 600.13 MHz)</w:t>
      </w:r>
    </w:p>
    <w:p w14:paraId="0D56735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0</w:t>
      </w:r>
      <w:proofErr w:type="gramEnd"/>
      <w:r w:rsidRPr="00DC3925">
        <w:rPr>
          <w:color w:val="auto"/>
          <w:lang w:val="en-US"/>
        </w:rPr>
        <w:t xml:space="preserve"> : incremented delay (F1)                           [3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4894975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</w:t>
      </w:r>
      <w:proofErr w:type="gramEnd"/>
      <w:r w:rsidRPr="00DC3925">
        <w:rPr>
          <w:color w:val="auto"/>
          <w:lang w:val="en-US"/>
        </w:rPr>
        <w:t xml:space="preserve"> : relaxation delay; 1-5 * T1</w:t>
      </w:r>
    </w:p>
    <w:p w14:paraId="077FD02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1</w:t>
      </w:r>
      <w:proofErr w:type="gramEnd"/>
      <w:r w:rsidRPr="00DC3925">
        <w:rPr>
          <w:color w:val="auto"/>
          <w:lang w:val="en-US"/>
        </w:rPr>
        <w:t xml:space="preserve">: delay for disk I/O                               [30 </w:t>
      </w:r>
      <w:proofErr w:type="spellStart"/>
      <w:r w:rsidRPr="00DC3925">
        <w:rPr>
          <w:color w:val="auto"/>
          <w:lang w:val="en-US"/>
        </w:rPr>
        <w:t>msec</w:t>
      </w:r>
      <w:proofErr w:type="spellEnd"/>
      <w:r w:rsidRPr="00DC3925">
        <w:rPr>
          <w:color w:val="auto"/>
          <w:lang w:val="en-US"/>
        </w:rPr>
        <w:t>]</w:t>
      </w:r>
    </w:p>
    <w:p w14:paraId="4D6174A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2</w:t>
      </w:r>
      <w:proofErr w:type="gramEnd"/>
      <w:r w:rsidRPr="00DC3925">
        <w:rPr>
          <w:color w:val="auto"/>
          <w:lang w:val="en-US"/>
        </w:rPr>
        <w:t xml:space="preserve">: delay for power switching                        [20 </w:t>
      </w:r>
      <w:proofErr w:type="spellStart"/>
      <w:r w:rsidRPr="00DC3925">
        <w:rPr>
          <w:color w:val="auto"/>
          <w:lang w:val="en-US"/>
        </w:rPr>
        <w:t>usec</w:t>
      </w:r>
      <w:proofErr w:type="spellEnd"/>
      <w:r w:rsidRPr="00DC3925">
        <w:rPr>
          <w:color w:val="auto"/>
          <w:lang w:val="en-US"/>
        </w:rPr>
        <w:t>]</w:t>
      </w:r>
    </w:p>
    <w:p w14:paraId="2EC540F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16</w:t>
      </w:r>
      <w:proofErr w:type="gramEnd"/>
      <w:r w:rsidRPr="00DC3925">
        <w:rPr>
          <w:color w:val="auto"/>
          <w:lang w:val="en-US"/>
        </w:rPr>
        <w:t xml:space="preserve">: delay for </w:t>
      </w:r>
      <w:proofErr w:type="spellStart"/>
      <w:r w:rsidRPr="00DC3925">
        <w:rPr>
          <w:color w:val="auto"/>
          <w:lang w:val="en-US"/>
        </w:rPr>
        <w:t>homospoil</w:t>
      </w:r>
      <w:proofErr w:type="spellEnd"/>
      <w:r w:rsidRPr="00DC3925">
        <w:rPr>
          <w:color w:val="auto"/>
          <w:lang w:val="en-US"/>
        </w:rPr>
        <w:t>/gradient recovery</w:t>
      </w:r>
    </w:p>
    <w:p w14:paraId="605A788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25</w:t>
      </w:r>
      <w:proofErr w:type="gramEnd"/>
      <w:r w:rsidRPr="00DC3925">
        <w:rPr>
          <w:color w:val="auto"/>
          <w:lang w:val="en-US"/>
        </w:rPr>
        <w:t xml:space="preserve">: 1/(4J'(NH)                                       [2.7 </w:t>
      </w:r>
      <w:proofErr w:type="spellStart"/>
      <w:r w:rsidRPr="00DC3925">
        <w:rPr>
          <w:color w:val="auto"/>
          <w:lang w:val="en-US"/>
        </w:rPr>
        <w:t>msec</w:t>
      </w:r>
      <w:proofErr w:type="spellEnd"/>
      <w:r w:rsidRPr="00DC3925">
        <w:rPr>
          <w:color w:val="auto"/>
          <w:lang w:val="en-US"/>
        </w:rPr>
        <w:t>]</w:t>
      </w:r>
    </w:p>
    <w:p w14:paraId="09CEDEB7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26</w:t>
      </w:r>
      <w:proofErr w:type="gramEnd"/>
      <w:r w:rsidRPr="00DC3925">
        <w:rPr>
          <w:color w:val="auto"/>
          <w:lang w:val="en-US"/>
        </w:rPr>
        <w:t xml:space="preserve">: 1/(4J(NH) </w:t>
      </w:r>
    </w:p>
    <w:p w14:paraId="6042B5C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62</w:t>
      </w:r>
      <w:proofErr w:type="gramEnd"/>
      <w:r w:rsidRPr="00DC3925">
        <w:rPr>
          <w:color w:val="auto"/>
          <w:lang w:val="en-US"/>
        </w:rPr>
        <w:t>: chunk length</w:t>
      </w:r>
    </w:p>
    <w:p w14:paraId="7A44359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63</w:t>
      </w:r>
      <w:proofErr w:type="gramEnd"/>
      <w:r w:rsidRPr="00DC3925">
        <w:rPr>
          <w:color w:val="auto"/>
          <w:lang w:val="en-US"/>
        </w:rPr>
        <w:t>: half a chunk length</w:t>
      </w:r>
    </w:p>
    <w:p w14:paraId="25C982DB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nst2</w:t>
      </w:r>
      <w:proofErr w:type="gramEnd"/>
      <w:r w:rsidRPr="00DC3925">
        <w:rPr>
          <w:color w:val="auto"/>
          <w:lang w:val="en-US"/>
        </w:rPr>
        <w:t>: 1J(</w:t>
      </w:r>
      <w:proofErr w:type="spellStart"/>
      <w:r w:rsidRPr="00DC3925">
        <w:rPr>
          <w:color w:val="auto"/>
          <w:lang w:val="en-US"/>
        </w:rPr>
        <w:t>Ca,Ha</w:t>
      </w:r>
      <w:proofErr w:type="spellEnd"/>
      <w:r w:rsidRPr="00DC3925">
        <w:rPr>
          <w:color w:val="auto"/>
          <w:lang w:val="en-US"/>
        </w:rPr>
        <w:t xml:space="preserve">) coupling (140 Hz)                                       [2.7 </w:t>
      </w:r>
      <w:proofErr w:type="spellStart"/>
      <w:r w:rsidRPr="00DC3925">
        <w:rPr>
          <w:color w:val="auto"/>
          <w:lang w:val="en-US"/>
        </w:rPr>
        <w:t>msec</w:t>
      </w:r>
      <w:proofErr w:type="spellEnd"/>
      <w:r w:rsidRPr="00DC3925">
        <w:rPr>
          <w:color w:val="auto"/>
          <w:lang w:val="en-US"/>
        </w:rPr>
        <w:t>]</w:t>
      </w:r>
    </w:p>
    <w:p w14:paraId="3EADD5A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nst26</w:t>
      </w:r>
      <w:proofErr w:type="gramEnd"/>
      <w:r w:rsidRPr="00DC3925">
        <w:rPr>
          <w:color w:val="auto"/>
          <w:lang w:val="en-US"/>
        </w:rPr>
        <w:t>: Call chemical shift (offset, in ppm)          [101 ppm]</w:t>
      </w:r>
    </w:p>
    <w:p w14:paraId="2DEAA6E3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nst43</w:t>
      </w:r>
      <w:proofErr w:type="gramEnd"/>
      <w:r w:rsidRPr="00DC3925">
        <w:rPr>
          <w:color w:val="auto"/>
          <w:lang w:val="en-US"/>
        </w:rPr>
        <w:t>: compensation of chemical shift evolution during p43</w:t>
      </w:r>
    </w:p>
    <w:p w14:paraId="1E111AEC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        Eburp2.1000: 0.69</w:t>
      </w:r>
    </w:p>
    <w:p w14:paraId="11429C0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nst52</w:t>
      </w:r>
      <w:proofErr w:type="gramEnd"/>
      <w:r w:rsidRPr="00DC3925">
        <w:rPr>
          <w:color w:val="auto"/>
          <w:lang w:val="en-US"/>
        </w:rPr>
        <w:t>: scaling factor for p42 to compensate for transition region</w:t>
      </w:r>
    </w:p>
    <w:p w14:paraId="4367F57B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        Reburp.1000: 1.426</w:t>
      </w:r>
    </w:p>
    <w:p w14:paraId="06415A16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nst53</w:t>
      </w:r>
      <w:proofErr w:type="gramEnd"/>
      <w:r w:rsidRPr="00DC3925">
        <w:rPr>
          <w:color w:val="auto"/>
          <w:lang w:val="en-US"/>
        </w:rPr>
        <w:t>: scaling factor for p43 to compensate for transition region</w:t>
      </w:r>
    </w:p>
    <w:p w14:paraId="1429AEC6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>;           Eburp2.1000: 1.000</w:t>
      </w:r>
    </w:p>
    <w:p w14:paraId="1E229EEC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nst54</w:t>
      </w:r>
      <w:proofErr w:type="gramEnd"/>
      <w:r w:rsidRPr="00DC3925">
        <w:rPr>
          <w:color w:val="auto"/>
          <w:lang w:val="en-US"/>
        </w:rPr>
        <w:t>: H(N) chemical shift (offset, in ppm)</w:t>
      </w:r>
    </w:p>
    <w:p w14:paraId="31379808" w14:textId="77777777" w:rsidR="00E158C5" w:rsidRPr="00DC3925" w:rsidRDefault="00E158C5" w:rsidP="00E158C5">
      <w:pPr>
        <w:rPr>
          <w:color w:val="auto"/>
        </w:rPr>
      </w:pPr>
      <w:proofErr w:type="gramStart"/>
      <w:r w:rsidRPr="00DC3925">
        <w:rPr>
          <w:color w:val="auto"/>
        </w:rPr>
        <w:t>;cnst</w:t>
      </w:r>
      <w:proofErr w:type="gramEnd"/>
      <w:r w:rsidRPr="00DC3925">
        <w:rPr>
          <w:color w:val="auto"/>
        </w:rPr>
        <w:t>55: H(N) bandwidth (in ppm)</w:t>
      </w:r>
    </w:p>
    <w:p w14:paraId="3CD02BA5" w14:textId="77777777" w:rsidR="00E158C5" w:rsidRPr="00DC3925" w:rsidRDefault="00E158C5" w:rsidP="00E158C5">
      <w:pPr>
        <w:rPr>
          <w:color w:val="auto"/>
        </w:rPr>
      </w:pPr>
      <w:proofErr w:type="gramStart"/>
      <w:r w:rsidRPr="00DC3925">
        <w:rPr>
          <w:color w:val="auto"/>
        </w:rPr>
        <w:t>;inf</w:t>
      </w:r>
      <w:proofErr w:type="gramEnd"/>
      <w:r w:rsidRPr="00DC3925">
        <w:rPr>
          <w:color w:val="auto"/>
        </w:rPr>
        <w:t>1: 1/SW(N) = 2 * DW(N)</w:t>
      </w:r>
    </w:p>
    <w:p w14:paraId="19273063" w14:textId="77777777" w:rsidR="00E158C5" w:rsidRPr="00DC3925" w:rsidRDefault="00E158C5" w:rsidP="00E158C5">
      <w:pPr>
        <w:rPr>
          <w:color w:val="auto"/>
        </w:rPr>
      </w:pPr>
      <w:proofErr w:type="gramStart"/>
      <w:r w:rsidRPr="00DC3925">
        <w:rPr>
          <w:color w:val="auto"/>
        </w:rPr>
        <w:t>;in</w:t>
      </w:r>
      <w:proofErr w:type="gramEnd"/>
      <w:r w:rsidRPr="00DC3925">
        <w:rPr>
          <w:color w:val="auto"/>
        </w:rPr>
        <w:t>0: 1/(2 * SW(N)) = DW(N)</w:t>
      </w:r>
    </w:p>
    <w:p w14:paraId="0F77F87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nd0</w:t>
      </w:r>
      <w:proofErr w:type="gramEnd"/>
      <w:r w:rsidRPr="00DC3925">
        <w:rPr>
          <w:color w:val="auto"/>
          <w:lang w:val="en-US"/>
        </w:rPr>
        <w:t>: 2</w:t>
      </w:r>
    </w:p>
    <w:p w14:paraId="0883D76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l0</w:t>
      </w:r>
      <w:proofErr w:type="gramEnd"/>
      <w:r w:rsidRPr="00DC3925">
        <w:rPr>
          <w:color w:val="auto"/>
          <w:lang w:val="en-US"/>
        </w:rPr>
        <w:t>: number of chunks (normally 6 or 8)</w:t>
      </w:r>
    </w:p>
    <w:p w14:paraId="44EB730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ns</w:t>
      </w:r>
      <w:proofErr w:type="gramEnd"/>
      <w:r w:rsidRPr="00DC3925">
        <w:rPr>
          <w:color w:val="auto"/>
          <w:lang w:val="en-US"/>
        </w:rPr>
        <w:t>: 4 * n</w:t>
      </w:r>
    </w:p>
    <w:p w14:paraId="17A8502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ds</w:t>
      </w:r>
      <w:proofErr w:type="gramEnd"/>
      <w:r w:rsidRPr="00DC3925">
        <w:rPr>
          <w:color w:val="auto"/>
          <w:lang w:val="en-US"/>
        </w:rPr>
        <w:t>: 32</w:t>
      </w:r>
    </w:p>
    <w:p w14:paraId="2F187B2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lastRenderedPageBreak/>
        <w:t>;td1</w:t>
      </w:r>
      <w:proofErr w:type="gramEnd"/>
      <w:r w:rsidRPr="00DC3925">
        <w:rPr>
          <w:color w:val="auto"/>
          <w:lang w:val="en-US"/>
        </w:rPr>
        <w:t>: number of experiments</w:t>
      </w:r>
    </w:p>
    <w:p w14:paraId="593978D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</w:t>
      </w:r>
      <w:proofErr w:type="spellStart"/>
      <w:r w:rsidRPr="00DC3925">
        <w:rPr>
          <w:color w:val="auto"/>
          <w:lang w:val="en-US"/>
        </w:rPr>
        <w:t>FnMODE</w:t>
      </w:r>
      <w:proofErr w:type="spellEnd"/>
      <w:proofErr w:type="gramEnd"/>
      <w:r w:rsidRPr="00DC3925">
        <w:rPr>
          <w:color w:val="auto"/>
          <w:lang w:val="en-US"/>
        </w:rPr>
        <w:t>: echo-</w:t>
      </w:r>
      <w:proofErr w:type="spellStart"/>
      <w:r w:rsidRPr="00DC3925">
        <w:rPr>
          <w:color w:val="auto"/>
          <w:lang w:val="en-US"/>
        </w:rPr>
        <w:t>antiecho</w:t>
      </w:r>
      <w:proofErr w:type="spellEnd"/>
    </w:p>
    <w:p w14:paraId="0CDD7247" w14:textId="77777777" w:rsidR="00E158C5" w:rsidRPr="00DC3925" w:rsidRDefault="00E158C5" w:rsidP="00E158C5">
      <w:pPr>
        <w:rPr>
          <w:color w:val="auto"/>
          <w:lang w:val="en-US"/>
        </w:rPr>
      </w:pPr>
    </w:p>
    <w:p w14:paraId="2675BAAD" w14:textId="77777777" w:rsidR="00E158C5" w:rsidRPr="00DC3925" w:rsidRDefault="00E158C5" w:rsidP="00E158C5">
      <w:pPr>
        <w:rPr>
          <w:color w:val="auto"/>
          <w:lang w:val="en-US"/>
        </w:rPr>
      </w:pPr>
    </w:p>
    <w:p w14:paraId="0D87511F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for</w:t>
      </w:r>
      <w:proofErr w:type="gramEnd"/>
      <w:r w:rsidRPr="00DC3925">
        <w:rPr>
          <w:color w:val="auto"/>
          <w:lang w:val="en-US"/>
        </w:rPr>
        <w:t xml:space="preserve"> z-only gradients:</w:t>
      </w:r>
    </w:p>
    <w:p w14:paraId="1B3FD6AC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1</w:t>
      </w:r>
      <w:proofErr w:type="gramEnd"/>
      <w:r w:rsidRPr="00DC3925">
        <w:rPr>
          <w:color w:val="auto"/>
          <w:lang w:val="en-US"/>
        </w:rPr>
        <w:t>: 2%</w:t>
      </w:r>
    </w:p>
    <w:p w14:paraId="7B1B581A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2</w:t>
      </w:r>
      <w:proofErr w:type="gramEnd"/>
      <w:r w:rsidRPr="00DC3925">
        <w:rPr>
          <w:color w:val="auto"/>
          <w:lang w:val="en-US"/>
        </w:rPr>
        <w:t>: 21%</w:t>
      </w:r>
    </w:p>
    <w:p w14:paraId="630FD28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3</w:t>
      </w:r>
      <w:proofErr w:type="gramEnd"/>
      <w:r w:rsidRPr="00DC3925">
        <w:rPr>
          <w:color w:val="auto"/>
          <w:lang w:val="en-US"/>
        </w:rPr>
        <w:t>: -80%</w:t>
      </w:r>
    </w:p>
    <w:p w14:paraId="710D8E3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4</w:t>
      </w:r>
      <w:proofErr w:type="gramEnd"/>
      <w:r w:rsidRPr="00DC3925">
        <w:rPr>
          <w:color w:val="auto"/>
          <w:lang w:val="en-US"/>
        </w:rPr>
        <w:t>: 5%</w:t>
      </w:r>
    </w:p>
    <w:p w14:paraId="3014CA43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5</w:t>
      </w:r>
      <w:proofErr w:type="gramEnd"/>
      <w:r w:rsidRPr="00DC3925">
        <w:rPr>
          <w:color w:val="auto"/>
          <w:lang w:val="en-US"/>
        </w:rPr>
        <w:t>: 30%</w:t>
      </w:r>
    </w:p>
    <w:p w14:paraId="28A04BE0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6</w:t>
      </w:r>
      <w:proofErr w:type="gramEnd"/>
      <w:r w:rsidRPr="00DC3925">
        <w:rPr>
          <w:color w:val="auto"/>
          <w:lang w:val="en-US"/>
        </w:rPr>
        <w:t>: 45%</w:t>
      </w:r>
    </w:p>
    <w:p w14:paraId="288B9A8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7</w:t>
      </w:r>
      <w:proofErr w:type="gramEnd"/>
      <w:r w:rsidRPr="00DC3925">
        <w:rPr>
          <w:color w:val="auto"/>
          <w:lang w:val="en-US"/>
        </w:rPr>
        <w:t>: 30.13%</w:t>
      </w:r>
    </w:p>
    <w:p w14:paraId="0EB50CAF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8</w:t>
      </w:r>
      <w:proofErr w:type="gramEnd"/>
      <w:r w:rsidRPr="00DC3925">
        <w:rPr>
          <w:color w:val="auto"/>
          <w:lang w:val="en-US"/>
        </w:rPr>
        <w:t>: -3.5% (change and see for best water suppression in 1Ds)</w:t>
      </w:r>
    </w:p>
    <w:p w14:paraId="52B459E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z9</w:t>
      </w:r>
      <w:proofErr w:type="gramEnd"/>
      <w:r w:rsidRPr="00DC3925">
        <w:rPr>
          <w:color w:val="auto"/>
          <w:lang w:val="en-US"/>
        </w:rPr>
        <w:t>: 0.5%</w:t>
      </w:r>
    </w:p>
    <w:p w14:paraId="6BEA0C4B" w14:textId="77777777" w:rsidR="00E158C5" w:rsidRPr="00DC3925" w:rsidRDefault="00E158C5" w:rsidP="00E158C5">
      <w:pPr>
        <w:rPr>
          <w:color w:val="auto"/>
          <w:lang w:val="en-US"/>
        </w:rPr>
      </w:pPr>
    </w:p>
    <w:p w14:paraId="0CE6927C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use</w:t>
      </w:r>
      <w:proofErr w:type="gramEnd"/>
      <w:r w:rsidRPr="00DC3925">
        <w:rPr>
          <w:color w:val="auto"/>
          <w:lang w:val="en-US"/>
        </w:rPr>
        <w:t xml:space="preserve"> gradient files:   </w:t>
      </w:r>
    </w:p>
    <w:p w14:paraId="048E4EA1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1</w:t>
      </w:r>
      <w:proofErr w:type="gramEnd"/>
      <w:r w:rsidRPr="00DC3925">
        <w:rPr>
          <w:color w:val="auto"/>
          <w:lang w:val="en-US"/>
        </w:rPr>
        <w:t>: SMSQ10.100</w:t>
      </w:r>
    </w:p>
    <w:p w14:paraId="626B3713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2</w:t>
      </w:r>
      <w:proofErr w:type="gramEnd"/>
      <w:r w:rsidRPr="00DC3925">
        <w:rPr>
          <w:color w:val="auto"/>
          <w:lang w:val="en-US"/>
        </w:rPr>
        <w:t>: SMSQ10.100</w:t>
      </w:r>
    </w:p>
    <w:p w14:paraId="462CC3C5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3</w:t>
      </w:r>
      <w:proofErr w:type="gramEnd"/>
      <w:r w:rsidRPr="00DC3925">
        <w:rPr>
          <w:color w:val="auto"/>
          <w:lang w:val="en-US"/>
        </w:rPr>
        <w:t>: SMSQ10.100</w:t>
      </w:r>
    </w:p>
    <w:p w14:paraId="3E5F3DAD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4</w:t>
      </w:r>
      <w:proofErr w:type="gramEnd"/>
      <w:r w:rsidRPr="00DC3925">
        <w:rPr>
          <w:color w:val="auto"/>
          <w:lang w:val="en-US"/>
        </w:rPr>
        <w:t>: SMSQ10.32</w:t>
      </w:r>
    </w:p>
    <w:p w14:paraId="66CDD8E8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5</w:t>
      </w:r>
      <w:proofErr w:type="gramEnd"/>
      <w:r w:rsidRPr="00DC3925">
        <w:rPr>
          <w:color w:val="auto"/>
          <w:lang w:val="en-US"/>
        </w:rPr>
        <w:t>: SMSQ10.100</w:t>
      </w:r>
    </w:p>
    <w:p w14:paraId="02072BEE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6</w:t>
      </w:r>
      <w:proofErr w:type="gramEnd"/>
      <w:r w:rsidRPr="00DC3925">
        <w:rPr>
          <w:color w:val="auto"/>
          <w:lang w:val="en-US"/>
        </w:rPr>
        <w:t>: SMSQ10.100</w:t>
      </w:r>
    </w:p>
    <w:p w14:paraId="682CEF4C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7</w:t>
      </w:r>
      <w:proofErr w:type="gramEnd"/>
      <w:r w:rsidRPr="00DC3925">
        <w:rPr>
          <w:color w:val="auto"/>
          <w:lang w:val="en-US"/>
        </w:rPr>
        <w:t>: SMSQ10.100</w:t>
      </w:r>
    </w:p>
    <w:p w14:paraId="1EE52C67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gpnam8</w:t>
      </w:r>
      <w:proofErr w:type="gramEnd"/>
      <w:r w:rsidRPr="00DC3925">
        <w:rPr>
          <w:color w:val="auto"/>
          <w:lang w:val="en-US"/>
        </w:rPr>
        <w:t>: SMSQ10.32</w:t>
      </w:r>
    </w:p>
    <w:p w14:paraId="58E52436" w14:textId="77777777" w:rsidR="00E158C5" w:rsidRPr="00DC3925" w:rsidRDefault="00E158C5" w:rsidP="00E158C5">
      <w:pPr>
        <w:rPr>
          <w:color w:val="auto"/>
          <w:lang w:val="en-US"/>
        </w:rPr>
      </w:pPr>
    </w:p>
    <w:p w14:paraId="69AB1FAE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                                        </w:t>
      </w:r>
      <w:proofErr w:type="gramStart"/>
      <w:r w:rsidRPr="00DC3925">
        <w:rPr>
          <w:color w:val="auto"/>
          <w:lang w:val="en-US"/>
        </w:rPr>
        <w:t>;preprocessor</w:t>
      </w:r>
      <w:proofErr w:type="gramEnd"/>
      <w:r w:rsidRPr="00DC3925">
        <w:rPr>
          <w:color w:val="auto"/>
          <w:lang w:val="en-US"/>
        </w:rPr>
        <w:t>-flags-start</w:t>
      </w:r>
    </w:p>
    <w:p w14:paraId="64EB3DE9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CALC</w:t>
      </w:r>
      <w:proofErr w:type="gramEnd"/>
      <w:r w:rsidRPr="00DC3925">
        <w:rPr>
          <w:color w:val="auto"/>
          <w:lang w:val="en-US"/>
        </w:rPr>
        <w:t xml:space="preserve">_SP: for calculation of all </w:t>
      </w:r>
      <w:proofErr w:type="spellStart"/>
      <w:r w:rsidRPr="00DC3925">
        <w:rPr>
          <w:color w:val="auto"/>
          <w:lang w:val="en-US"/>
        </w:rPr>
        <w:t>bandselective</w:t>
      </w:r>
      <w:proofErr w:type="spellEnd"/>
      <w:r w:rsidRPr="00DC3925">
        <w:rPr>
          <w:color w:val="auto"/>
          <w:lang w:val="en-US"/>
        </w:rPr>
        <w:t xml:space="preserve"> Proton pulses based on cnst54 and cnst55</w:t>
      </w:r>
    </w:p>
    <w:p w14:paraId="2FB2FC78" w14:textId="77777777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;             </w:t>
      </w:r>
      <w:proofErr w:type="gramStart"/>
      <w:r w:rsidRPr="00DC3925">
        <w:rPr>
          <w:color w:val="auto"/>
          <w:lang w:val="en-US"/>
        </w:rPr>
        <w:t>option</w:t>
      </w:r>
      <w:proofErr w:type="gramEnd"/>
      <w:r w:rsidRPr="00DC3925">
        <w:rPr>
          <w:color w:val="auto"/>
          <w:lang w:val="en-US"/>
        </w:rPr>
        <w:t xml:space="preserve"> -DCALC_SP (</w:t>
      </w:r>
      <w:proofErr w:type="spellStart"/>
      <w:r w:rsidRPr="00DC3925">
        <w:rPr>
          <w:color w:val="auto"/>
          <w:lang w:val="en-US"/>
        </w:rPr>
        <w:t>eda</w:t>
      </w:r>
      <w:proofErr w:type="spellEnd"/>
      <w:r w:rsidRPr="00DC3925">
        <w:rPr>
          <w:color w:val="auto"/>
          <w:lang w:val="en-US"/>
        </w:rPr>
        <w:t>: ZGOPTNS)                                   ;preprocessor-flags-end</w:t>
      </w:r>
    </w:p>
    <w:p w14:paraId="008C65DC" w14:textId="574F9514" w:rsidR="00E158C5" w:rsidRPr="00DC3925" w:rsidRDefault="00E158C5" w:rsidP="00E158C5">
      <w:pPr>
        <w:rPr>
          <w:color w:val="auto"/>
          <w:lang w:val="en-US"/>
        </w:rPr>
      </w:pPr>
      <w:r w:rsidRPr="00DC3925">
        <w:rPr>
          <w:color w:val="auto"/>
          <w:lang w:val="en-US"/>
        </w:rPr>
        <w:t xml:space="preserve">                      </w:t>
      </w:r>
    </w:p>
    <w:p w14:paraId="252C495E" w14:textId="77777777" w:rsidR="00E158C5" w:rsidRPr="00DC3925" w:rsidRDefault="00E158C5" w:rsidP="00E158C5">
      <w:pPr>
        <w:rPr>
          <w:color w:val="auto"/>
          <w:lang w:val="en-US"/>
        </w:rPr>
      </w:pPr>
    </w:p>
    <w:p w14:paraId="2F076794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rocessing</w:t>
      </w:r>
      <w:proofErr w:type="gramEnd"/>
    </w:p>
    <w:p w14:paraId="4A1D623C" w14:textId="77777777" w:rsidR="00E158C5" w:rsidRPr="00DC3925" w:rsidRDefault="00E158C5" w:rsidP="00E158C5">
      <w:pPr>
        <w:rPr>
          <w:color w:val="auto"/>
          <w:lang w:val="en-US"/>
        </w:rPr>
      </w:pPr>
    </w:p>
    <w:p w14:paraId="644E623C" w14:textId="77777777" w:rsidR="00E158C5" w:rsidRPr="00DC3925" w:rsidRDefault="00E158C5" w:rsidP="00E158C5">
      <w:pPr>
        <w:rPr>
          <w:color w:val="auto"/>
          <w:lang w:val="en-US"/>
        </w:rPr>
      </w:pPr>
      <w:proofErr w:type="gramStart"/>
      <w:r w:rsidRPr="00DC3925">
        <w:rPr>
          <w:color w:val="auto"/>
          <w:lang w:val="en-US"/>
        </w:rPr>
        <w:t>;PHC0</w:t>
      </w:r>
      <w:proofErr w:type="gramEnd"/>
      <w:r w:rsidRPr="00DC3925">
        <w:rPr>
          <w:color w:val="auto"/>
          <w:lang w:val="en-US"/>
        </w:rPr>
        <w:t>(F1): 45.0</w:t>
      </w:r>
    </w:p>
    <w:p w14:paraId="0AC118BD" w14:textId="77777777" w:rsidR="00E158C5" w:rsidRPr="00DC3925" w:rsidRDefault="00E158C5">
      <w:pPr>
        <w:rPr>
          <w:color w:val="auto"/>
          <w:lang w:val="en-US"/>
        </w:rPr>
      </w:pPr>
    </w:p>
    <w:sectPr w:rsidR="00E158C5" w:rsidRPr="00DC3925" w:rsidSect="00DC3925">
      <w:pgSz w:w="11906" w:h="16838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623BDB"/>
    <w:multiLevelType w:val="hybridMultilevel"/>
    <w:tmpl w:val="36CE0552"/>
    <w:lvl w:ilvl="0" w:tplc="B1EC27F4">
      <w:start w:val="1"/>
      <w:numFmt w:val="lowerLetter"/>
      <w:lvlText w:val="%1)"/>
      <w:lvlJc w:val="left"/>
      <w:pPr>
        <w:ind w:left="1065" w:hanging="705"/>
      </w:pPr>
      <w:rPr>
        <w:rFonts w:ascii="Times New Roman" w:hAnsi="Times New Roman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5FC"/>
    <w:rsid w:val="0000003B"/>
    <w:rsid w:val="00055554"/>
    <w:rsid w:val="000A36FF"/>
    <w:rsid w:val="001377E5"/>
    <w:rsid w:val="001C70AD"/>
    <w:rsid w:val="00217847"/>
    <w:rsid w:val="0022212D"/>
    <w:rsid w:val="00301955"/>
    <w:rsid w:val="00316B99"/>
    <w:rsid w:val="00316DA6"/>
    <w:rsid w:val="00385BC2"/>
    <w:rsid w:val="00417FD4"/>
    <w:rsid w:val="00595154"/>
    <w:rsid w:val="005C6022"/>
    <w:rsid w:val="005E35C3"/>
    <w:rsid w:val="00675F1B"/>
    <w:rsid w:val="006B2AC2"/>
    <w:rsid w:val="007B71B7"/>
    <w:rsid w:val="007C5364"/>
    <w:rsid w:val="00817FB6"/>
    <w:rsid w:val="008455E5"/>
    <w:rsid w:val="00852CE3"/>
    <w:rsid w:val="008807C1"/>
    <w:rsid w:val="008B0469"/>
    <w:rsid w:val="008F295A"/>
    <w:rsid w:val="00947C82"/>
    <w:rsid w:val="009C5A0C"/>
    <w:rsid w:val="00A505FC"/>
    <w:rsid w:val="00A75AF0"/>
    <w:rsid w:val="00A90FFC"/>
    <w:rsid w:val="00AC2E2B"/>
    <w:rsid w:val="00B605CD"/>
    <w:rsid w:val="00C41ECE"/>
    <w:rsid w:val="00CD186D"/>
    <w:rsid w:val="00CD1BF0"/>
    <w:rsid w:val="00CE3D8A"/>
    <w:rsid w:val="00CF3A75"/>
    <w:rsid w:val="00D61965"/>
    <w:rsid w:val="00DC3925"/>
    <w:rsid w:val="00DC5EBC"/>
    <w:rsid w:val="00DD454B"/>
    <w:rsid w:val="00E158C5"/>
    <w:rsid w:val="00E9679B"/>
    <w:rsid w:val="00E97503"/>
    <w:rsid w:val="00EC500C"/>
    <w:rsid w:val="00EF7631"/>
    <w:rsid w:val="00F37C35"/>
    <w:rsid w:val="00F90B7E"/>
    <w:rsid w:val="00F9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B6588"/>
  <w15:docId w15:val="{5AF6F5F9-1541-4FA5-ABB8-9118E807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 Regular" w:hAnsi="Liberation Serif" w:cs="FreeSans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color w:val="00000A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1ECE"/>
    <w:pPr>
      <w:keepNext/>
      <w:keepLines/>
      <w:spacing w:before="240"/>
      <w:outlineLvl w:val="0"/>
    </w:pPr>
    <w:rPr>
      <w:rFonts w:ascii="Times New Roman" w:eastAsiaTheme="majorEastAsia" w:hAnsi="Times New Roman" w:cs="Mangal"/>
      <w:b/>
      <w:color w:val="auto"/>
      <w:sz w:val="28"/>
      <w:szCs w:val="2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P1withoutIndendation">
    <w:name w:val="P1_without_Indendation"/>
    <w:basedOn w:val="Standard"/>
    <w:qFormat/>
    <w:pPr>
      <w:spacing w:line="225" w:lineRule="exact"/>
      <w:jc w:val="both"/>
    </w:pPr>
    <w:rPr>
      <w:rFonts w:ascii="Arial" w:hAnsi="Arial"/>
      <w:sz w:val="17"/>
    </w:rPr>
  </w:style>
  <w:style w:type="paragraph" w:customStyle="1" w:styleId="P1">
    <w:name w:val="P1"/>
    <w:basedOn w:val="P1withoutIndendation"/>
    <w:qFormat/>
    <w:rPr>
      <w:lang w:val="en-US"/>
    </w:rPr>
  </w:style>
  <w:style w:type="paragraph" w:styleId="Listenabsatz">
    <w:name w:val="List Paragraph"/>
    <w:basedOn w:val="Standard"/>
    <w:uiPriority w:val="34"/>
    <w:qFormat/>
    <w:rsid w:val="001377E5"/>
    <w:pPr>
      <w:ind w:left="720"/>
      <w:contextualSpacing/>
    </w:pPr>
    <w:rPr>
      <w:rFonts w:cs="Mangal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1ECE"/>
    <w:rPr>
      <w:rFonts w:ascii="Times New Roman" w:eastAsiaTheme="majorEastAsia" w:hAnsi="Times New Roman" w:cs="Mangal"/>
      <w:b/>
      <w:sz w:val="28"/>
      <w:szCs w:val="29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D454B"/>
    <w:pPr>
      <w:spacing w:line="259" w:lineRule="auto"/>
      <w:outlineLvl w:val="9"/>
    </w:pPr>
    <w:rPr>
      <w:rFonts w:cstheme="majorBidi"/>
      <w:szCs w:val="32"/>
      <w:lang w:eastAsia="de-DE" w:bidi="ar-SA"/>
    </w:rPr>
  </w:style>
  <w:style w:type="paragraph" w:styleId="Verzeichnis2">
    <w:name w:val="toc 2"/>
    <w:basedOn w:val="Standard"/>
    <w:next w:val="Standard"/>
    <w:autoRedefine/>
    <w:uiPriority w:val="39"/>
    <w:unhideWhenUsed/>
    <w:rsid w:val="00DD454B"/>
    <w:pPr>
      <w:spacing w:after="100" w:line="259" w:lineRule="auto"/>
      <w:ind w:left="220"/>
    </w:pPr>
    <w:rPr>
      <w:rFonts w:asciiTheme="minorHAnsi" w:eastAsiaTheme="minorEastAsia" w:hAnsiTheme="minorHAnsi" w:cs="Times New Roman"/>
      <w:color w:val="auto"/>
      <w:sz w:val="22"/>
      <w:szCs w:val="22"/>
      <w:lang w:eastAsia="de-DE" w:bidi="ar-SA"/>
    </w:rPr>
  </w:style>
  <w:style w:type="paragraph" w:styleId="Verzeichnis1">
    <w:name w:val="toc 1"/>
    <w:basedOn w:val="Standard"/>
    <w:next w:val="Standard"/>
    <w:autoRedefine/>
    <w:uiPriority w:val="39"/>
    <w:unhideWhenUsed/>
    <w:rsid w:val="00DD454B"/>
    <w:pPr>
      <w:spacing w:after="100" w:line="259" w:lineRule="auto"/>
    </w:pPr>
    <w:rPr>
      <w:rFonts w:asciiTheme="minorHAnsi" w:eastAsiaTheme="minorEastAsia" w:hAnsiTheme="minorHAnsi" w:cs="Times New Roman"/>
      <w:color w:val="auto"/>
      <w:sz w:val="22"/>
      <w:szCs w:val="22"/>
      <w:lang w:eastAsia="de-DE" w:bidi="ar-SA"/>
    </w:rPr>
  </w:style>
  <w:style w:type="paragraph" w:styleId="Verzeichnis3">
    <w:name w:val="toc 3"/>
    <w:basedOn w:val="Standard"/>
    <w:next w:val="Standard"/>
    <w:autoRedefine/>
    <w:uiPriority w:val="39"/>
    <w:unhideWhenUsed/>
    <w:rsid w:val="00DD454B"/>
    <w:pPr>
      <w:spacing w:after="100" w:line="259" w:lineRule="auto"/>
      <w:ind w:left="440"/>
    </w:pPr>
    <w:rPr>
      <w:rFonts w:asciiTheme="minorHAnsi" w:eastAsiaTheme="minorEastAsia" w:hAnsiTheme="minorHAnsi" w:cs="Times New Roman"/>
      <w:color w:val="auto"/>
      <w:sz w:val="22"/>
      <w:szCs w:val="22"/>
      <w:lang w:eastAsia="de-DE" w:bidi="ar-SA"/>
    </w:rPr>
  </w:style>
  <w:style w:type="character" w:styleId="Hyperlink">
    <w:name w:val="Hyperlink"/>
    <w:basedOn w:val="Absatz-Standardschriftart"/>
    <w:uiPriority w:val="99"/>
    <w:unhideWhenUsed/>
    <w:rsid w:val="00C41ECE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5C6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2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3AC28-D19F-4BA2-9F2D-AF35E4088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2</Words>
  <Characters>14823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aller</dc:creator>
  <dc:description/>
  <cp:lastModifiedBy>Haller, Jens (IBG)</cp:lastModifiedBy>
  <cp:revision>7</cp:revision>
  <cp:lastPrinted>2022-03-31T14:02:00Z</cp:lastPrinted>
  <dcterms:created xsi:type="dcterms:W3CDTF">2022-09-20T10:01:00Z</dcterms:created>
  <dcterms:modified xsi:type="dcterms:W3CDTF">2022-11-16T14:18:00Z</dcterms:modified>
  <dc:language>de-DE</dc:language>
</cp:coreProperties>
</file>